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F706D7" w14:textId="77777777" w:rsidR="006F23BF" w:rsidRPr="0072550E" w:rsidRDefault="006F23BF">
      <w:pPr>
        <w:rPr>
          <w:rFonts w:ascii="Times New Roman" w:hAnsi="Times New Roman" w:cs="Times New Roman"/>
          <w:b/>
          <w:bCs/>
        </w:rPr>
      </w:pPr>
    </w:p>
    <w:p w14:paraId="171EB116" w14:textId="34D9E42C" w:rsidR="006F23BF" w:rsidRPr="0072550E" w:rsidRDefault="006F23BF" w:rsidP="006F23BF">
      <w:pPr>
        <w:jc w:val="center"/>
        <w:rPr>
          <w:rFonts w:ascii="Times New Roman" w:hAnsi="Times New Roman" w:cs="Times New Roman"/>
          <w:b/>
          <w:bCs/>
        </w:rPr>
      </w:pPr>
      <w:r w:rsidRPr="0072550E">
        <w:rPr>
          <w:rFonts w:ascii="Times New Roman" w:hAnsi="Times New Roman" w:cs="Times New Roman"/>
          <w:b/>
          <w:bCs/>
        </w:rPr>
        <w:t>SUPPLEMENTAL MATERIAL</w:t>
      </w:r>
    </w:p>
    <w:p w14:paraId="1870178D" w14:textId="77777777" w:rsidR="006F23BF" w:rsidRPr="0072550E" w:rsidRDefault="006F23BF" w:rsidP="006F23BF">
      <w:pPr>
        <w:jc w:val="center"/>
        <w:rPr>
          <w:rFonts w:ascii="Times New Roman" w:hAnsi="Times New Roman" w:cs="Times New Roman"/>
          <w:b/>
          <w:bCs/>
        </w:rPr>
      </w:pPr>
    </w:p>
    <w:p w14:paraId="191B62C8" w14:textId="6523A1B3" w:rsidR="006F23BF" w:rsidRPr="0072550E" w:rsidRDefault="006F23BF" w:rsidP="006F23BF">
      <w:pPr>
        <w:jc w:val="center"/>
        <w:rPr>
          <w:rFonts w:ascii="Times New Roman" w:hAnsi="Times New Roman" w:cs="Times New Roman"/>
          <w:b/>
          <w:bCs/>
        </w:rPr>
      </w:pPr>
      <w:r w:rsidRPr="0072550E">
        <w:rPr>
          <w:rFonts w:ascii="Times New Roman" w:hAnsi="Times New Roman" w:cs="Times New Roman"/>
          <w:b/>
          <w:bCs/>
        </w:rPr>
        <w:t>Exploration of Cortisol Dynamic Range as a Biomarker of Individual, Interpersonal, and Structural Chronic Stress in African Americans: FAITH! Heart Health+ Ancillary Study</w:t>
      </w:r>
    </w:p>
    <w:p w14:paraId="4990622C" w14:textId="77777777" w:rsidR="006F23BF" w:rsidRPr="00843CD6" w:rsidRDefault="006F23BF" w:rsidP="006F23BF">
      <w:pPr>
        <w:jc w:val="center"/>
        <w:rPr>
          <w:rFonts w:ascii="Times New Roman" w:hAnsi="Times New Roman" w:cs="Times New Roman"/>
        </w:rPr>
      </w:pPr>
    </w:p>
    <w:p w14:paraId="4E4BDD38" w14:textId="77777777" w:rsidR="006F23BF" w:rsidRPr="00843CD6" w:rsidRDefault="006F23BF" w:rsidP="006F23BF">
      <w:pPr>
        <w:rPr>
          <w:rFonts w:ascii="Times New Roman" w:hAnsi="Times New Roman" w:cs="Times New Roman"/>
        </w:rPr>
      </w:pPr>
    </w:p>
    <w:p w14:paraId="53465941" w14:textId="671E7B1B" w:rsidR="006F23BF" w:rsidRPr="00843CD6" w:rsidRDefault="006F23BF" w:rsidP="006F23BF">
      <w:pPr>
        <w:rPr>
          <w:rFonts w:ascii="Times New Roman" w:hAnsi="Times New Roman" w:cs="Times New Roman"/>
        </w:rPr>
      </w:pPr>
      <w:r w:rsidRPr="00843CD6">
        <w:rPr>
          <w:rFonts w:ascii="Times New Roman" w:hAnsi="Times New Roman" w:cs="Times New Roman"/>
        </w:rPr>
        <w:t>This supplement contains the following elements:</w:t>
      </w:r>
    </w:p>
    <w:p w14:paraId="3300E811" w14:textId="77777777" w:rsidR="006F23BF" w:rsidRPr="00843CD6" w:rsidRDefault="006F23BF" w:rsidP="006F23BF">
      <w:pPr>
        <w:rPr>
          <w:rFonts w:ascii="Times New Roman" w:hAnsi="Times New Roman" w:cs="Times New Roman"/>
        </w:rPr>
      </w:pPr>
    </w:p>
    <w:p w14:paraId="4B323D10" w14:textId="77777777" w:rsidR="00B56AC3" w:rsidRPr="00DD0662" w:rsidRDefault="00B56AC3" w:rsidP="00B56AC3">
      <w:pPr>
        <w:spacing w:beforeLines="20" w:before="48" w:afterLines="20" w:after="48"/>
        <w:jc w:val="both"/>
        <w:rPr>
          <w:rFonts w:ascii="Times New Roman" w:hAnsi="Times New Roman" w:cs="Times New Roman"/>
        </w:rPr>
      </w:pPr>
      <w:r w:rsidRPr="00DD0662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Pr="00DD0662">
        <w:rPr>
          <w:rFonts w:ascii="Times New Roman" w:hAnsi="Times New Roman" w:cs="Times New Roman"/>
          <w:b/>
          <w:bCs/>
        </w:rPr>
        <w:t>1.</w:t>
      </w:r>
      <w:r w:rsidRPr="00DD0662">
        <w:rPr>
          <w:rFonts w:ascii="Times New Roman" w:hAnsi="Times New Roman" w:cs="Times New Roman"/>
        </w:rPr>
        <w:t xml:space="preserve"> Flyer for Community-Engaged Recruitment into the FAITH! Heart Health+ Study</w:t>
      </w:r>
    </w:p>
    <w:p w14:paraId="615D6A4C" w14:textId="77777777" w:rsidR="00B56AC3" w:rsidRPr="006126A2" w:rsidRDefault="00B56AC3" w:rsidP="00B56AC3">
      <w:pPr>
        <w:spacing w:beforeLines="20" w:before="48" w:afterLines="20" w:after="48"/>
        <w:jc w:val="both"/>
        <w:rPr>
          <w:rFonts w:ascii="Times New Roman" w:hAnsi="Times New Roman" w:cs="Times New Roman"/>
        </w:rPr>
      </w:pPr>
      <w:r w:rsidRPr="00DD066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DD0662">
        <w:rPr>
          <w:rFonts w:ascii="Times New Roman" w:hAnsi="Times New Roman" w:cs="Times New Roman"/>
          <w:b/>
          <w:bCs/>
        </w:rPr>
        <w:t>1.</w:t>
      </w:r>
      <w:r w:rsidRPr="00DD0662">
        <w:rPr>
          <w:rFonts w:ascii="Times New Roman" w:hAnsi="Times New Roman" w:cs="Times New Roman"/>
        </w:rPr>
        <w:t xml:space="preserve"> Characteristics of FAITH! Heart Health+ Study Participants by Complete Cortisol versus</w:t>
      </w:r>
      <w:r w:rsidRPr="006126A2">
        <w:rPr>
          <w:rFonts w:ascii="Times New Roman" w:hAnsi="Times New Roman" w:cs="Times New Roman"/>
        </w:rPr>
        <w:t xml:space="preserve"> Missing Cortisol </w:t>
      </w:r>
      <w:r w:rsidRPr="00DD0662">
        <w:rPr>
          <w:rFonts w:ascii="Times New Roman" w:hAnsi="Times New Roman" w:cs="Times New Roman"/>
        </w:rPr>
        <w:t>Data</w:t>
      </w:r>
    </w:p>
    <w:p w14:paraId="57C3DD7E" w14:textId="77777777" w:rsidR="00B56AC3" w:rsidRPr="006126A2" w:rsidRDefault="00B56AC3" w:rsidP="00B56AC3">
      <w:pPr>
        <w:spacing w:beforeLines="20" w:before="48" w:afterLines="20" w:after="48"/>
        <w:jc w:val="both"/>
        <w:rPr>
          <w:rFonts w:ascii="Times New Roman" w:hAnsi="Times New Roman" w:cs="Times New Roman"/>
        </w:rPr>
      </w:pPr>
      <w:r w:rsidRPr="00DD066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DD0662">
        <w:rPr>
          <w:rFonts w:ascii="Times New Roman" w:hAnsi="Times New Roman" w:cs="Times New Roman"/>
          <w:b/>
          <w:bCs/>
        </w:rPr>
        <w:t>2.</w:t>
      </w:r>
      <w:r w:rsidRPr="00DD0662">
        <w:rPr>
          <w:rFonts w:ascii="Times New Roman" w:hAnsi="Times New Roman" w:cs="Times New Roman"/>
        </w:rPr>
        <w:t xml:space="preserve"> Sociodemographic</w:t>
      </w:r>
      <w:r w:rsidRPr="006126A2">
        <w:rPr>
          <w:rFonts w:ascii="Times New Roman" w:hAnsi="Times New Roman" w:cs="Times New Roman"/>
        </w:rPr>
        <w:t xml:space="preserve"> Characteristics, Chronic Stress Measures and Cortisol Dynamic Range of FAITH! Heart Health+ Study Participants by </w:t>
      </w:r>
      <w:r w:rsidRPr="00DD0662">
        <w:rPr>
          <w:rFonts w:ascii="Times New Roman" w:hAnsi="Times New Roman" w:cs="Times New Roman"/>
        </w:rPr>
        <w:t>Physiologically Consistent versus</w:t>
      </w:r>
      <w:r w:rsidRPr="006126A2">
        <w:rPr>
          <w:rFonts w:ascii="Times New Roman" w:hAnsi="Times New Roman" w:cs="Times New Roman"/>
        </w:rPr>
        <w:t xml:space="preserve"> Inverse Cortisol Dynamic Range</w:t>
      </w:r>
    </w:p>
    <w:p w14:paraId="10151C98" w14:textId="77777777" w:rsidR="00B56AC3" w:rsidRPr="006126A2" w:rsidRDefault="00B56AC3" w:rsidP="00B56AC3">
      <w:pPr>
        <w:spacing w:beforeLines="20" w:before="48" w:afterLines="20" w:after="48"/>
        <w:jc w:val="both"/>
        <w:rPr>
          <w:rFonts w:ascii="Times New Roman" w:hAnsi="Times New Roman" w:cs="Times New Roman"/>
        </w:rPr>
      </w:pPr>
      <w:r w:rsidRPr="00DD066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DD0662">
        <w:rPr>
          <w:rFonts w:ascii="Times New Roman" w:hAnsi="Times New Roman" w:cs="Times New Roman"/>
          <w:b/>
          <w:bCs/>
        </w:rPr>
        <w:t>3.</w:t>
      </w:r>
      <w:r w:rsidRPr="00DD0662">
        <w:rPr>
          <w:rFonts w:ascii="Times New Roman" w:hAnsi="Times New Roman" w:cs="Times New Roman"/>
        </w:rPr>
        <w:t xml:space="preserve"> Sociodemographic</w:t>
      </w:r>
      <w:r w:rsidRPr="006126A2">
        <w:rPr>
          <w:rFonts w:ascii="Times New Roman" w:hAnsi="Times New Roman" w:cs="Times New Roman"/>
        </w:rPr>
        <w:t xml:space="preserve"> Characteristics of FAITH! Heart Health+ Study Participants by Cortisol Dynamic Range</w:t>
      </w:r>
    </w:p>
    <w:p w14:paraId="14F6A353" w14:textId="77777777" w:rsidR="00B56AC3" w:rsidRPr="00DD0662" w:rsidRDefault="00B56AC3" w:rsidP="00B56AC3">
      <w:pPr>
        <w:spacing w:beforeLines="20" w:before="48" w:afterLines="20" w:after="48"/>
        <w:jc w:val="both"/>
        <w:rPr>
          <w:rFonts w:ascii="Times New Roman" w:hAnsi="Times New Roman" w:cs="Times New Roman"/>
        </w:rPr>
      </w:pPr>
      <w:r w:rsidRPr="00DD066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DD0662">
        <w:rPr>
          <w:rFonts w:ascii="Times New Roman" w:hAnsi="Times New Roman" w:cs="Times New Roman"/>
          <w:b/>
          <w:bCs/>
        </w:rPr>
        <w:t xml:space="preserve">4. </w:t>
      </w:r>
      <w:r w:rsidRPr="00DD0662">
        <w:rPr>
          <w:rFonts w:ascii="Times New Roman" w:hAnsi="Times New Roman" w:cs="Times New Roman"/>
        </w:rPr>
        <w:t>Characteristics, Chronic Stress Measures and Cortisol Dynamic Range of FAITH! Heart Health+ Study Participants by Sex</w:t>
      </w:r>
    </w:p>
    <w:p w14:paraId="54E47228" w14:textId="77777777" w:rsidR="00B56AC3" w:rsidRPr="00DD0662" w:rsidRDefault="00B56AC3" w:rsidP="00B56AC3">
      <w:pPr>
        <w:spacing w:beforeLines="20" w:before="48" w:afterLines="20" w:after="48"/>
        <w:jc w:val="both"/>
        <w:rPr>
          <w:rFonts w:ascii="Times New Roman" w:hAnsi="Times New Roman" w:cs="Times New Roman"/>
          <w:b/>
          <w:bCs/>
        </w:rPr>
      </w:pPr>
      <w:r w:rsidRPr="00DD066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DD0662">
        <w:rPr>
          <w:rFonts w:ascii="Times New Roman" w:hAnsi="Times New Roman" w:cs="Times New Roman"/>
          <w:b/>
          <w:bCs/>
        </w:rPr>
        <w:t xml:space="preserve">5. </w:t>
      </w:r>
      <w:r w:rsidRPr="00DD0662">
        <w:rPr>
          <w:rFonts w:ascii="Times New Roman" w:hAnsi="Times New Roman" w:cs="Times New Roman"/>
        </w:rPr>
        <w:t>Linear Regression Analyses of Stressful Exposures on Cortisol Dynamic Range Outcome (continuous) of African American</w:t>
      </w:r>
      <w:r w:rsidRPr="006126A2">
        <w:rPr>
          <w:rFonts w:ascii="Times New Roman" w:hAnsi="Times New Roman" w:cs="Times New Roman"/>
        </w:rPr>
        <w:t xml:space="preserve"> Men in the FAITH! Heart Health+ Study</w:t>
      </w:r>
    </w:p>
    <w:p w14:paraId="060564F9" w14:textId="77777777" w:rsidR="006F23BF" w:rsidRPr="0072550E" w:rsidRDefault="006F23BF">
      <w:pPr>
        <w:rPr>
          <w:rFonts w:ascii="Times New Roman" w:hAnsi="Times New Roman" w:cs="Times New Roman"/>
          <w:b/>
          <w:bCs/>
        </w:rPr>
      </w:pPr>
    </w:p>
    <w:p w14:paraId="39C07ECA" w14:textId="77777777" w:rsidR="006F23BF" w:rsidRPr="0072550E" w:rsidRDefault="006F23BF">
      <w:pPr>
        <w:rPr>
          <w:rFonts w:ascii="Times New Roman" w:hAnsi="Times New Roman" w:cs="Times New Roman"/>
          <w:b/>
          <w:bCs/>
        </w:rPr>
      </w:pPr>
    </w:p>
    <w:p w14:paraId="57DE893D" w14:textId="77777777" w:rsidR="006F23BF" w:rsidRPr="0072550E" w:rsidRDefault="006F23BF">
      <w:pPr>
        <w:rPr>
          <w:rFonts w:ascii="Times New Roman" w:hAnsi="Times New Roman" w:cs="Times New Roman"/>
          <w:b/>
          <w:bCs/>
        </w:rPr>
      </w:pPr>
    </w:p>
    <w:p w14:paraId="38C74434" w14:textId="77777777" w:rsidR="006F23BF" w:rsidRPr="0072550E" w:rsidRDefault="006F23BF">
      <w:pPr>
        <w:rPr>
          <w:rFonts w:ascii="Times New Roman" w:hAnsi="Times New Roman" w:cs="Times New Roman"/>
          <w:b/>
          <w:bCs/>
        </w:rPr>
      </w:pPr>
    </w:p>
    <w:p w14:paraId="6DE863C7" w14:textId="77777777" w:rsidR="006F23BF" w:rsidRPr="0072550E" w:rsidRDefault="006F23BF">
      <w:pPr>
        <w:rPr>
          <w:rFonts w:ascii="Times New Roman" w:hAnsi="Times New Roman" w:cs="Times New Roman"/>
          <w:b/>
          <w:bCs/>
        </w:rPr>
      </w:pPr>
    </w:p>
    <w:p w14:paraId="0CF12FB3" w14:textId="77777777" w:rsidR="006F23BF" w:rsidRPr="0072550E" w:rsidRDefault="006F23BF">
      <w:pPr>
        <w:rPr>
          <w:rFonts w:ascii="Times New Roman" w:hAnsi="Times New Roman" w:cs="Times New Roman"/>
          <w:b/>
          <w:bCs/>
        </w:rPr>
      </w:pPr>
    </w:p>
    <w:p w14:paraId="2137129D" w14:textId="77777777" w:rsidR="006F23BF" w:rsidRPr="0072550E" w:rsidRDefault="006F23BF">
      <w:pPr>
        <w:rPr>
          <w:rFonts w:ascii="Times New Roman" w:hAnsi="Times New Roman" w:cs="Times New Roman"/>
          <w:b/>
          <w:bCs/>
        </w:rPr>
      </w:pPr>
    </w:p>
    <w:p w14:paraId="05BCA11D" w14:textId="77777777" w:rsidR="006F23BF" w:rsidRPr="0072550E" w:rsidRDefault="006F23BF">
      <w:pPr>
        <w:rPr>
          <w:rFonts w:ascii="Times New Roman" w:hAnsi="Times New Roman" w:cs="Times New Roman"/>
          <w:b/>
          <w:bCs/>
        </w:rPr>
      </w:pPr>
    </w:p>
    <w:p w14:paraId="5CB5D5F9" w14:textId="77777777" w:rsidR="006F23BF" w:rsidRPr="0072550E" w:rsidRDefault="006F23BF">
      <w:pPr>
        <w:rPr>
          <w:rFonts w:ascii="Times New Roman" w:hAnsi="Times New Roman" w:cs="Times New Roman"/>
          <w:b/>
          <w:bCs/>
        </w:rPr>
      </w:pPr>
    </w:p>
    <w:p w14:paraId="65C02FAE" w14:textId="77777777" w:rsidR="006F23BF" w:rsidRPr="0072550E" w:rsidRDefault="006F23BF">
      <w:pPr>
        <w:rPr>
          <w:rFonts w:ascii="Times New Roman" w:hAnsi="Times New Roman" w:cs="Times New Roman"/>
          <w:b/>
          <w:bCs/>
        </w:rPr>
      </w:pPr>
    </w:p>
    <w:p w14:paraId="1A59FD78" w14:textId="77777777" w:rsidR="006F23BF" w:rsidRPr="0072550E" w:rsidRDefault="006F23BF">
      <w:pPr>
        <w:rPr>
          <w:rFonts w:ascii="Times New Roman" w:hAnsi="Times New Roman" w:cs="Times New Roman"/>
          <w:b/>
          <w:bCs/>
        </w:rPr>
      </w:pPr>
    </w:p>
    <w:p w14:paraId="6A62B0E2" w14:textId="77777777" w:rsidR="006F23BF" w:rsidRPr="0072550E" w:rsidRDefault="006F23BF">
      <w:pPr>
        <w:rPr>
          <w:rFonts w:ascii="Times New Roman" w:hAnsi="Times New Roman" w:cs="Times New Roman"/>
          <w:b/>
          <w:bCs/>
        </w:rPr>
      </w:pPr>
    </w:p>
    <w:p w14:paraId="238237E1" w14:textId="77777777" w:rsidR="006F23BF" w:rsidRPr="0072550E" w:rsidRDefault="006F23BF">
      <w:pPr>
        <w:rPr>
          <w:rFonts w:ascii="Times New Roman" w:hAnsi="Times New Roman" w:cs="Times New Roman"/>
          <w:b/>
          <w:bCs/>
        </w:rPr>
      </w:pPr>
    </w:p>
    <w:p w14:paraId="70BC8353" w14:textId="77777777" w:rsidR="006F23BF" w:rsidRPr="0072550E" w:rsidRDefault="006F23BF">
      <w:pPr>
        <w:rPr>
          <w:rFonts w:ascii="Times New Roman" w:hAnsi="Times New Roman" w:cs="Times New Roman"/>
          <w:b/>
          <w:bCs/>
        </w:rPr>
      </w:pPr>
    </w:p>
    <w:p w14:paraId="250E7E20" w14:textId="77777777" w:rsidR="006F23BF" w:rsidRPr="0072550E" w:rsidRDefault="006F23BF">
      <w:pPr>
        <w:rPr>
          <w:rFonts w:ascii="Times New Roman" w:hAnsi="Times New Roman" w:cs="Times New Roman"/>
          <w:b/>
          <w:bCs/>
        </w:rPr>
      </w:pPr>
    </w:p>
    <w:p w14:paraId="5802D8BA" w14:textId="77777777" w:rsidR="006F23BF" w:rsidRPr="0072550E" w:rsidRDefault="006F23BF">
      <w:pPr>
        <w:rPr>
          <w:rFonts w:ascii="Times New Roman" w:hAnsi="Times New Roman" w:cs="Times New Roman"/>
          <w:b/>
          <w:bCs/>
        </w:rPr>
      </w:pPr>
    </w:p>
    <w:p w14:paraId="613F2D3C" w14:textId="77777777" w:rsidR="006F23BF" w:rsidRPr="0072550E" w:rsidRDefault="006F23BF">
      <w:pPr>
        <w:rPr>
          <w:rFonts w:ascii="Times New Roman" w:hAnsi="Times New Roman" w:cs="Times New Roman"/>
          <w:b/>
          <w:bCs/>
        </w:rPr>
      </w:pPr>
    </w:p>
    <w:p w14:paraId="45E52E54" w14:textId="77777777" w:rsidR="006F23BF" w:rsidRPr="0072550E" w:rsidRDefault="006F23BF">
      <w:pPr>
        <w:rPr>
          <w:rFonts w:ascii="Times New Roman" w:hAnsi="Times New Roman" w:cs="Times New Roman"/>
          <w:b/>
          <w:bCs/>
        </w:rPr>
      </w:pPr>
    </w:p>
    <w:p w14:paraId="1F1EAB66" w14:textId="77777777" w:rsidR="006F23BF" w:rsidRPr="0072550E" w:rsidRDefault="006F23BF">
      <w:pPr>
        <w:rPr>
          <w:rFonts w:ascii="Times New Roman" w:hAnsi="Times New Roman" w:cs="Times New Roman"/>
          <w:b/>
          <w:bCs/>
        </w:rPr>
      </w:pPr>
    </w:p>
    <w:p w14:paraId="451815CB" w14:textId="77777777" w:rsidR="006F23BF" w:rsidRPr="0072550E" w:rsidRDefault="006F23BF">
      <w:pPr>
        <w:rPr>
          <w:rFonts w:ascii="Times New Roman" w:hAnsi="Times New Roman" w:cs="Times New Roman"/>
          <w:b/>
          <w:bCs/>
        </w:rPr>
      </w:pPr>
    </w:p>
    <w:p w14:paraId="1746A865" w14:textId="77777777" w:rsidR="006F23BF" w:rsidRPr="0072550E" w:rsidRDefault="006F23BF">
      <w:pPr>
        <w:rPr>
          <w:rFonts w:ascii="Times New Roman" w:hAnsi="Times New Roman" w:cs="Times New Roman"/>
          <w:b/>
          <w:bCs/>
        </w:rPr>
      </w:pPr>
    </w:p>
    <w:p w14:paraId="5D567639" w14:textId="77777777" w:rsidR="006F23BF" w:rsidRPr="0072550E" w:rsidRDefault="006F23BF">
      <w:pPr>
        <w:rPr>
          <w:rFonts w:ascii="Times New Roman" w:hAnsi="Times New Roman" w:cs="Times New Roman"/>
          <w:b/>
          <w:bCs/>
        </w:rPr>
      </w:pPr>
    </w:p>
    <w:p w14:paraId="4AF2D62A" w14:textId="77777777" w:rsidR="006F23BF" w:rsidRPr="0072550E" w:rsidRDefault="006F23BF">
      <w:pPr>
        <w:rPr>
          <w:rFonts w:ascii="Times New Roman" w:hAnsi="Times New Roman" w:cs="Times New Roman"/>
          <w:b/>
          <w:bCs/>
        </w:rPr>
      </w:pPr>
    </w:p>
    <w:p w14:paraId="1217142C" w14:textId="77777777" w:rsidR="006F23BF" w:rsidRPr="0072550E" w:rsidRDefault="006F23BF">
      <w:pPr>
        <w:rPr>
          <w:rFonts w:ascii="Times New Roman" w:hAnsi="Times New Roman" w:cs="Times New Roman"/>
          <w:b/>
          <w:bCs/>
        </w:rPr>
      </w:pPr>
    </w:p>
    <w:p w14:paraId="79E01F9F" w14:textId="77777777" w:rsidR="006F23BF" w:rsidRPr="0072550E" w:rsidRDefault="006F23BF">
      <w:pPr>
        <w:rPr>
          <w:rFonts w:ascii="Times New Roman" w:hAnsi="Times New Roman" w:cs="Times New Roman"/>
          <w:b/>
          <w:bCs/>
        </w:rPr>
      </w:pPr>
    </w:p>
    <w:p w14:paraId="348F7835" w14:textId="77777777" w:rsidR="006F23BF" w:rsidRPr="0072550E" w:rsidRDefault="006F23BF">
      <w:pPr>
        <w:rPr>
          <w:rFonts w:ascii="Times New Roman" w:hAnsi="Times New Roman" w:cs="Times New Roman"/>
          <w:b/>
          <w:bCs/>
        </w:rPr>
      </w:pPr>
    </w:p>
    <w:p w14:paraId="6E17567E" w14:textId="1E56ADE5" w:rsidR="00E86CEA" w:rsidRPr="009E54BB" w:rsidRDefault="00E86CEA" w:rsidP="00E86C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Figure</w:t>
      </w:r>
      <w:r w:rsidRPr="009E54BB">
        <w:rPr>
          <w:rFonts w:ascii="Times New Roman" w:hAnsi="Times New Roman" w:cs="Times New Roman"/>
          <w:b/>
          <w:bCs/>
        </w:rPr>
        <w:t xml:space="preserve"> </w:t>
      </w:r>
      <w:r w:rsidR="00DF3DC8">
        <w:rPr>
          <w:rFonts w:ascii="Times New Roman" w:hAnsi="Times New Roman" w:cs="Times New Roman"/>
          <w:b/>
          <w:bCs/>
        </w:rPr>
        <w:t>S</w:t>
      </w:r>
      <w:r w:rsidRPr="009E54BB">
        <w:rPr>
          <w:rFonts w:ascii="Times New Roman" w:hAnsi="Times New Roman" w:cs="Times New Roman"/>
          <w:b/>
          <w:bCs/>
        </w:rPr>
        <w:t>1.</w:t>
      </w:r>
      <w:r w:rsidRPr="009E54B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lyer for Community-Engaged Recruitment into the FAITH! Heart Health+ Study</w:t>
      </w:r>
    </w:p>
    <w:p w14:paraId="291036E9" w14:textId="549D793C" w:rsidR="00E86CEA" w:rsidRDefault="00507A65" w:rsidP="00916EB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840C5BE" wp14:editId="2B9CF14F">
            <wp:extent cx="5648241" cy="7151077"/>
            <wp:effectExtent l="0" t="0" r="3810" b="0"/>
            <wp:docPr id="1432393484" name="Picture 1" descr="A group of people talking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2393484" name="Picture 1" descr="A group of people talking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0454" cy="7153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E79C48" w14:textId="77777777" w:rsidR="00507A65" w:rsidRDefault="00507A65" w:rsidP="00916EB5">
      <w:pPr>
        <w:rPr>
          <w:rFonts w:ascii="Times New Roman" w:hAnsi="Times New Roman" w:cs="Times New Roman"/>
          <w:b/>
          <w:bCs/>
        </w:rPr>
      </w:pPr>
    </w:p>
    <w:p w14:paraId="60C58E98" w14:textId="77777777" w:rsidR="00507A65" w:rsidRDefault="00507A65" w:rsidP="00916EB5">
      <w:pPr>
        <w:rPr>
          <w:rFonts w:ascii="Times New Roman" w:hAnsi="Times New Roman" w:cs="Times New Roman"/>
          <w:b/>
          <w:bCs/>
        </w:rPr>
      </w:pPr>
    </w:p>
    <w:p w14:paraId="08D04101" w14:textId="77777777" w:rsidR="00507A65" w:rsidRDefault="00507A65" w:rsidP="00916EB5">
      <w:pPr>
        <w:rPr>
          <w:rFonts w:ascii="Times New Roman" w:hAnsi="Times New Roman" w:cs="Times New Roman"/>
          <w:b/>
          <w:bCs/>
        </w:rPr>
      </w:pPr>
    </w:p>
    <w:p w14:paraId="001DF856" w14:textId="77777777" w:rsidR="00507A65" w:rsidRDefault="00507A65" w:rsidP="00916EB5">
      <w:pPr>
        <w:rPr>
          <w:rFonts w:ascii="Times New Roman" w:hAnsi="Times New Roman" w:cs="Times New Roman"/>
          <w:b/>
          <w:bCs/>
        </w:rPr>
      </w:pPr>
    </w:p>
    <w:p w14:paraId="37615DFE" w14:textId="04B35286" w:rsidR="00916EB5" w:rsidRPr="00916EB5" w:rsidRDefault="00916EB5" w:rsidP="00916EB5">
      <w:pPr>
        <w:rPr>
          <w:rFonts w:ascii="Times New Roman" w:hAnsi="Times New Roman" w:cs="Times New Roman"/>
          <w:b/>
          <w:bCs/>
        </w:rPr>
      </w:pPr>
      <w:r w:rsidRPr="0072550E">
        <w:rPr>
          <w:rFonts w:ascii="Times New Roman" w:hAnsi="Times New Roman" w:cs="Times New Roman"/>
          <w:b/>
          <w:bCs/>
        </w:rPr>
        <w:t xml:space="preserve">Table </w:t>
      </w:r>
      <w:r w:rsidR="006D22BE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72550E">
        <w:rPr>
          <w:rFonts w:ascii="Times New Roman" w:hAnsi="Times New Roman" w:cs="Times New Roman"/>
          <w:b/>
          <w:bCs/>
        </w:rPr>
        <w:t>.</w:t>
      </w:r>
      <w:r w:rsidRPr="0072550E">
        <w:rPr>
          <w:rFonts w:ascii="Times New Roman" w:hAnsi="Times New Roman" w:cs="Times New Roman"/>
        </w:rPr>
        <w:t xml:space="preserve"> </w:t>
      </w:r>
      <w:r w:rsidRPr="00FB1BCA">
        <w:rPr>
          <w:rFonts w:ascii="Times New Roman" w:hAnsi="Times New Roman" w:cs="Times New Roman"/>
        </w:rPr>
        <w:t xml:space="preserve">Characteristics </w:t>
      </w:r>
      <w:r>
        <w:rPr>
          <w:rFonts w:ascii="Times New Roman" w:hAnsi="Times New Roman" w:cs="Times New Roman"/>
        </w:rPr>
        <w:t xml:space="preserve">of FAITH! Heart Health+ Study Participants </w:t>
      </w:r>
      <w:r w:rsidRPr="0072550E">
        <w:rPr>
          <w:rFonts w:ascii="Times New Roman" w:hAnsi="Times New Roman" w:cs="Times New Roman"/>
        </w:rPr>
        <w:t xml:space="preserve">by </w:t>
      </w:r>
      <w:r>
        <w:rPr>
          <w:rFonts w:ascii="Times New Roman" w:hAnsi="Times New Roman" w:cs="Times New Roman"/>
        </w:rPr>
        <w:t>M</w:t>
      </w:r>
      <w:r w:rsidRPr="0072550E">
        <w:rPr>
          <w:rFonts w:ascii="Times New Roman" w:hAnsi="Times New Roman" w:cs="Times New Roman"/>
        </w:rPr>
        <w:t xml:space="preserve">issing </w:t>
      </w:r>
      <w:r>
        <w:rPr>
          <w:rFonts w:ascii="Times New Roman" w:hAnsi="Times New Roman" w:cs="Times New Roman"/>
        </w:rPr>
        <w:t>C</w:t>
      </w:r>
      <w:r w:rsidRPr="0072550E">
        <w:rPr>
          <w:rFonts w:ascii="Times New Roman" w:hAnsi="Times New Roman" w:cs="Times New Roman"/>
        </w:rPr>
        <w:t xml:space="preserve">ortisol vs. </w:t>
      </w:r>
      <w:r>
        <w:rPr>
          <w:rFonts w:ascii="Times New Roman" w:hAnsi="Times New Roman" w:cs="Times New Roman"/>
        </w:rPr>
        <w:t>C</w:t>
      </w:r>
      <w:r w:rsidRPr="0072550E">
        <w:rPr>
          <w:rFonts w:ascii="Times New Roman" w:hAnsi="Times New Roman" w:cs="Times New Roman"/>
        </w:rPr>
        <w:t xml:space="preserve">omplete </w:t>
      </w:r>
      <w:r>
        <w:rPr>
          <w:rFonts w:ascii="Times New Roman" w:hAnsi="Times New Roman" w:cs="Times New Roman"/>
        </w:rPr>
        <w:t>C</w:t>
      </w:r>
      <w:r w:rsidRPr="0072550E">
        <w:rPr>
          <w:rFonts w:ascii="Times New Roman" w:hAnsi="Times New Roman" w:cs="Times New Roman"/>
        </w:rPr>
        <w:t xml:space="preserve">ortisol </w:t>
      </w:r>
      <w:r>
        <w:rPr>
          <w:rFonts w:ascii="Times New Roman" w:hAnsi="Times New Roman" w:cs="Times New Roman"/>
        </w:rPr>
        <w:t>D</w:t>
      </w:r>
      <w:r w:rsidRPr="0072550E">
        <w:rPr>
          <w:rFonts w:ascii="Times New Roman" w:hAnsi="Times New Roman" w:cs="Times New Roman"/>
        </w:rPr>
        <w:t>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8"/>
        <w:gridCol w:w="1338"/>
        <w:gridCol w:w="1362"/>
        <w:gridCol w:w="1397"/>
        <w:gridCol w:w="1179"/>
      </w:tblGrid>
      <w:tr w:rsidR="00916EB5" w:rsidRPr="00843CD6" w14:paraId="350D0D78" w14:textId="77777777" w:rsidTr="00F45437">
        <w:tc>
          <w:tcPr>
            <w:tcW w:w="2288" w:type="dxa"/>
          </w:tcPr>
          <w:p w14:paraId="2D5F9C30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14:paraId="47F798C8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Cortisol</w:t>
            </w:r>
          </w:p>
          <w:p w14:paraId="00AD051B" w14:textId="7EB82672" w:rsidR="00916EB5" w:rsidRPr="0072550E" w:rsidRDefault="00530EA6" w:rsidP="003B316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916EB5" w:rsidRPr="0072550E">
              <w:rPr>
                <w:rFonts w:ascii="Times New Roman" w:hAnsi="Times New Roman" w:cs="Times New Roman"/>
              </w:rPr>
              <w:t>=37</w:t>
            </w:r>
          </w:p>
        </w:tc>
        <w:tc>
          <w:tcPr>
            <w:tcW w:w="1362" w:type="dxa"/>
          </w:tcPr>
          <w:p w14:paraId="08A98520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Missing</w:t>
            </w:r>
          </w:p>
          <w:p w14:paraId="6A64C576" w14:textId="0AF7889F" w:rsidR="00916EB5" w:rsidRPr="0072550E" w:rsidRDefault="00530EA6" w:rsidP="003B316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916EB5" w:rsidRPr="0072550E">
              <w:rPr>
                <w:rFonts w:ascii="Times New Roman" w:hAnsi="Times New Roman" w:cs="Times New Roman"/>
              </w:rPr>
              <w:t>=19</w:t>
            </w:r>
          </w:p>
        </w:tc>
        <w:tc>
          <w:tcPr>
            <w:tcW w:w="1397" w:type="dxa"/>
          </w:tcPr>
          <w:p w14:paraId="36F824FC" w14:textId="4222C95A" w:rsidR="00916EB5" w:rsidRPr="00530EA6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530EA6">
              <w:rPr>
                <w:rFonts w:ascii="Times New Roman" w:hAnsi="Times New Roman" w:cs="Times New Roman"/>
              </w:rPr>
              <w:t xml:space="preserve">Total </w:t>
            </w:r>
            <w:r w:rsidRPr="00EF340D">
              <w:rPr>
                <w:rFonts w:ascii="Times New Roman" w:hAnsi="Times New Roman" w:cs="Times New Roman"/>
              </w:rPr>
              <w:t>(n=58)</w:t>
            </w:r>
          </w:p>
        </w:tc>
        <w:tc>
          <w:tcPr>
            <w:tcW w:w="1179" w:type="dxa"/>
          </w:tcPr>
          <w:p w14:paraId="68AFA2FF" w14:textId="3F817827" w:rsidR="00916EB5" w:rsidRPr="0072550E" w:rsidRDefault="00CB36C1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CB36C1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916EB5" w:rsidRPr="00843CD6" w14:paraId="35DFB39F" w14:textId="77777777" w:rsidTr="003B316F">
        <w:tc>
          <w:tcPr>
            <w:tcW w:w="7564" w:type="dxa"/>
            <w:gridSpan w:val="5"/>
          </w:tcPr>
          <w:p w14:paraId="50CA7F99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038DE39B" w14:textId="77777777" w:rsidR="00916EB5" w:rsidRPr="0072550E" w:rsidRDefault="00916EB5" w:rsidP="003B316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550E">
              <w:rPr>
                <w:rFonts w:ascii="Times New Roman" w:hAnsi="Times New Roman" w:cs="Times New Roman"/>
                <w:b/>
                <w:bCs/>
              </w:rPr>
              <w:t>Demographic Characteristics</w:t>
            </w:r>
          </w:p>
          <w:p w14:paraId="75616EAC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16EB5" w:rsidRPr="00843CD6" w14:paraId="5E1F1C04" w14:textId="77777777" w:rsidTr="00F45437">
        <w:tc>
          <w:tcPr>
            <w:tcW w:w="2288" w:type="dxa"/>
          </w:tcPr>
          <w:p w14:paraId="61FAAD42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Sex</w:t>
            </w:r>
            <w:r w:rsidRPr="0072550E">
              <w:rPr>
                <w:rFonts w:ascii="Times New Roman" w:hAnsi="Times New Roman" w:cs="Times New Roman"/>
                <w:bCs/>
              </w:rPr>
              <w:t>, n</w:t>
            </w:r>
          </w:p>
          <w:p w14:paraId="68D5964A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14:paraId="64F38280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</w:tcPr>
          <w:p w14:paraId="6CE25EBC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43594443" w14:textId="16E5C9B3" w:rsidR="00916EB5" w:rsidRPr="0072550E" w:rsidRDefault="00A174C2" w:rsidP="003B316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56</w:t>
            </w:r>
          </w:p>
        </w:tc>
        <w:tc>
          <w:tcPr>
            <w:tcW w:w="1179" w:type="dxa"/>
          </w:tcPr>
          <w:p w14:paraId="529CA2D1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0.45</w:t>
            </w:r>
          </w:p>
        </w:tc>
      </w:tr>
      <w:tr w:rsidR="00916EB5" w:rsidRPr="00843CD6" w14:paraId="0B70C643" w14:textId="77777777" w:rsidTr="00F45437">
        <w:tc>
          <w:tcPr>
            <w:tcW w:w="2288" w:type="dxa"/>
          </w:tcPr>
          <w:p w14:paraId="6A82BB77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338" w:type="dxa"/>
          </w:tcPr>
          <w:p w14:paraId="345EA14B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62" w:type="dxa"/>
          </w:tcPr>
          <w:p w14:paraId="2D5E84A7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97" w:type="dxa"/>
          </w:tcPr>
          <w:p w14:paraId="1E13BC4F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79" w:type="dxa"/>
          </w:tcPr>
          <w:p w14:paraId="762BDAAB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16EB5" w:rsidRPr="00843CD6" w14:paraId="5DE272C1" w14:textId="77777777" w:rsidTr="00F45437">
        <w:tc>
          <w:tcPr>
            <w:tcW w:w="2288" w:type="dxa"/>
          </w:tcPr>
          <w:p w14:paraId="0072C0A6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338" w:type="dxa"/>
          </w:tcPr>
          <w:p w14:paraId="4D555EA5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62" w:type="dxa"/>
          </w:tcPr>
          <w:p w14:paraId="5F1CBE93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97" w:type="dxa"/>
          </w:tcPr>
          <w:p w14:paraId="6CC80283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79" w:type="dxa"/>
          </w:tcPr>
          <w:p w14:paraId="5015581F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16EB5" w:rsidRPr="00843CD6" w14:paraId="0D8440D4" w14:textId="77777777" w:rsidTr="00F45437">
        <w:tc>
          <w:tcPr>
            <w:tcW w:w="2288" w:type="dxa"/>
          </w:tcPr>
          <w:p w14:paraId="5359399E" w14:textId="01276954" w:rsidR="00916EB5" w:rsidRPr="00AC290C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C290C">
              <w:rPr>
                <w:rFonts w:ascii="Times New Roman" w:hAnsi="Times New Roman" w:cs="Times New Roman"/>
                <w:b/>
              </w:rPr>
              <w:t>Age</w:t>
            </w:r>
            <w:r w:rsidRPr="00AC290C">
              <w:rPr>
                <w:rFonts w:ascii="Times New Roman" w:hAnsi="Times New Roman" w:cs="Times New Roman"/>
              </w:rPr>
              <w:t>, years</w:t>
            </w:r>
          </w:p>
        </w:tc>
        <w:tc>
          <w:tcPr>
            <w:tcW w:w="1338" w:type="dxa"/>
          </w:tcPr>
          <w:p w14:paraId="210444A2" w14:textId="165A1511" w:rsidR="00916EB5" w:rsidRPr="00AC290C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C290C">
              <w:rPr>
                <w:rFonts w:ascii="Times New Roman" w:hAnsi="Times New Roman" w:cs="Times New Roman"/>
              </w:rPr>
              <w:t>57.5 (10.</w:t>
            </w:r>
            <w:r w:rsidR="00AC290C" w:rsidRPr="00AC290C">
              <w:rPr>
                <w:rFonts w:ascii="Times New Roman" w:hAnsi="Times New Roman" w:cs="Times New Roman"/>
              </w:rPr>
              <w:t>9</w:t>
            </w:r>
            <w:r w:rsidRPr="00AC29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2" w:type="dxa"/>
          </w:tcPr>
          <w:p w14:paraId="3BC9B359" w14:textId="18E6FC74" w:rsidR="00916EB5" w:rsidRPr="00AC290C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C290C">
              <w:rPr>
                <w:rFonts w:ascii="Times New Roman" w:hAnsi="Times New Roman" w:cs="Times New Roman"/>
              </w:rPr>
              <w:t>48.9 (12.1)</w:t>
            </w:r>
          </w:p>
        </w:tc>
        <w:tc>
          <w:tcPr>
            <w:tcW w:w="1397" w:type="dxa"/>
          </w:tcPr>
          <w:p w14:paraId="43F23586" w14:textId="77777777" w:rsidR="00916EB5" w:rsidRPr="00AC290C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C290C">
              <w:rPr>
                <w:rFonts w:ascii="Times New Roman" w:hAnsi="Times New Roman" w:cs="Times New Roman"/>
              </w:rPr>
              <w:t>54.6 (11.95)</w:t>
            </w:r>
          </w:p>
        </w:tc>
        <w:tc>
          <w:tcPr>
            <w:tcW w:w="1179" w:type="dxa"/>
          </w:tcPr>
          <w:p w14:paraId="3DFC2780" w14:textId="5F04193C" w:rsidR="00916EB5" w:rsidRPr="00AC290C" w:rsidRDefault="00916EB5" w:rsidP="003B316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AC290C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</w:tr>
      <w:tr w:rsidR="00916EB5" w:rsidRPr="00843CD6" w14:paraId="723CD78B" w14:textId="77777777" w:rsidTr="00F45437">
        <w:tc>
          <w:tcPr>
            <w:tcW w:w="2288" w:type="dxa"/>
          </w:tcPr>
          <w:p w14:paraId="25B7CB00" w14:textId="4A5ED71A" w:rsidR="00916EB5" w:rsidRPr="00AC290C" w:rsidRDefault="00916EB5" w:rsidP="003B316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AC290C">
              <w:rPr>
                <w:rFonts w:ascii="Times New Roman" w:hAnsi="Times New Roman" w:cs="Times New Roman"/>
                <w:b/>
                <w:bCs/>
              </w:rPr>
              <w:t>Annual Household Income</w:t>
            </w:r>
            <w:r w:rsidR="002E1D2F" w:rsidRPr="00AC290C">
              <w:rPr>
                <w:rFonts w:ascii="Times New Roman" w:hAnsi="Times New Roman" w:cs="Times New Roman"/>
              </w:rPr>
              <w:t>, n</w:t>
            </w:r>
          </w:p>
        </w:tc>
        <w:tc>
          <w:tcPr>
            <w:tcW w:w="1338" w:type="dxa"/>
          </w:tcPr>
          <w:p w14:paraId="16F38B81" w14:textId="77777777" w:rsidR="00916EB5" w:rsidRPr="00AC290C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</w:tcPr>
          <w:p w14:paraId="183B98CD" w14:textId="77777777" w:rsidR="00916EB5" w:rsidRPr="00AC290C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4161A825" w14:textId="77777777" w:rsidR="00916EB5" w:rsidRPr="00AC290C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C290C">
              <w:rPr>
                <w:rFonts w:ascii="Times New Roman" w:hAnsi="Times New Roman" w:cs="Times New Roman"/>
              </w:rPr>
              <w:t>n=56</w:t>
            </w:r>
          </w:p>
        </w:tc>
        <w:tc>
          <w:tcPr>
            <w:tcW w:w="1179" w:type="dxa"/>
          </w:tcPr>
          <w:p w14:paraId="5A7C6BB5" w14:textId="77777777" w:rsidR="00916EB5" w:rsidRPr="00AC290C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C290C">
              <w:rPr>
                <w:rFonts w:ascii="Times New Roman" w:hAnsi="Times New Roman" w:cs="Times New Roman"/>
              </w:rPr>
              <w:t>0.80</w:t>
            </w:r>
          </w:p>
        </w:tc>
      </w:tr>
      <w:tr w:rsidR="00916EB5" w:rsidRPr="00843CD6" w14:paraId="2F952CEE" w14:textId="77777777" w:rsidTr="00F45437">
        <w:tc>
          <w:tcPr>
            <w:tcW w:w="2288" w:type="dxa"/>
          </w:tcPr>
          <w:p w14:paraId="2325D2B4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</w:rPr>
              <w:t xml:space="preserve">     &lt;$50,000</w:t>
            </w:r>
          </w:p>
        </w:tc>
        <w:tc>
          <w:tcPr>
            <w:tcW w:w="1338" w:type="dxa"/>
          </w:tcPr>
          <w:p w14:paraId="7D1109BF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62" w:type="dxa"/>
          </w:tcPr>
          <w:p w14:paraId="11AFD3BC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97" w:type="dxa"/>
          </w:tcPr>
          <w:p w14:paraId="215A83A1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79" w:type="dxa"/>
          </w:tcPr>
          <w:p w14:paraId="28787109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16EB5" w:rsidRPr="00843CD6" w14:paraId="1F48E371" w14:textId="77777777" w:rsidTr="00F45437">
        <w:tc>
          <w:tcPr>
            <w:tcW w:w="2288" w:type="dxa"/>
          </w:tcPr>
          <w:p w14:paraId="08E964F4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  <w:b/>
                <w:bCs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≥</w:t>
            </w:r>
            <w:r w:rsidRPr="00AA035D">
              <w:rPr>
                <w:rFonts w:ascii="Times New Roman" w:hAnsi="Times New Roman" w:cs="Times New Roman"/>
              </w:rPr>
              <w:t>$50,000</w:t>
            </w:r>
          </w:p>
        </w:tc>
        <w:tc>
          <w:tcPr>
            <w:tcW w:w="1338" w:type="dxa"/>
          </w:tcPr>
          <w:p w14:paraId="7CD2AAD8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62" w:type="dxa"/>
          </w:tcPr>
          <w:p w14:paraId="38F1283D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97" w:type="dxa"/>
          </w:tcPr>
          <w:p w14:paraId="16A18B19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79" w:type="dxa"/>
          </w:tcPr>
          <w:p w14:paraId="4E61F6E1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16EB5" w:rsidRPr="00843CD6" w14:paraId="015D14AE" w14:textId="77777777" w:rsidTr="00F45437">
        <w:tc>
          <w:tcPr>
            <w:tcW w:w="2288" w:type="dxa"/>
          </w:tcPr>
          <w:p w14:paraId="4A4A2763" w14:textId="080B8749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ducation</w:t>
            </w:r>
            <w:r w:rsidR="00F94CD8" w:rsidRPr="00F94CD8">
              <w:rPr>
                <w:rFonts w:ascii="Times New Roman" w:hAnsi="Times New Roman" w:cs="Times New Roman"/>
              </w:rPr>
              <w:t>, n</w:t>
            </w:r>
          </w:p>
        </w:tc>
        <w:tc>
          <w:tcPr>
            <w:tcW w:w="1338" w:type="dxa"/>
          </w:tcPr>
          <w:p w14:paraId="19D5E9CB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</w:tcPr>
          <w:p w14:paraId="3E76C8A5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14:paraId="6DFC28BF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54</w:t>
            </w:r>
          </w:p>
        </w:tc>
        <w:tc>
          <w:tcPr>
            <w:tcW w:w="1179" w:type="dxa"/>
          </w:tcPr>
          <w:p w14:paraId="7DB41A2C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</w:tr>
      <w:tr w:rsidR="00916EB5" w:rsidRPr="00843CD6" w14:paraId="7310E873" w14:textId="77777777" w:rsidTr="00F45437">
        <w:tc>
          <w:tcPr>
            <w:tcW w:w="2288" w:type="dxa"/>
          </w:tcPr>
          <w:p w14:paraId="6AEF1314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≤</w:t>
            </w:r>
            <w:r w:rsidRPr="00AA035D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338" w:type="dxa"/>
          </w:tcPr>
          <w:p w14:paraId="70BBC520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2" w:type="dxa"/>
          </w:tcPr>
          <w:p w14:paraId="6E86405A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97" w:type="dxa"/>
          </w:tcPr>
          <w:p w14:paraId="2F5FB3E8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9" w:type="dxa"/>
          </w:tcPr>
          <w:p w14:paraId="0585A4D3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16EB5" w:rsidRPr="00843CD6" w14:paraId="6CBD6D9F" w14:textId="77777777" w:rsidTr="00F45437">
        <w:tc>
          <w:tcPr>
            <w:tcW w:w="2288" w:type="dxa"/>
          </w:tcPr>
          <w:p w14:paraId="6AB26DA6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  <w:b/>
                <w:bCs/>
              </w:rPr>
              <w:t xml:space="preserve">     </w:t>
            </w:r>
            <w:r w:rsidRPr="00AA035D">
              <w:rPr>
                <w:rFonts w:ascii="Times New Roman" w:hAnsi="Times New Roman" w:cs="Times New Roman"/>
              </w:rPr>
              <w:t>&gt;High School</w:t>
            </w:r>
          </w:p>
        </w:tc>
        <w:tc>
          <w:tcPr>
            <w:tcW w:w="1338" w:type="dxa"/>
          </w:tcPr>
          <w:p w14:paraId="5A256C78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362" w:type="dxa"/>
          </w:tcPr>
          <w:p w14:paraId="68BF1866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97" w:type="dxa"/>
          </w:tcPr>
          <w:p w14:paraId="0617F4F9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79" w:type="dxa"/>
          </w:tcPr>
          <w:p w14:paraId="601DA7DB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16EB5" w:rsidRPr="00843CD6" w14:paraId="2B2FAE5D" w14:textId="77777777" w:rsidTr="003B316F">
        <w:tc>
          <w:tcPr>
            <w:tcW w:w="7564" w:type="dxa"/>
            <w:gridSpan w:val="5"/>
          </w:tcPr>
          <w:p w14:paraId="3A2370A3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  <w:b/>
                <w:bCs/>
                <w:iCs/>
              </w:rPr>
            </w:pPr>
          </w:p>
          <w:p w14:paraId="7CA4EB10" w14:textId="77777777" w:rsidR="00916EB5" w:rsidRPr="0072550E" w:rsidRDefault="00916EB5" w:rsidP="003B316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72550E">
              <w:rPr>
                <w:rFonts w:ascii="Times New Roman" w:hAnsi="Times New Roman" w:cs="Times New Roman"/>
                <w:b/>
                <w:bCs/>
                <w:iCs/>
              </w:rPr>
              <w:t>Variables</w:t>
            </w:r>
          </w:p>
          <w:p w14:paraId="5DDABA73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  <w:b/>
                <w:bCs/>
                <w:iCs/>
              </w:rPr>
            </w:pPr>
          </w:p>
        </w:tc>
      </w:tr>
      <w:tr w:rsidR="00916EB5" w:rsidRPr="00843CD6" w14:paraId="56A20816" w14:textId="77777777" w:rsidTr="003B316F">
        <w:tc>
          <w:tcPr>
            <w:tcW w:w="7564" w:type="dxa"/>
            <w:gridSpan w:val="5"/>
          </w:tcPr>
          <w:p w14:paraId="5F40DE6E" w14:textId="77777777" w:rsidR="00916EB5" w:rsidRPr="0072550E" w:rsidRDefault="00916EB5" w:rsidP="003B316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72550E">
              <w:rPr>
                <w:rFonts w:ascii="Times New Roman" w:hAnsi="Times New Roman" w:cs="Times New Roman"/>
                <w:b/>
                <w:bCs/>
                <w:i/>
              </w:rPr>
              <w:t>Individual</w:t>
            </w:r>
          </w:p>
        </w:tc>
      </w:tr>
      <w:tr w:rsidR="00916EB5" w:rsidRPr="00843CD6" w14:paraId="0F274F33" w14:textId="77777777" w:rsidTr="00F45437">
        <w:tc>
          <w:tcPr>
            <w:tcW w:w="2288" w:type="dxa"/>
          </w:tcPr>
          <w:p w14:paraId="211D23F0" w14:textId="77777777" w:rsidR="00916EB5" w:rsidRPr="00D81135" w:rsidRDefault="00916EB5" w:rsidP="003B316F">
            <w:pPr>
              <w:pStyle w:val="NoSpacing"/>
              <w:rPr>
                <w:rFonts w:ascii="Times New Roman" w:hAnsi="Times New Roman" w:cs="Times New Roman"/>
                <w:b/>
                <w:bCs/>
                <w:iCs/>
              </w:rPr>
            </w:pPr>
            <w:r w:rsidRPr="00D81135">
              <w:rPr>
                <w:rFonts w:ascii="Times New Roman" w:hAnsi="Times New Roman" w:cs="Times New Roman"/>
                <w:b/>
                <w:bCs/>
                <w:iCs/>
              </w:rPr>
              <w:t>Psychosocial stress (GPSS)</w:t>
            </w:r>
          </w:p>
        </w:tc>
        <w:tc>
          <w:tcPr>
            <w:tcW w:w="1338" w:type="dxa"/>
          </w:tcPr>
          <w:p w14:paraId="75F86FE6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72550E">
              <w:rPr>
                <w:rFonts w:ascii="Times New Roman" w:hAnsi="Times New Roman" w:cs="Times New Roman"/>
                <w:iCs/>
              </w:rPr>
              <w:t>6.4 (4.8)</w:t>
            </w:r>
          </w:p>
          <w:p w14:paraId="56E9AFDB" w14:textId="3B4904C3" w:rsidR="00916EB5" w:rsidRPr="0072550E" w:rsidRDefault="00EF340D" w:rsidP="003B316F">
            <w:pPr>
              <w:pStyle w:val="NoSpacing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n</w:t>
            </w:r>
            <w:r w:rsidR="00916EB5" w:rsidRPr="0072550E">
              <w:rPr>
                <w:rFonts w:ascii="Times New Roman" w:hAnsi="Times New Roman" w:cs="Times New Roman"/>
                <w:iCs/>
              </w:rPr>
              <w:t>=36</w:t>
            </w:r>
          </w:p>
        </w:tc>
        <w:tc>
          <w:tcPr>
            <w:tcW w:w="1362" w:type="dxa"/>
          </w:tcPr>
          <w:p w14:paraId="5E0C5493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72550E">
              <w:rPr>
                <w:rFonts w:ascii="Times New Roman" w:hAnsi="Times New Roman" w:cs="Times New Roman"/>
                <w:iCs/>
              </w:rPr>
              <w:t>8.4 (5.4)</w:t>
            </w:r>
          </w:p>
          <w:p w14:paraId="1A157A73" w14:textId="7B48913E" w:rsidR="00916EB5" w:rsidRPr="0072550E" w:rsidRDefault="00EF340D" w:rsidP="003B316F">
            <w:pPr>
              <w:pStyle w:val="NoSpacing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n</w:t>
            </w:r>
            <w:r w:rsidR="00916EB5" w:rsidRPr="0072550E">
              <w:rPr>
                <w:rFonts w:ascii="Times New Roman" w:hAnsi="Times New Roman" w:cs="Times New Roman"/>
                <w:iCs/>
              </w:rPr>
              <w:t>=17</w:t>
            </w:r>
          </w:p>
        </w:tc>
        <w:tc>
          <w:tcPr>
            <w:tcW w:w="1397" w:type="dxa"/>
          </w:tcPr>
          <w:p w14:paraId="45074899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72550E">
              <w:rPr>
                <w:rFonts w:ascii="Times New Roman" w:hAnsi="Times New Roman" w:cs="Times New Roman"/>
                <w:iCs/>
              </w:rPr>
              <w:t>7.1 (5.0) n=53</w:t>
            </w:r>
          </w:p>
        </w:tc>
        <w:tc>
          <w:tcPr>
            <w:tcW w:w="1179" w:type="dxa"/>
          </w:tcPr>
          <w:p w14:paraId="4378DF9C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72550E">
              <w:rPr>
                <w:rFonts w:ascii="Times New Roman" w:hAnsi="Times New Roman" w:cs="Times New Roman"/>
                <w:iCs/>
              </w:rPr>
              <w:t>0.18</w:t>
            </w:r>
          </w:p>
        </w:tc>
      </w:tr>
      <w:tr w:rsidR="00916EB5" w:rsidRPr="00843CD6" w14:paraId="0F341702" w14:textId="77777777" w:rsidTr="00F45437">
        <w:tc>
          <w:tcPr>
            <w:tcW w:w="2288" w:type="dxa"/>
          </w:tcPr>
          <w:p w14:paraId="7215FDBD" w14:textId="77777777" w:rsidR="00916EB5" w:rsidRPr="00566264" w:rsidRDefault="00916EB5" w:rsidP="003B316F">
            <w:pPr>
              <w:pStyle w:val="NoSpacing"/>
              <w:rPr>
                <w:rFonts w:ascii="Times New Roman" w:hAnsi="Times New Roman" w:cs="Times New Roman"/>
                <w:b/>
                <w:bCs/>
                <w:iCs/>
              </w:rPr>
            </w:pPr>
            <w:r w:rsidRPr="00566264">
              <w:rPr>
                <w:rFonts w:ascii="Times New Roman" w:hAnsi="Times New Roman" w:cs="Times New Roman"/>
                <w:b/>
                <w:bCs/>
                <w:iCs/>
              </w:rPr>
              <w:t>Anxiety symptoms</w:t>
            </w:r>
          </w:p>
        </w:tc>
        <w:tc>
          <w:tcPr>
            <w:tcW w:w="1338" w:type="dxa"/>
          </w:tcPr>
          <w:p w14:paraId="50B42DED" w14:textId="2583BAE8" w:rsidR="00916EB5" w:rsidRPr="00566264" w:rsidRDefault="00916EB5" w:rsidP="003B316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566264">
              <w:rPr>
                <w:rFonts w:ascii="Times New Roman" w:hAnsi="Times New Roman" w:cs="Times New Roman"/>
                <w:iCs/>
              </w:rPr>
              <w:t>11.3 (5.4)</w:t>
            </w:r>
          </w:p>
          <w:p w14:paraId="2B52B717" w14:textId="29F8E0A6" w:rsidR="00916EB5" w:rsidRPr="00566264" w:rsidRDefault="00EF340D" w:rsidP="003B316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566264">
              <w:rPr>
                <w:rFonts w:ascii="Times New Roman" w:hAnsi="Times New Roman" w:cs="Times New Roman"/>
                <w:iCs/>
              </w:rPr>
              <w:t>n</w:t>
            </w:r>
            <w:r w:rsidR="00916EB5" w:rsidRPr="00566264">
              <w:rPr>
                <w:rFonts w:ascii="Times New Roman" w:hAnsi="Times New Roman" w:cs="Times New Roman"/>
                <w:iCs/>
              </w:rPr>
              <w:t>=35</w:t>
            </w:r>
          </w:p>
        </w:tc>
        <w:tc>
          <w:tcPr>
            <w:tcW w:w="1362" w:type="dxa"/>
          </w:tcPr>
          <w:p w14:paraId="1F46A69A" w14:textId="49A62960" w:rsidR="00916EB5" w:rsidRPr="00566264" w:rsidRDefault="00916EB5" w:rsidP="003B316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566264">
              <w:rPr>
                <w:rFonts w:ascii="Times New Roman" w:hAnsi="Times New Roman" w:cs="Times New Roman"/>
                <w:iCs/>
              </w:rPr>
              <w:t>16.0 (6.1)</w:t>
            </w:r>
          </w:p>
          <w:p w14:paraId="74723317" w14:textId="4BCF1426" w:rsidR="00916EB5" w:rsidRPr="00566264" w:rsidRDefault="00EF340D" w:rsidP="003B316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566264">
              <w:rPr>
                <w:rFonts w:ascii="Times New Roman" w:hAnsi="Times New Roman" w:cs="Times New Roman"/>
                <w:iCs/>
              </w:rPr>
              <w:t>n</w:t>
            </w:r>
            <w:r w:rsidR="00916EB5" w:rsidRPr="00566264">
              <w:rPr>
                <w:rFonts w:ascii="Times New Roman" w:hAnsi="Times New Roman" w:cs="Times New Roman"/>
                <w:iCs/>
              </w:rPr>
              <w:t>=19</w:t>
            </w:r>
          </w:p>
        </w:tc>
        <w:tc>
          <w:tcPr>
            <w:tcW w:w="1397" w:type="dxa"/>
          </w:tcPr>
          <w:p w14:paraId="5C1EEEB1" w14:textId="77777777" w:rsidR="00916EB5" w:rsidRPr="00566264" w:rsidRDefault="00916EB5" w:rsidP="003B316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566264">
              <w:rPr>
                <w:rFonts w:ascii="Times New Roman" w:hAnsi="Times New Roman" w:cs="Times New Roman"/>
                <w:iCs/>
              </w:rPr>
              <w:t>12.98 (6.1) n=54</w:t>
            </w:r>
          </w:p>
        </w:tc>
        <w:tc>
          <w:tcPr>
            <w:tcW w:w="1179" w:type="dxa"/>
          </w:tcPr>
          <w:p w14:paraId="29B7E760" w14:textId="6244D975" w:rsidR="00916EB5" w:rsidRPr="00B327BB" w:rsidRDefault="00916EB5" w:rsidP="003B316F">
            <w:pPr>
              <w:pStyle w:val="NoSpacing"/>
              <w:rPr>
                <w:rFonts w:ascii="Times New Roman" w:hAnsi="Times New Roman" w:cs="Times New Roman"/>
                <w:b/>
                <w:bCs/>
                <w:iCs/>
              </w:rPr>
            </w:pPr>
            <w:r w:rsidRPr="00B327BB">
              <w:rPr>
                <w:rFonts w:ascii="Times New Roman" w:hAnsi="Times New Roman" w:cs="Times New Roman"/>
                <w:b/>
                <w:bCs/>
                <w:iCs/>
              </w:rPr>
              <w:t>0.006</w:t>
            </w:r>
          </w:p>
        </w:tc>
      </w:tr>
      <w:tr w:rsidR="00916EB5" w:rsidRPr="00843CD6" w14:paraId="3575A090" w14:textId="77777777" w:rsidTr="00F45437">
        <w:tc>
          <w:tcPr>
            <w:tcW w:w="2288" w:type="dxa"/>
          </w:tcPr>
          <w:p w14:paraId="5C6365FE" w14:textId="77777777" w:rsidR="00916EB5" w:rsidRPr="00D81135" w:rsidRDefault="00916EB5" w:rsidP="003B316F">
            <w:pPr>
              <w:pStyle w:val="NoSpacing"/>
              <w:rPr>
                <w:rFonts w:ascii="Times New Roman" w:hAnsi="Times New Roman" w:cs="Times New Roman"/>
                <w:b/>
                <w:bCs/>
                <w:iCs/>
              </w:rPr>
            </w:pPr>
            <w:r w:rsidRPr="00D81135">
              <w:rPr>
                <w:rFonts w:ascii="Times New Roman" w:hAnsi="Times New Roman" w:cs="Times New Roman"/>
                <w:b/>
                <w:bCs/>
                <w:iCs/>
              </w:rPr>
              <w:t>Depressive symptoms</w:t>
            </w:r>
          </w:p>
        </w:tc>
        <w:tc>
          <w:tcPr>
            <w:tcW w:w="1338" w:type="dxa"/>
          </w:tcPr>
          <w:p w14:paraId="6C4C98F0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r w:rsidRPr="0072550E">
              <w:rPr>
                <w:rFonts w:ascii="Times New Roman" w:hAnsi="Times New Roman" w:cs="Times New Roman"/>
                <w:bCs/>
                <w:iCs/>
              </w:rPr>
              <w:t>15.8 (5.0) n=37</w:t>
            </w:r>
          </w:p>
        </w:tc>
        <w:tc>
          <w:tcPr>
            <w:tcW w:w="1362" w:type="dxa"/>
          </w:tcPr>
          <w:p w14:paraId="51941CF5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r w:rsidRPr="0072550E">
              <w:rPr>
                <w:rFonts w:ascii="Times New Roman" w:hAnsi="Times New Roman" w:cs="Times New Roman"/>
                <w:bCs/>
                <w:iCs/>
              </w:rPr>
              <w:t>19.7 (8.0) n=18</w:t>
            </w:r>
          </w:p>
        </w:tc>
        <w:tc>
          <w:tcPr>
            <w:tcW w:w="1397" w:type="dxa"/>
          </w:tcPr>
          <w:p w14:paraId="3A27C0E4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r w:rsidRPr="0072550E">
              <w:rPr>
                <w:rFonts w:ascii="Times New Roman" w:hAnsi="Times New Roman" w:cs="Times New Roman"/>
                <w:bCs/>
                <w:iCs/>
              </w:rPr>
              <w:t>17.05 (6.3) n=55</w:t>
            </w:r>
          </w:p>
        </w:tc>
        <w:tc>
          <w:tcPr>
            <w:tcW w:w="1179" w:type="dxa"/>
          </w:tcPr>
          <w:p w14:paraId="221FB529" w14:textId="06574DAD" w:rsidR="00916EB5" w:rsidRPr="00B327BB" w:rsidRDefault="00916EB5" w:rsidP="003B316F">
            <w:pPr>
              <w:pStyle w:val="NoSpacing"/>
              <w:rPr>
                <w:rFonts w:ascii="Times New Roman" w:hAnsi="Times New Roman" w:cs="Times New Roman"/>
                <w:b/>
                <w:iCs/>
              </w:rPr>
            </w:pPr>
            <w:r w:rsidRPr="00B327BB">
              <w:rPr>
                <w:rFonts w:ascii="Times New Roman" w:hAnsi="Times New Roman" w:cs="Times New Roman"/>
                <w:b/>
                <w:iCs/>
              </w:rPr>
              <w:t>0.032</w:t>
            </w:r>
          </w:p>
        </w:tc>
      </w:tr>
      <w:tr w:rsidR="00916EB5" w:rsidRPr="00843CD6" w14:paraId="19EBC330" w14:textId="77777777" w:rsidTr="00F45437">
        <w:tc>
          <w:tcPr>
            <w:tcW w:w="2288" w:type="dxa"/>
          </w:tcPr>
          <w:p w14:paraId="7C9D96C4" w14:textId="77777777" w:rsidR="00916EB5" w:rsidRPr="00D81135" w:rsidRDefault="00916EB5" w:rsidP="003B316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D81135">
              <w:rPr>
                <w:rFonts w:ascii="Times New Roman" w:hAnsi="Times New Roman" w:cs="Times New Roman"/>
                <w:b/>
                <w:bCs/>
              </w:rPr>
              <w:t>Sleep Quality (PSQI)</w:t>
            </w:r>
          </w:p>
        </w:tc>
        <w:tc>
          <w:tcPr>
            <w:tcW w:w="1338" w:type="dxa"/>
          </w:tcPr>
          <w:p w14:paraId="44ADD0F8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6.3 (4.2)</w:t>
            </w:r>
          </w:p>
          <w:p w14:paraId="5B3685FF" w14:textId="629E96F9" w:rsidR="00916EB5" w:rsidRPr="0072550E" w:rsidRDefault="007A2764" w:rsidP="003B316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916EB5" w:rsidRPr="0072550E">
              <w:rPr>
                <w:rFonts w:ascii="Times New Roman" w:hAnsi="Times New Roman" w:cs="Times New Roman"/>
              </w:rPr>
              <w:t>=29</w:t>
            </w:r>
          </w:p>
        </w:tc>
        <w:tc>
          <w:tcPr>
            <w:tcW w:w="1362" w:type="dxa"/>
          </w:tcPr>
          <w:p w14:paraId="55BF618D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9.2 (5.8) n=12</w:t>
            </w:r>
          </w:p>
        </w:tc>
        <w:tc>
          <w:tcPr>
            <w:tcW w:w="1397" w:type="dxa"/>
          </w:tcPr>
          <w:p w14:paraId="2A0E36DD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7.15 (4.9) n=41</w:t>
            </w:r>
          </w:p>
        </w:tc>
        <w:tc>
          <w:tcPr>
            <w:tcW w:w="1179" w:type="dxa"/>
          </w:tcPr>
          <w:p w14:paraId="7E5B918D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0.09</w:t>
            </w:r>
          </w:p>
        </w:tc>
      </w:tr>
      <w:tr w:rsidR="00916EB5" w:rsidRPr="00843CD6" w14:paraId="10716CA2" w14:textId="77777777" w:rsidTr="00F45437">
        <w:tc>
          <w:tcPr>
            <w:tcW w:w="2288" w:type="dxa"/>
          </w:tcPr>
          <w:p w14:paraId="04ABD0BF" w14:textId="77777777" w:rsidR="00916EB5" w:rsidRPr="00D81135" w:rsidRDefault="00916EB5" w:rsidP="003B316F">
            <w:pPr>
              <w:pStyle w:val="NoSpacing"/>
              <w:rPr>
                <w:rFonts w:ascii="Times New Roman" w:hAnsi="Times New Roman" w:cs="Times New Roman"/>
                <w:b/>
                <w:bCs/>
                <w:iCs/>
              </w:rPr>
            </w:pPr>
            <w:r w:rsidRPr="00D81135">
              <w:rPr>
                <w:rFonts w:ascii="Times New Roman" w:hAnsi="Times New Roman" w:cs="Times New Roman"/>
                <w:b/>
                <w:bCs/>
                <w:iCs/>
              </w:rPr>
              <w:t>High effort coping: Superwoman Schema (women only)</w:t>
            </w:r>
          </w:p>
        </w:tc>
        <w:tc>
          <w:tcPr>
            <w:tcW w:w="1338" w:type="dxa"/>
          </w:tcPr>
          <w:p w14:paraId="4E73EDBA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r w:rsidRPr="0072550E">
              <w:rPr>
                <w:rFonts w:ascii="Times New Roman" w:hAnsi="Times New Roman" w:cs="Times New Roman"/>
                <w:bCs/>
                <w:iCs/>
              </w:rPr>
              <w:t>57.7 (17.09) n=24</w:t>
            </w:r>
          </w:p>
        </w:tc>
        <w:tc>
          <w:tcPr>
            <w:tcW w:w="1362" w:type="dxa"/>
          </w:tcPr>
          <w:p w14:paraId="5073D734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r w:rsidRPr="0072550E">
              <w:rPr>
                <w:rFonts w:ascii="Times New Roman" w:hAnsi="Times New Roman" w:cs="Times New Roman"/>
                <w:bCs/>
                <w:iCs/>
              </w:rPr>
              <w:t>66.6 (19.6) n=15</w:t>
            </w:r>
          </w:p>
        </w:tc>
        <w:tc>
          <w:tcPr>
            <w:tcW w:w="1397" w:type="dxa"/>
          </w:tcPr>
          <w:p w14:paraId="0713CF8B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r w:rsidRPr="0072550E">
              <w:rPr>
                <w:rFonts w:ascii="Times New Roman" w:hAnsi="Times New Roman" w:cs="Times New Roman"/>
                <w:bCs/>
                <w:iCs/>
              </w:rPr>
              <w:t>61.1 (18.4) n=39</w:t>
            </w:r>
          </w:p>
        </w:tc>
        <w:tc>
          <w:tcPr>
            <w:tcW w:w="1179" w:type="dxa"/>
          </w:tcPr>
          <w:p w14:paraId="1E0DBF52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r w:rsidRPr="0072550E">
              <w:rPr>
                <w:rFonts w:ascii="Times New Roman" w:hAnsi="Times New Roman" w:cs="Times New Roman"/>
                <w:bCs/>
                <w:iCs/>
              </w:rPr>
              <w:t>0.14</w:t>
            </w:r>
          </w:p>
        </w:tc>
      </w:tr>
      <w:tr w:rsidR="00916EB5" w:rsidRPr="00843CD6" w14:paraId="6CD08872" w14:textId="77777777" w:rsidTr="00F45437">
        <w:tc>
          <w:tcPr>
            <w:tcW w:w="2288" w:type="dxa"/>
          </w:tcPr>
          <w:p w14:paraId="6A612D09" w14:textId="77777777" w:rsidR="00916EB5" w:rsidRPr="00D81135" w:rsidRDefault="00916EB5" w:rsidP="003B316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D81135">
              <w:rPr>
                <w:rFonts w:ascii="Times New Roman" w:hAnsi="Times New Roman" w:cs="Times New Roman"/>
                <w:b/>
                <w:bCs/>
              </w:rPr>
              <w:t>High effort coping: John Henryism</w:t>
            </w:r>
          </w:p>
        </w:tc>
        <w:tc>
          <w:tcPr>
            <w:tcW w:w="1338" w:type="dxa"/>
          </w:tcPr>
          <w:p w14:paraId="2D09963A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48.3 (5.8) n=37</w:t>
            </w:r>
          </w:p>
        </w:tc>
        <w:tc>
          <w:tcPr>
            <w:tcW w:w="1362" w:type="dxa"/>
          </w:tcPr>
          <w:p w14:paraId="63D4EE62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46.9 (6.7) n=18</w:t>
            </w:r>
          </w:p>
        </w:tc>
        <w:tc>
          <w:tcPr>
            <w:tcW w:w="1397" w:type="dxa"/>
          </w:tcPr>
          <w:p w14:paraId="7ACA1218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47.8 (6.1) n=55</w:t>
            </w:r>
          </w:p>
        </w:tc>
        <w:tc>
          <w:tcPr>
            <w:tcW w:w="1179" w:type="dxa"/>
          </w:tcPr>
          <w:p w14:paraId="35252385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0.43</w:t>
            </w:r>
          </w:p>
        </w:tc>
      </w:tr>
      <w:tr w:rsidR="00916EB5" w:rsidRPr="00843CD6" w14:paraId="445C35B9" w14:textId="77777777" w:rsidTr="003B316F">
        <w:tc>
          <w:tcPr>
            <w:tcW w:w="7564" w:type="dxa"/>
            <w:gridSpan w:val="5"/>
          </w:tcPr>
          <w:p w14:paraId="170F632B" w14:textId="77777777" w:rsidR="00916EB5" w:rsidRPr="00D81135" w:rsidRDefault="00916EB5" w:rsidP="003B316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81135">
              <w:rPr>
                <w:rFonts w:ascii="Times New Roman" w:hAnsi="Times New Roman" w:cs="Times New Roman"/>
                <w:b/>
                <w:bCs/>
                <w:i/>
                <w:iCs/>
              </w:rPr>
              <w:t>Interpersonal</w:t>
            </w:r>
          </w:p>
        </w:tc>
      </w:tr>
      <w:tr w:rsidR="00916EB5" w:rsidRPr="00843CD6" w14:paraId="7B7C66DF" w14:textId="77777777" w:rsidTr="00F45437">
        <w:tc>
          <w:tcPr>
            <w:tcW w:w="2288" w:type="dxa"/>
          </w:tcPr>
          <w:p w14:paraId="2085D087" w14:textId="77777777" w:rsidR="00916EB5" w:rsidRPr="00D81135" w:rsidRDefault="00916EB5" w:rsidP="003B316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D81135">
              <w:rPr>
                <w:rFonts w:ascii="Times New Roman" w:hAnsi="Times New Roman" w:cs="Times New Roman"/>
                <w:b/>
                <w:bCs/>
              </w:rPr>
              <w:t>Discrimination</w:t>
            </w:r>
          </w:p>
        </w:tc>
        <w:tc>
          <w:tcPr>
            <w:tcW w:w="1338" w:type="dxa"/>
          </w:tcPr>
          <w:p w14:paraId="489D881C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22.0 (7.5)</w:t>
            </w:r>
          </w:p>
          <w:p w14:paraId="5E7B756F" w14:textId="5E4B961A" w:rsidR="00916EB5" w:rsidRPr="0072550E" w:rsidRDefault="00EF340D" w:rsidP="003B316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916EB5" w:rsidRPr="0072550E">
              <w:rPr>
                <w:rFonts w:ascii="Times New Roman" w:hAnsi="Times New Roman" w:cs="Times New Roman"/>
              </w:rPr>
              <w:t>=38</w:t>
            </w:r>
          </w:p>
        </w:tc>
        <w:tc>
          <w:tcPr>
            <w:tcW w:w="1362" w:type="dxa"/>
          </w:tcPr>
          <w:p w14:paraId="4155064E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27.8 (7.1)</w:t>
            </w:r>
          </w:p>
          <w:p w14:paraId="75DFB626" w14:textId="14CA3C63" w:rsidR="00916EB5" w:rsidRPr="0072550E" w:rsidRDefault="00EF340D" w:rsidP="003B316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916EB5" w:rsidRPr="0072550E">
              <w:rPr>
                <w:rFonts w:ascii="Times New Roman" w:hAnsi="Times New Roman" w:cs="Times New Roman"/>
              </w:rPr>
              <w:t>=19</w:t>
            </w:r>
          </w:p>
        </w:tc>
        <w:tc>
          <w:tcPr>
            <w:tcW w:w="1397" w:type="dxa"/>
          </w:tcPr>
          <w:p w14:paraId="225BCB83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24.0 (7.8) n=57</w:t>
            </w:r>
          </w:p>
        </w:tc>
        <w:tc>
          <w:tcPr>
            <w:tcW w:w="1179" w:type="dxa"/>
          </w:tcPr>
          <w:p w14:paraId="369B363C" w14:textId="2D7B6CBF" w:rsidR="00916EB5" w:rsidRPr="00B327BB" w:rsidRDefault="00916EB5" w:rsidP="003B316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B327BB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</w:tr>
      <w:tr w:rsidR="00916EB5" w:rsidRPr="00843CD6" w14:paraId="44D3C478" w14:textId="77777777" w:rsidTr="003B316F">
        <w:tc>
          <w:tcPr>
            <w:tcW w:w="7564" w:type="dxa"/>
            <w:gridSpan w:val="5"/>
          </w:tcPr>
          <w:p w14:paraId="6E83795D" w14:textId="77777777" w:rsidR="00916EB5" w:rsidRPr="00D81135" w:rsidRDefault="00916EB5" w:rsidP="003B316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81135">
              <w:rPr>
                <w:rFonts w:ascii="Times New Roman" w:hAnsi="Times New Roman" w:cs="Times New Roman"/>
                <w:b/>
                <w:bCs/>
                <w:i/>
                <w:iCs/>
              </w:rPr>
              <w:t>Structural</w:t>
            </w:r>
          </w:p>
        </w:tc>
      </w:tr>
      <w:tr w:rsidR="00916EB5" w:rsidRPr="00843CD6" w14:paraId="413B74D3" w14:textId="77777777" w:rsidTr="00F45437">
        <w:tc>
          <w:tcPr>
            <w:tcW w:w="2288" w:type="dxa"/>
          </w:tcPr>
          <w:p w14:paraId="0B2507CA" w14:textId="77777777" w:rsidR="00916EB5" w:rsidRPr="00D81135" w:rsidRDefault="00916EB5" w:rsidP="003B316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D81135">
              <w:rPr>
                <w:rFonts w:ascii="Times New Roman" w:hAnsi="Times New Roman" w:cs="Times New Roman"/>
                <w:b/>
                <w:bCs/>
              </w:rPr>
              <w:t>Area Deprivation (ADI)</w:t>
            </w:r>
          </w:p>
        </w:tc>
        <w:tc>
          <w:tcPr>
            <w:tcW w:w="1338" w:type="dxa"/>
          </w:tcPr>
          <w:p w14:paraId="26A87BD8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5.5 (2.6) n=37</w:t>
            </w:r>
          </w:p>
        </w:tc>
        <w:tc>
          <w:tcPr>
            <w:tcW w:w="1362" w:type="dxa"/>
          </w:tcPr>
          <w:p w14:paraId="28A3CE6F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5.7 (2.7) n=20)</w:t>
            </w:r>
          </w:p>
        </w:tc>
        <w:tc>
          <w:tcPr>
            <w:tcW w:w="1397" w:type="dxa"/>
          </w:tcPr>
          <w:p w14:paraId="2F333E4F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5.5 (2.7) n=57</w:t>
            </w:r>
          </w:p>
        </w:tc>
        <w:tc>
          <w:tcPr>
            <w:tcW w:w="1179" w:type="dxa"/>
          </w:tcPr>
          <w:p w14:paraId="5BEA2933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0.75</w:t>
            </w:r>
          </w:p>
        </w:tc>
      </w:tr>
      <w:tr w:rsidR="00916EB5" w:rsidRPr="00843CD6" w14:paraId="5915006A" w14:textId="77777777" w:rsidTr="00F45437">
        <w:tc>
          <w:tcPr>
            <w:tcW w:w="2288" w:type="dxa"/>
          </w:tcPr>
          <w:p w14:paraId="20FDA0B1" w14:textId="77777777" w:rsidR="00916EB5" w:rsidRPr="00D81135" w:rsidRDefault="00916EB5" w:rsidP="003B316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D81135">
              <w:rPr>
                <w:rFonts w:ascii="Times New Roman" w:hAnsi="Times New Roman" w:cs="Times New Roman"/>
                <w:b/>
                <w:bCs/>
              </w:rPr>
              <w:t>Distance George Floyd Square</w:t>
            </w:r>
            <w:r w:rsidRPr="00D81135">
              <w:rPr>
                <w:rFonts w:ascii="Times New Roman" w:hAnsi="Times New Roman" w:cs="Times New Roman"/>
              </w:rPr>
              <w:t>, km</w:t>
            </w:r>
          </w:p>
        </w:tc>
        <w:tc>
          <w:tcPr>
            <w:tcW w:w="1338" w:type="dxa"/>
          </w:tcPr>
          <w:p w14:paraId="3D0A5834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20.56 (32.2) n=37</w:t>
            </w:r>
          </w:p>
        </w:tc>
        <w:tc>
          <w:tcPr>
            <w:tcW w:w="1362" w:type="dxa"/>
          </w:tcPr>
          <w:p w14:paraId="50E69BAE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30.8 (44.6) n=20</w:t>
            </w:r>
          </w:p>
        </w:tc>
        <w:tc>
          <w:tcPr>
            <w:tcW w:w="1397" w:type="dxa"/>
          </w:tcPr>
          <w:p w14:paraId="39EF456B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24.2 (4.9) n=57</w:t>
            </w:r>
          </w:p>
        </w:tc>
        <w:tc>
          <w:tcPr>
            <w:tcW w:w="1179" w:type="dxa"/>
          </w:tcPr>
          <w:p w14:paraId="2B46E03B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0.33</w:t>
            </w:r>
          </w:p>
        </w:tc>
      </w:tr>
    </w:tbl>
    <w:p w14:paraId="25519746" w14:textId="441A18C2" w:rsidR="005F7EC6" w:rsidRDefault="00C57E51" w:rsidP="00916E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tal sample size </w:t>
      </w:r>
      <w:r w:rsidR="005F7EC6">
        <w:rPr>
          <w:rFonts w:ascii="Times New Roman" w:hAnsi="Times New Roman" w:cs="Times New Roman"/>
        </w:rPr>
        <w:t xml:space="preserve">of </w:t>
      </w:r>
      <w:r w:rsidR="009A5CE7">
        <w:rPr>
          <w:rFonts w:ascii="Times New Roman" w:hAnsi="Times New Roman" w:cs="Times New Roman"/>
        </w:rPr>
        <w:t>n</w:t>
      </w:r>
      <w:r w:rsidR="005F7EC6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58</w:t>
      </w:r>
      <w:r w:rsidR="005F7EC6">
        <w:rPr>
          <w:rFonts w:ascii="Times New Roman" w:hAnsi="Times New Roman" w:cs="Times New Roman"/>
        </w:rPr>
        <w:t xml:space="preserve"> consented for any biospecimen sample collection; </w:t>
      </w:r>
      <w:r w:rsidR="009A5CE7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 xml:space="preserve">=56 with demographic data available for comparison (eg, 37 with cortisol and 19 missing cortisol for a total of </w:t>
      </w:r>
      <w:r w:rsidR="004B3BE7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=56)</w:t>
      </w:r>
      <w:r w:rsidR="005F7EC6">
        <w:rPr>
          <w:rFonts w:ascii="Times New Roman" w:hAnsi="Times New Roman" w:cs="Times New Roman"/>
        </w:rPr>
        <w:t xml:space="preserve">; </w:t>
      </w:r>
      <w:r w:rsidR="00664A7F">
        <w:rPr>
          <w:rFonts w:ascii="Times New Roman" w:hAnsi="Times New Roman" w:cs="Times New Roman"/>
        </w:rPr>
        <w:t>N</w:t>
      </w:r>
      <w:r w:rsidR="005F7EC6">
        <w:rPr>
          <w:rFonts w:ascii="Times New Roman" w:hAnsi="Times New Roman" w:cs="Times New Roman"/>
        </w:rPr>
        <w:t>=53 consented specifically to saliva collection</w:t>
      </w:r>
      <w:r w:rsidR="003F4D6E">
        <w:rPr>
          <w:rFonts w:ascii="Times New Roman" w:hAnsi="Times New Roman" w:cs="Times New Roman"/>
        </w:rPr>
        <w:t xml:space="preserve"> and received kits by mail</w:t>
      </w:r>
      <w:r w:rsidR="009A5CE7">
        <w:rPr>
          <w:rFonts w:ascii="Times New Roman" w:hAnsi="Times New Roman" w:cs="Times New Roman"/>
        </w:rPr>
        <w:t>.</w:t>
      </w:r>
    </w:p>
    <w:p w14:paraId="15BDB934" w14:textId="76AD7956" w:rsidR="00916EB5" w:rsidRDefault="00916EB5" w:rsidP="00916EB5">
      <w:pPr>
        <w:rPr>
          <w:rFonts w:ascii="Times New Roman" w:hAnsi="Times New Roman" w:cs="Times New Roman"/>
        </w:rPr>
      </w:pPr>
      <w:r w:rsidRPr="001D16BE">
        <w:rPr>
          <w:rFonts w:ascii="Times New Roman" w:hAnsi="Times New Roman" w:cs="Times New Roman"/>
        </w:rPr>
        <w:t>All values mean (standard deviation, SD) unless otherwise specified</w:t>
      </w:r>
      <w:r w:rsidR="009A5CE7">
        <w:rPr>
          <w:rFonts w:ascii="Times New Roman" w:hAnsi="Times New Roman" w:cs="Times New Roman"/>
        </w:rPr>
        <w:t>.</w:t>
      </w:r>
    </w:p>
    <w:p w14:paraId="2A76B970" w14:textId="7D71CCCC" w:rsidR="00916EB5" w:rsidRPr="00FB1BCA" w:rsidRDefault="00916EB5" w:rsidP="00916EB5">
      <w:pPr>
        <w:rPr>
          <w:rFonts w:ascii="Times New Roman" w:hAnsi="Times New Roman" w:cs="Times New Roman"/>
        </w:rPr>
      </w:pPr>
      <w:bookmarkStart w:id="0" w:name="_Hlk168589747"/>
      <w:r>
        <w:rPr>
          <w:rFonts w:ascii="Times New Roman" w:hAnsi="Times New Roman" w:cs="Times New Roman"/>
        </w:rPr>
        <w:t xml:space="preserve">ADI = </w:t>
      </w:r>
      <w:r w:rsidRPr="00FB1BCA">
        <w:rPr>
          <w:rFonts w:ascii="Times New Roman" w:hAnsi="Times New Roman" w:cs="Times New Roman"/>
        </w:rPr>
        <w:t>Area Deprivation Index</w:t>
      </w:r>
      <w:r>
        <w:rPr>
          <w:rFonts w:ascii="Times New Roman" w:hAnsi="Times New Roman" w:cs="Times New Roman"/>
        </w:rPr>
        <w:t xml:space="preserve">; GPSS = </w:t>
      </w:r>
      <w:r>
        <w:rPr>
          <w:rFonts w:ascii="Times New Roman" w:hAnsi="Times New Roman" w:cs="Times New Roman"/>
          <w:iCs/>
        </w:rPr>
        <w:t>Global P</w:t>
      </w:r>
      <w:r w:rsidRPr="00FB1BCA">
        <w:rPr>
          <w:rFonts w:ascii="Times New Roman" w:hAnsi="Times New Roman" w:cs="Times New Roman"/>
          <w:iCs/>
        </w:rPr>
        <w:t xml:space="preserve">erceived </w:t>
      </w:r>
      <w:r>
        <w:rPr>
          <w:rFonts w:ascii="Times New Roman" w:hAnsi="Times New Roman" w:cs="Times New Roman"/>
          <w:iCs/>
        </w:rPr>
        <w:t>S</w:t>
      </w:r>
      <w:r w:rsidRPr="00FB1BCA">
        <w:rPr>
          <w:rFonts w:ascii="Times New Roman" w:hAnsi="Times New Roman" w:cs="Times New Roman"/>
          <w:iCs/>
        </w:rPr>
        <w:t xml:space="preserve">tress </w:t>
      </w:r>
      <w:r>
        <w:rPr>
          <w:rFonts w:ascii="Times New Roman" w:hAnsi="Times New Roman" w:cs="Times New Roman"/>
          <w:iCs/>
        </w:rPr>
        <w:t>S</w:t>
      </w:r>
      <w:r w:rsidRPr="00FB1BCA">
        <w:rPr>
          <w:rFonts w:ascii="Times New Roman" w:hAnsi="Times New Roman" w:cs="Times New Roman"/>
          <w:iCs/>
        </w:rPr>
        <w:t>cale</w:t>
      </w:r>
      <w:r>
        <w:rPr>
          <w:rFonts w:ascii="Times New Roman" w:hAnsi="Times New Roman" w:cs="Times New Roman"/>
          <w:iCs/>
        </w:rPr>
        <w:t>;</w:t>
      </w:r>
      <w:r>
        <w:rPr>
          <w:rFonts w:ascii="Times New Roman" w:hAnsi="Times New Roman" w:cs="Times New Roman"/>
        </w:rPr>
        <w:t xml:space="preserve"> PSQI = Pittsburgh Sleep Quality Index</w:t>
      </w:r>
      <w:r w:rsidR="009A5CE7">
        <w:rPr>
          <w:rFonts w:ascii="Times New Roman" w:hAnsi="Times New Roman" w:cs="Times New Roman"/>
        </w:rPr>
        <w:t>.</w:t>
      </w:r>
    </w:p>
    <w:bookmarkEnd w:id="0"/>
    <w:p w14:paraId="110BB555" w14:textId="162358A7" w:rsidR="00916EB5" w:rsidRPr="00916EB5" w:rsidRDefault="00916EB5" w:rsidP="00916EB5">
      <w:pPr>
        <w:rPr>
          <w:rFonts w:ascii="Times New Roman" w:hAnsi="Times New Roman" w:cs="Times New Roman"/>
          <w:b/>
          <w:bCs/>
        </w:rPr>
      </w:pPr>
      <w:r w:rsidRPr="0072550E">
        <w:rPr>
          <w:rFonts w:ascii="Times New Roman" w:hAnsi="Times New Roman" w:cs="Times New Roman"/>
          <w:b/>
          <w:bCs/>
        </w:rPr>
        <w:t xml:space="preserve">Table </w:t>
      </w:r>
      <w:r w:rsidR="006D22BE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72550E">
        <w:rPr>
          <w:rFonts w:ascii="Times New Roman" w:hAnsi="Times New Roman" w:cs="Times New Roman"/>
          <w:b/>
          <w:bCs/>
        </w:rPr>
        <w:t>.</w:t>
      </w:r>
      <w:r w:rsidRPr="0072550E">
        <w:rPr>
          <w:rFonts w:ascii="Times New Roman" w:hAnsi="Times New Roman" w:cs="Times New Roman"/>
        </w:rPr>
        <w:t xml:space="preserve"> </w:t>
      </w:r>
      <w:r w:rsidRPr="00FB1BCA">
        <w:rPr>
          <w:rFonts w:ascii="Times New Roman" w:hAnsi="Times New Roman" w:cs="Times New Roman"/>
        </w:rPr>
        <w:t xml:space="preserve">Characteristics </w:t>
      </w:r>
      <w:r>
        <w:rPr>
          <w:rFonts w:ascii="Times New Roman" w:hAnsi="Times New Roman" w:cs="Times New Roman"/>
        </w:rPr>
        <w:t xml:space="preserve">of FAITH! Heart Health+ Study Participants </w:t>
      </w:r>
      <w:r w:rsidRPr="0072550E">
        <w:rPr>
          <w:rFonts w:ascii="Times New Roman" w:hAnsi="Times New Roman" w:cs="Times New Roman"/>
        </w:rPr>
        <w:t xml:space="preserve">by </w:t>
      </w:r>
      <w:r>
        <w:rPr>
          <w:rFonts w:ascii="Times New Roman" w:hAnsi="Times New Roman" w:cs="Times New Roman"/>
        </w:rPr>
        <w:t>P</w:t>
      </w:r>
      <w:r w:rsidRPr="0072550E">
        <w:rPr>
          <w:rFonts w:ascii="Times New Roman" w:hAnsi="Times New Roman" w:cs="Times New Roman"/>
        </w:rPr>
        <w:t xml:space="preserve">hysiologically </w:t>
      </w:r>
      <w:r>
        <w:rPr>
          <w:rFonts w:ascii="Times New Roman" w:hAnsi="Times New Roman" w:cs="Times New Roman"/>
        </w:rPr>
        <w:t>Consistent</w:t>
      </w:r>
      <w:r w:rsidRPr="0072550E">
        <w:rPr>
          <w:rFonts w:ascii="Times New Roman" w:hAnsi="Times New Roman" w:cs="Times New Roman"/>
        </w:rPr>
        <w:t xml:space="preserve"> vs. </w:t>
      </w:r>
      <w:r>
        <w:rPr>
          <w:rFonts w:ascii="Times New Roman" w:hAnsi="Times New Roman" w:cs="Times New Roman"/>
        </w:rPr>
        <w:t>Inverse</w:t>
      </w:r>
      <w:r w:rsidRPr="0072550E">
        <w:rPr>
          <w:rFonts w:ascii="Times New Roman" w:hAnsi="Times New Roman" w:cs="Times New Roman"/>
        </w:rPr>
        <w:t xml:space="preserve"> </w:t>
      </w:r>
      <w:r w:rsidRPr="00A1629D">
        <w:rPr>
          <w:rFonts w:ascii="Times New Roman" w:hAnsi="Times New Roman" w:cs="Times New Roman"/>
        </w:rPr>
        <w:t>Cortisol Dynamic Range (</w:t>
      </w:r>
      <w:r w:rsidRPr="0072550E">
        <w:rPr>
          <w:rFonts w:ascii="Times New Roman" w:hAnsi="Times New Roman" w:cs="Times New Roman"/>
        </w:rPr>
        <w:t>CDR</w:t>
      </w:r>
      <w:r>
        <w:rPr>
          <w:rFonts w:ascii="Times New Roman" w:hAnsi="Times New Roman" w:cs="Times New Roman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3"/>
        <w:gridCol w:w="1338"/>
        <w:gridCol w:w="1362"/>
        <w:gridCol w:w="1392"/>
        <w:gridCol w:w="1184"/>
      </w:tblGrid>
      <w:tr w:rsidR="00916EB5" w:rsidRPr="00843CD6" w14:paraId="4A56A0E8" w14:textId="77777777" w:rsidTr="00F45437">
        <w:tc>
          <w:tcPr>
            <w:tcW w:w="2293" w:type="dxa"/>
          </w:tcPr>
          <w:p w14:paraId="09383674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14:paraId="4C8DB8F0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 xml:space="preserve">Physiologic </w:t>
            </w:r>
            <w:r w:rsidRPr="0072550E">
              <w:rPr>
                <w:rFonts w:ascii="Times New Roman" w:hAnsi="Times New Roman" w:cs="Times New Roman"/>
              </w:rPr>
              <w:lastRenderedPageBreak/>
              <w:t>CDR</w:t>
            </w:r>
          </w:p>
          <w:p w14:paraId="73FC9CE3" w14:textId="30F82D11" w:rsidR="00916EB5" w:rsidRPr="0072550E" w:rsidRDefault="00530EA6" w:rsidP="003B316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916EB5" w:rsidRPr="0072550E">
              <w:rPr>
                <w:rFonts w:ascii="Times New Roman" w:hAnsi="Times New Roman" w:cs="Times New Roman"/>
              </w:rPr>
              <w:t>=32</w:t>
            </w:r>
          </w:p>
        </w:tc>
        <w:tc>
          <w:tcPr>
            <w:tcW w:w="1362" w:type="dxa"/>
          </w:tcPr>
          <w:p w14:paraId="3D1B982B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lastRenderedPageBreak/>
              <w:t xml:space="preserve">Inverse </w:t>
            </w:r>
          </w:p>
          <w:p w14:paraId="66A96C15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lastRenderedPageBreak/>
              <w:t>CDR</w:t>
            </w:r>
          </w:p>
          <w:p w14:paraId="0CA43FE4" w14:textId="68C4B85F" w:rsidR="00916EB5" w:rsidRPr="0072550E" w:rsidRDefault="00530EA6" w:rsidP="003B316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916EB5" w:rsidRPr="0072550E">
              <w:rPr>
                <w:rFonts w:ascii="Times New Roman" w:hAnsi="Times New Roman" w:cs="Times New Roman"/>
              </w:rPr>
              <w:t>=5</w:t>
            </w:r>
          </w:p>
        </w:tc>
        <w:tc>
          <w:tcPr>
            <w:tcW w:w="1392" w:type="dxa"/>
          </w:tcPr>
          <w:p w14:paraId="1433D4A3" w14:textId="77777777" w:rsidR="00916EB5" w:rsidRPr="00530EA6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530EA6">
              <w:rPr>
                <w:rFonts w:ascii="Times New Roman" w:hAnsi="Times New Roman" w:cs="Times New Roman"/>
              </w:rPr>
              <w:lastRenderedPageBreak/>
              <w:t>Total (n=37)</w:t>
            </w:r>
          </w:p>
        </w:tc>
        <w:tc>
          <w:tcPr>
            <w:tcW w:w="1184" w:type="dxa"/>
          </w:tcPr>
          <w:p w14:paraId="23713DA5" w14:textId="2EB180DC" w:rsidR="00916EB5" w:rsidRPr="0072550E" w:rsidRDefault="00CB36C1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CB36C1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916EB5" w:rsidRPr="00843CD6" w14:paraId="04BB0E87" w14:textId="77777777" w:rsidTr="00F45437">
        <w:tc>
          <w:tcPr>
            <w:tcW w:w="2293" w:type="dxa"/>
          </w:tcPr>
          <w:p w14:paraId="7867C66F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2550E">
              <w:rPr>
                <w:rFonts w:ascii="Times New Roman" w:hAnsi="Times New Roman" w:cs="Times New Roman"/>
                <w:b/>
                <w:bCs/>
              </w:rPr>
              <w:t>CDR</w:t>
            </w:r>
          </w:p>
        </w:tc>
        <w:tc>
          <w:tcPr>
            <w:tcW w:w="1338" w:type="dxa"/>
          </w:tcPr>
          <w:p w14:paraId="40348E94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1.4 (0.7)</w:t>
            </w:r>
          </w:p>
        </w:tc>
        <w:tc>
          <w:tcPr>
            <w:tcW w:w="1362" w:type="dxa"/>
          </w:tcPr>
          <w:p w14:paraId="3B4EA027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1.3 (0.5)</w:t>
            </w:r>
          </w:p>
        </w:tc>
        <w:tc>
          <w:tcPr>
            <w:tcW w:w="1392" w:type="dxa"/>
          </w:tcPr>
          <w:p w14:paraId="5262D095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1.4 (0.8)</w:t>
            </w:r>
          </w:p>
        </w:tc>
        <w:tc>
          <w:tcPr>
            <w:tcW w:w="1184" w:type="dxa"/>
          </w:tcPr>
          <w:p w14:paraId="33E8CADB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0.73</w:t>
            </w:r>
          </w:p>
        </w:tc>
      </w:tr>
      <w:tr w:rsidR="00916EB5" w:rsidRPr="00843CD6" w14:paraId="129AE782" w14:textId="77777777" w:rsidTr="003B316F">
        <w:tc>
          <w:tcPr>
            <w:tcW w:w="7569" w:type="dxa"/>
            <w:gridSpan w:val="5"/>
          </w:tcPr>
          <w:p w14:paraId="1728F1CA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18D09453" w14:textId="77777777" w:rsidR="00916EB5" w:rsidRPr="0072550E" w:rsidRDefault="00916EB5" w:rsidP="003B316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550E">
              <w:rPr>
                <w:rFonts w:ascii="Times New Roman" w:hAnsi="Times New Roman" w:cs="Times New Roman"/>
                <w:b/>
                <w:bCs/>
              </w:rPr>
              <w:t>Demographic Characteristics</w:t>
            </w:r>
          </w:p>
          <w:p w14:paraId="14D6E1A3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16EB5" w:rsidRPr="00843CD6" w14:paraId="459378DA" w14:textId="77777777" w:rsidTr="00F45437">
        <w:tc>
          <w:tcPr>
            <w:tcW w:w="2293" w:type="dxa"/>
          </w:tcPr>
          <w:p w14:paraId="5BB03008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Sex</w:t>
            </w:r>
            <w:r w:rsidRPr="0072550E">
              <w:rPr>
                <w:rFonts w:ascii="Times New Roman" w:hAnsi="Times New Roman" w:cs="Times New Roman"/>
                <w:bCs/>
              </w:rPr>
              <w:t>, n</w:t>
            </w:r>
          </w:p>
          <w:p w14:paraId="112F7987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14:paraId="6555E29E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</w:tcPr>
          <w:p w14:paraId="2AE3B88B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</w:tcPr>
          <w:p w14:paraId="7D2B6A9C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</w:tcPr>
          <w:p w14:paraId="05A5D2C5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0.50</w:t>
            </w:r>
          </w:p>
        </w:tc>
      </w:tr>
      <w:tr w:rsidR="00916EB5" w:rsidRPr="00843CD6" w14:paraId="4764AF50" w14:textId="77777777" w:rsidTr="00F45437">
        <w:tc>
          <w:tcPr>
            <w:tcW w:w="2293" w:type="dxa"/>
          </w:tcPr>
          <w:p w14:paraId="45902042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338" w:type="dxa"/>
          </w:tcPr>
          <w:p w14:paraId="45324E61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62" w:type="dxa"/>
          </w:tcPr>
          <w:p w14:paraId="35F5C73D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2" w:type="dxa"/>
          </w:tcPr>
          <w:p w14:paraId="30E94D7F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84" w:type="dxa"/>
          </w:tcPr>
          <w:p w14:paraId="014ECEEB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16EB5" w:rsidRPr="00843CD6" w14:paraId="134040C1" w14:textId="77777777" w:rsidTr="00F45437">
        <w:tc>
          <w:tcPr>
            <w:tcW w:w="2293" w:type="dxa"/>
          </w:tcPr>
          <w:p w14:paraId="7CA674C4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338" w:type="dxa"/>
          </w:tcPr>
          <w:p w14:paraId="18DA6D4E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62" w:type="dxa"/>
          </w:tcPr>
          <w:p w14:paraId="0EA0049C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92" w:type="dxa"/>
          </w:tcPr>
          <w:p w14:paraId="2BDD7BC9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84" w:type="dxa"/>
          </w:tcPr>
          <w:p w14:paraId="6AE2A0D0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16EB5" w:rsidRPr="00843CD6" w14:paraId="18D9C193" w14:textId="77777777" w:rsidTr="00F45437">
        <w:tc>
          <w:tcPr>
            <w:tcW w:w="2293" w:type="dxa"/>
          </w:tcPr>
          <w:p w14:paraId="2300E2E3" w14:textId="0AE2C122" w:rsidR="00916EB5" w:rsidRPr="006F2693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6F2693">
              <w:rPr>
                <w:rFonts w:ascii="Times New Roman" w:hAnsi="Times New Roman" w:cs="Times New Roman"/>
                <w:b/>
              </w:rPr>
              <w:t>Age</w:t>
            </w:r>
            <w:r w:rsidRPr="006F2693">
              <w:rPr>
                <w:rFonts w:ascii="Times New Roman" w:hAnsi="Times New Roman" w:cs="Times New Roman"/>
              </w:rPr>
              <w:t>, years</w:t>
            </w:r>
          </w:p>
        </w:tc>
        <w:tc>
          <w:tcPr>
            <w:tcW w:w="1338" w:type="dxa"/>
          </w:tcPr>
          <w:p w14:paraId="740CEFD6" w14:textId="77777777" w:rsidR="00916EB5" w:rsidRPr="006F2693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6F2693">
              <w:rPr>
                <w:rFonts w:ascii="Times New Roman" w:hAnsi="Times New Roman" w:cs="Times New Roman"/>
              </w:rPr>
              <w:t>57.5 (11.6)</w:t>
            </w:r>
          </w:p>
        </w:tc>
        <w:tc>
          <w:tcPr>
            <w:tcW w:w="1362" w:type="dxa"/>
          </w:tcPr>
          <w:p w14:paraId="2F59C89F" w14:textId="77777777" w:rsidR="00916EB5" w:rsidRPr="006F2693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6F2693">
              <w:rPr>
                <w:rFonts w:ascii="Times New Roman" w:hAnsi="Times New Roman" w:cs="Times New Roman"/>
              </w:rPr>
              <w:t>56.8 (7.7)</w:t>
            </w:r>
          </w:p>
        </w:tc>
        <w:tc>
          <w:tcPr>
            <w:tcW w:w="1392" w:type="dxa"/>
          </w:tcPr>
          <w:p w14:paraId="22725A8C" w14:textId="77777777" w:rsidR="00916EB5" w:rsidRPr="006F2693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6F2693">
              <w:rPr>
                <w:rFonts w:ascii="Times New Roman" w:hAnsi="Times New Roman" w:cs="Times New Roman"/>
              </w:rPr>
              <w:t>54.6 (12.0)</w:t>
            </w:r>
          </w:p>
        </w:tc>
        <w:tc>
          <w:tcPr>
            <w:tcW w:w="1184" w:type="dxa"/>
          </w:tcPr>
          <w:p w14:paraId="18087E16" w14:textId="77777777" w:rsidR="00916EB5" w:rsidRPr="006F2693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6F2693">
              <w:rPr>
                <w:rFonts w:ascii="Times New Roman" w:hAnsi="Times New Roman" w:cs="Times New Roman"/>
              </w:rPr>
              <w:t>0.90</w:t>
            </w:r>
          </w:p>
        </w:tc>
      </w:tr>
      <w:tr w:rsidR="00916EB5" w:rsidRPr="00843CD6" w14:paraId="43F61923" w14:textId="77777777" w:rsidTr="00F45437">
        <w:tc>
          <w:tcPr>
            <w:tcW w:w="2293" w:type="dxa"/>
          </w:tcPr>
          <w:p w14:paraId="74E3E4FD" w14:textId="77777777" w:rsidR="00916EB5" w:rsidRPr="006F2693" w:rsidRDefault="00916EB5" w:rsidP="003B316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6F2693">
              <w:rPr>
                <w:rFonts w:ascii="Times New Roman" w:hAnsi="Times New Roman" w:cs="Times New Roman"/>
                <w:b/>
              </w:rPr>
              <w:t>Body Mass Index</w:t>
            </w:r>
            <w:r w:rsidRPr="006F2693">
              <w:rPr>
                <w:rFonts w:ascii="Times New Roman" w:hAnsi="Times New Roman" w:cs="Times New Roman"/>
                <w:bCs/>
              </w:rPr>
              <w:t>,</w:t>
            </w:r>
            <w:r w:rsidRPr="006F2693">
              <w:rPr>
                <w:rFonts w:ascii="Times New Roman" w:hAnsi="Times New Roman" w:cs="Times New Roman"/>
                <w:b/>
              </w:rPr>
              <w:t xml:space="preserve"> </w:t>
            </w:r>
            <w:r w:rsidRPr="006F2693">
              <w:rPr>
                <w:rFonts w:ascii="Times New Roman" w:hAnsi="Times New Roman" w:cs="Times New Roman"/>
                <w:bCs/>
              </w:rPr>
              <w:t>kg/m</w:t>
            </w:r>
            <w:r w:rsidRPr="006F2693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1338" w:type="dxa"/>
          </w:tcPr>
          <w:p w14:paraId="65D4ADC7" w14:textId="1EA14D73" w:rsidR="00916EB5" w:rsidRPr="006F2693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6F2693">
              <w:rPr>
                <w:rFonts w:ascii="Times New Roman" w:hAnsi="Times New Roman" w:cs="Times New Roman"/>
              </w:rPr>
              <w:t>36.</w:t>
            </w:r>
            <w:r w:rsidR="006F2693" w:rsidRPr="006F2693">
              <w:rPr>
                <w:rFonts w:ascii="Times New Roman" w:hAnsi="Times New Roman" w:cs="Times New Roman"/>
              </w:rPr>
              <w:t>2</w:t>
            </w:r>
            <w:r w:rsidRPr="006F2693">
              <w:rPr>
                <w:rFonts w:ascii="Times New Roman" w:hAnsi="Times New Roman" w:cs="Times New Roman"/>
              </w:rPr>
              <w:t xml:space="preserve"> (8.1) n=31</w:t>
            </w:r>
          </w:p>
        </w:tc>
        <w:tc>
          <w:tcPr>
            <w:tcW w:w="1362" w:type="dxa"/>
          </w:tcPr>
          <w:p w14:paraId="2B1B8C7A" w14:textId="49B4E4B5" w:rsidR="00916EB5" w:rsidRPr="006F2693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6F2693">
              <w:rPr>
                <w:rFonts w:ascii="Times New Roman" w:hAnsi="Times New Roman" w:cs="Times New Roman"/>
              </w:rPr>
              <w:t>31.</w:t>
            </w:r>
            <w:r w:rsidR="006F2693" w:rsidRPr="006F2693">
              <w:rPr>
                <w:rFonts w:ascii="Times New Roman" w:hAnsi="Times New Roman" w:cs="Times New Roman"/>
              </w:rPr>
              <w:t>1</w:t>
            </w:r>
            <w:r w:rsidRPr="006F2693">
              <w:rPr>
                <w:rFonts w:ascii="Times New Roman" w:hAnsi="Times New Roman" w:cs="Times New Roman"/>
              </w:rPr>
              <w:t xml:space="preserve"> (4.</w:t>
            </w:r>
            <w:r w:rsidR="006F2693" w:rsidRPr="006F2693">
              <w:rPr>
                <w:rFonts w:ascii="Times New Roman" w:hAnsi="Times New Roman" w:cs="Times New Roman"/>
              </w:rPr>
              <w:t>2</w:t>
            </w:r>
            <w:r w:rsidRPr="006F2693">
              <w:rPr>
                <w:rFonts w:ascii="Times New Roman" w:hAnsi="Times New Roman" w:cs="Times New Roman"/>
              </w:rPr>
              <w:t>) n=5</w:t>
            </w:r>
          </w:p>
        </w:tc>
        <w:tc>
          <w:tcPr>
            <w:tcW w:w="1392" w:type="dxa"/>
          </w:tcPr>
          <w:p w14:paraId="5AE8EE59" w14:textId="1AF2A71F" w:rsidR="00916EB5" w:rsidRPr="006F2693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6F2693">
              <w:rPr>
                <w:rFonts w:ascii="Times New Roman" w:hAnsi="Times New Roman" w:cs="Times New Roman"/>
              </w:rPr>
              <w:t>35.</w:t>
            </w:r>
            <w:r w:rsidR="006F2693" w:rsidRPr="006F2693">
              <w:rPr>
                <w:rFonts w:ascii="Times New Roman" w:hAnsi="Times New Roman" w:cs="Times New Roman"/>
              </w:rPr>
              <w:t>5</w:t>
            </w:r>
            <w:r w:rsidRPr="006F2693">
              <w:rPr>
                <w:rFonts w:ascii="Times New Roman" w:hAnsi="Times New Roman" w:cs="Times New Roman"/>
              </w:rPr>
              <w:t xml:space="preserve"> (7.</w:t>
            </w:r>
            <w:r w:rsidR="006F2693" w:rsidRPr="006F2693">
              <w:rPr>
                <w:rFonts w:ascii="Times New Roman" w:hAnsi="Times New Roman" w:cs="Times New Roman"/>
              </w:rPr>
              <w:t>9</w:t>
            </w:r>
            <w:r w:rsidRPr="006F2693">
              <w:rPr>
                <w:rFonts w:ascii="Times New Roman" w:hAnsi="Times New Roman" w:cs="Times New Roman"/>
              </w:rPr>
              <w:t>) n=36</w:t>
            </w:r>
          </w:p>
        </w:tc>
        <w:tc>
          <w:tcPr>
            <w:tcW w:w="1184" w:type="dxa"/>
          </w:tcPr>
          <w:p w14:paraId="350CB7DB" w14:textId="77777777" w:rsidR="00916EB5" w:rsidRPr="006F2693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6F2693">
              <w:rPr>
                <w:rFonts w:ascii="Times New Roman" w:hAnsi="Times New Roman" w:cs="Times New Roman"/>
              </w:rPr>
              <w:t>0.18</w:t>
            </w:r>
          </w:p>
        </w:tc>
      </w:tr>
      <w:tr w:rsidR="00916EB5" w:rsidRPr="00843CD6" w14:paraId="6FB4CCDD" w14:textId="77777777" w:rsidTr="00F45437">
        <w:tc>
          <w:tcPr>
            <w:tcW w:w="2293" w:type="dxa"/>
          </w:tcPr>
          <w:p w14:paraId="532F1F9E" w14:textId="7C790A1A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nual Household Income</w:t>
            </w:r>
            <w:r w:rsidR="000933A2" w:rsidRPr="000933A2">
              <w:rPr>
                <w:rFonts w:ascii="Times New Roman" w:hAnsi="Times New Roman" w:cs="Times New Roman"/>
              </w:rPr>
              <w:t>, n</w:t>
            </w:r>
          </w:p>
        </w:tc>
        <w:tc>
          <w:tcPr>
            <w:tcW w:w="1338" w:type="dxa"/>
          </w:tcPr>
          <w:p w14:paraId="51DCCA50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</w:tcPr>
          <w:p w14:paraId="1E4A37B4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</w:tcPr>
          <w:p w14:paraId="2047C9A9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</w:tcPr>
          <w:p w14:paraId="7D1026FE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0.05</w:t>
            </w:r>
          </w:p>
        </w:tc>
      </w:tr>
      <w:tr w:rsidR="00916EB5" w:rsidRPr="00843CD6" w14:paraId="6136553B" w14:textId="77777777" w:rsidTr="00F45437">
        <w:tc>
          <w:tcPr>
            <w:tcW w:w="2293" w:type="dxa"/>
          </w:tcPr>
          <w:p w14:paraId="06243E63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</w:rPr>
              <w:t xml:space="preserve">     &lt;$50,000</w:t>
            </w:r>
          </w:p>
        </w:tc>
        <w:tc>
          <w:tcPr>
            <w:tcW w:w="1338" w:type="dxa"/>
          </w:tcPr>
          <w:p w14:paraId="377A186F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62" w:type="dxa"/>
          </w:tcPr>
          <w:p w14:paraId="62082434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92" w:type="dxa"/>
          </w:tcPr>
          <w:p w14:paraId="6D61BC79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84" w:type="dxa"/>
          </w:tcPr>
          <w:p w14:paraId="59886923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16EB5" w:rsidRPr="00843CD6" w14:paraId="4FD1EC20" w14:textId="77777777" w:rsidTr="00F45437">
        <w:tc>
          <w:tcPr>
            <w:tcW w:w="2293" w:type="dxa"/>
          </w:tcPr>
          <w:p w14:paraId="7C709963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  <w:b/>
                <w:bCs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≥</w:t>
            </w:r>
            <w:r w:rsidRPr="00AA035D">
              <w:rPr>
                <w:rFonts w:ascii="Times New Roman" w:hAnsi="Times New Roman" w:cs="Times New Roman"/>
              </w:rPr>
              <w:t>$50,000</w:t>
            </w:r>
          </w:p>
        </w:tc>
        <w:tc>
          <w:tcPr>
            <w:tcW w:w="1338" w:type="dxa"/>
          </w:tcPr>
          <w:p w14:paraId="06B96CD2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62" w:type="dxa"/>
          </w:tcPr>
          <w:p w14:paraId="12905F87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92" w:type="dxa"/>
          </w:tcPr>
          <w:p w14:paraId="47AD6A1A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84" w:type="dxa"/>
          </w:tcPr>
          <w:p w14:paraId="62CC39CA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16EB5" w:rsidRPr="00843CD6" w14:paraId="0037832A" w14:textId="77777777" w:rsidTr="00F45437">
        <w:tc>
          <w:tcPr>
            <w:tcW w:w="2293" w:type="dxa"/>
          </w:tcPr>
          <w:p w14:paraId="435C5720" w14:textId="279A6A3C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ducation</w:t>
            </w:r>
            <w:r w:rsidR="000933A2" w:rsidRPr="000933A2">
              <w:rPr>
                <w:rFonts w:ascii="Times New Roman" w:hAnsi="Times New Roman" w:cs="Times New Roman"/>
              </w:rPr>
              <w:t>, n</w:t>
            </w:r>
          </w:p>
        </w:tc>
        <w:tc>
          <w:tcPr>
            <w:tcW w:w="1338" w:type="dxa"/>
          </w:tcPr>
          <w:p w14:paraId="488735C0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</w:tcPr>
          <w:p w14:paraId="0625D966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</w:tcPr>
          <w:p w14:paraId="7511DEF1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</w:tcPr>
          <w:p w14:paraId="49A2A8EE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0.46</w:t>
            </w:r>
          </w:p>
        </w:tc>
      </w:tr>
      <w:tr w:rsidR="00916EB5" w:rsidRPr="00843CD6" w14:paraId="614B8FA6" w14:textId="77777777" w:rsidTr="00F45437">
        <w:tc>
          <w:tcPr>
            <w:tcW w:w="2293" w:type="dxa"/>
          </w:tcPr>
          <w:p w14:paraId="6CAF876B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≤</w:t>
            </w:r>
            <w:r w:rsidRPr="00AA035D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338" w:type="dxa"/>
          </w:tcPr>
          <w:p w14:paraId="24EB17AC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2" w:type="dxa"/>
          </w:tcPr>
          <w:p w14:paraId="69F7F6AD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92" w:type="dxa"/>
          </w:tcPr>
          <w:p w14:paraId="68BF38D7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4" w:type="dxa"/>
          </w:tcPr>
          <w:p w14:paraId="0AF482D3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16EB5" w:rsidRPr="00843CD6" w14:paraId="2E49389F" w14:textId="77777777" w:rsidTr="00F45437">
        <w:tc>
          <w:tcPr>
            <w:tcW w:w="2293" w:type="dxa"/>
          </w:tcPr>
          <w:p w14:paraId="2AD2B995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  <w:b/>
                <w:bCs/>
              </w:rPr>
              <w:t xml:space="preserve">     </w:t>
            </w:r>
            <w:r w:rsidRPr="00AA035D">
              <w:rPr>
                <w:rFonts w:ascii="Times New Roman" w:hAnsi="Times New Roman" w:cs="Times New Roman"/>
              </w:rPr>
              <w:t>&gt;High School</w:t>
            </w:r>
          </w:p>
        </w:tc>
        <w:tc>
          <w:tcPr>
            <w:tcW w:w="1338" w:type="dxa"/>
          </w:tcPr>
          <w:p w14:paraId="712660A4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62" w:type="dxa"/>
          </w:tcPr>
          <w:p w14:paraId="685679C6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92" w:type="dxa"/>
          </w:tcPr>
          <w:p w14:paraId="588A870E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84" w:type="dxa"/>
          </w:tcPr>
          <w:p w14:paraId="556C1407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16EB5" w:rsidRPr="00843CD6" w14:paraId="72BD2ED0" w14:textId="77777777" w:rsidTr="003B316F">
        <w:tc>
          <w:tcPr>
            <w:tcW w:w="7569" w:type="dxa"/>
            <w:gridSpan w:val="5"/>
          </w:tcPr>
          <w:p w14:paraId="4A0DEAB4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  <w:b/>
                <w:bCs/>
                <w:iCs/>
              </w:rPr>
            </w:pPr>
          </w:p>
          <w:p w14:paraId="12F1C50C" w14:textId="77777777" w:rsidR="00916EB5" w:rsidRPr="0072550E" w:rsidRDefault="00916EB5" w:rsidP="003B316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72550E">
              <w:rPr>
                <w:rFonts w:ascii="Times New Roman" w:hAnsi="Times New Roman" w:cs="Times New Roman"/>
                <w:b/>
                <w:bCs/>
                <w:iCs/>
              </w:rPr>
              <w:t>Variables</w:t>
            </w:r>
          </w:p>
          <w:p w14:paraId="6021260A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  <w:b/>
                <w:bCs/>
                <w:iCs/>
              </w:rPr>
            </w:pPr>
          </w:p>
        </w:tc>
      </w:tr>
      <w:tr w:rsidR="00916EB5" w:rsidRPr="00843CD6" w14:paraId="19B8692A" w14:textId="77777777" w:rsidTr="003B316F">
        <w:tc>
          <w:tcPr>
            <w:tcW w:w="7569" w:type="dxa"/>
            <w:gridSpan w:val="5"/>
          </w:tcPr>
          <w:p w14:paraId="5EB9D1F4" w14:textId="77777777" w:rsidR="00916EB5" w:rsidRPr="0072550E" w:rsidRDefault="00916EB5" w:rsidP="003B316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72550E">
              <w:rPr>
                <w:rFonts w:ascii="Times New Roman" w:hAnsi="Times New Roman" w:cs="Times New Roman"/>
                <w:b/>
                <w:bCs/>
                <w:i/>
              </w:rPr>
              <w:t>Individual</w:t>
            </w:r>
          </w:p>
        </w:tc>
      </w:tr>
      <w:tr w:rsidR="00C12BE7" w:rsidRPr="00843CD6" w14:paraId="693348F0" w14:textId="77777777" w:rsidTr="00C12BE7">
        <w:tc>
          <w:tcPr>
            <w:tcW w:w="2293" w:type="dxa"/>
          </w:tcPr>
          <w:p w14:paraId="52A73CD5" w14:textId="77777777" w:rsidR="00C12BE7" w:rsidRPr="00D81135" w:rsidRDefault="00C12BE7" w:rsidP="00C12BE7">
            <w:pPr>
              <w:pStyle w:val="NoSpacing"/>
              <w:rPr>
                <w:rFonts w:ascii="Times New Roman" w:hAnsi="Times New Roman" w:cs="Times New Roman"/>
                <w:b/>
                <w:bCs/>
                <w:iCs/>
              </w:rPr>
            </w:pPr>
            <w:r w:rsidRPr="00D81135">
              <w:rPr>
                <w:rFonts w:ascii="Times New Roman" w:hAnsi="Times New Roman" w:cs="Times New Roman"/>
                <w:b/>
                <w:bCs/>
                <w:iCs/>
              </w:rPr>
              <w:t>Psychosocial stress (GPSS)</w:t>
            </w:r>
          </w:p>
        </w:tc>
        <w:tc>
          <w:tcPr>
            <w:tcW w:w="1338" w:type="dxa"/>
          </w:tcPr>
          <w:p w14:paraId="74D5A9A4" w14:textId="77777777" w:rsidR="00C12BE7" w:rsidRPr="0072550E" w:rsidRDefault="00C12BE7" w:rsidP="00C12BE7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72550E">
              <w:rPr>
                <w:rFonts w:ascii="Times New Roman" w:hAnsi="Times New Roman" w:cs="Times New Roman"/>
                <w:iCs/>
              </w:rPr>
              <w:t>6.5 (5.1)</w:t>
            </w:r>
          </w:p>
          <w:p w14:paraId="43D9F8DB" w14:textId="69EA3C90" w:rsidR="00C12BE7" w:rsidRPr="0072550E" w:rsidRDefault="00C12BE7" w:rsidP="00C12BE7">
            <w:pPr>
              <w:pStyle w:val="NoSpacing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n</w:t>
            </w:r>
            <w:r w:rsidRPr="0072550E">
              <w:rPr>
                <w:rFonts w:ascii="Times New Roman" w:hAnsi="Times New Roman" w:cs="Times New Roman"/>
                <w:iCs/>
              </w:rPr>
              <w:t>=30</w:t>
            </w:r>
            <w:r>
              <w:rPr>
                <w:rFonts w:ascii="Times New Roman" w:hAnsi="Times New Roman" w:cs="Times New Roman"/>
                <w:iCs/>
              </w:rPr>
              <w:t xml:space="preserve"> </w:t>
            </w:r>
          </w:p>
        </w:tc>
        <w:tc>
          <w:tcPr>
            <w:tcW w:w="1362" w:type="dxa"/>
          </w:tcPr>
          <w:p w14:paraId="1C2CC234" w14:textId="77777777" w:rsidR="00C12BE7" w:rsidRPr="0072550E" w:rsidRDefault="00C12BE7" w:rsidP="00C12BE7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72550E">
              <w:rPr>
                <w:rFonts w:ascii="Times New Roman" w:hAnsi="Times New Roman" w:cs="Times New Roman"/>
                <w:iCs/>
              </w:rPr>
              <w:t>5.8 (3.9)</w:t>
            </w:r>
          </w:p>
          <w:p w14:paraId="7C22F3CB" w14:textId="031D6D83" w:rsidR="00C12BE7" w:rsidRPr="0072550E" w:rsidRDefault="00C12BE7" w:rsidP="00C12BE7">
            <w:pPr>
              <w:pStyle w:val="NoSpacing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n</w:t>
            </w:r>
            <w:r w:rsidRPr="0072550E">
              <w:rPr>
                <w:rFonts w:ascii="Times New Roman" w:hAnsi="Times New Roman" w:cs="Times New Roman"/>
                <w:iCs/>
              </w:rPr>
              <w:t>=5</w:t>
            </w:r>
          </w:p>
        </w:tc>
        <w:tc>
          <w:tcPr>
            <w:tcW w:w="1392" w:type="dxa"/>
          </w:tcPr>
          <w:p w14:paraId="7A1229FA" w14:textId="77777777" w:rsidR="00C12BE7" w:rsidRPr="00C12BE7" w:rsidRDefault="00C12BE7" w:rsidP="00C12BE7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12BE7">
              <w:rPr>
                <w:rFonts w:ascii="Times New Roman" w:hAnsi="Times New Roman" w:cs="Times New Roman"/>
                <w:iCs/>
              </w:rPr>
              <w:t>6.4 (4.9)</w:t>
            </w:r>
          </w:p>
          <w:p w14:paraId="63EFA7B5" w14:textId="25E1452C" w:rsidR="00C12BE7" w:rsidRPr="00C12BE7" w:rsidRDefault="00C12BE7" w:rsidP="00C12BE7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12BE7">
              <w:rPr>
                <w:rFonts w:ascii="Times New Roman" w:hAnsi="Times New Roman" w:cs="Times New Roman"/>
                <w:iCs/>
              </w:rPr>
              <w:t>n=35</w:t>
            </w:r>
          </w:p>
        </w:tc>
        <w:tc>
          <w:tcPr>
            <w:tcW w:w="1184" w:type="dxa"/>
          </w:tcPr>
          <w:p w14:paraId="7C01B96B" w14:textId="77777777" w:rsidR="00C12BE7" w:rsidRPr="0072550E" w:rsidRDefault="00C12BE7" w:rsidP="00C12BE7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72550E">
              <w:rPr>
                <w:rFonts w:ascii="Times New Roman" w:hAnsi="Times New Roman" w:cs="Times New Roman"/>
                <w:iCs/>
              </w:rPr>
              <w:t>0.80</w:t>
            </w:r>
          </w:p>
        </w:tc>
      </w:tr>
      <w:tr w:rsidR="00C12BE7" w:rsidRPr="00843CD6" w14:paraId="63AFF3AF" w14:textId="77777777" w:rsidTr="00C12BE7">
        <w:tc>
          <w:tcPr>
            <w:tcW w:w="2293" w:type="dxa"/>
          </w:tcPr>
          <w:p w14:paraId="6F81FDD2" w14:textId="77777777" w:rsidR="00C12BE7" w:rsidRPr="00D81135" w:rsidRDefault="00C12BE7" w:rsidP="00C12BE7">
            <w:pPr>
              <w:pStyle w:val="NoSpacing"/>
              <w:rPr>
                <w:rFonts w:ascii="Times New Roman" w:hAnsi="Times New Roman" w:cs="Times New Roman"/>
                <w:b/>
                <w:bCs/>
                <w:iCs/>
              </w:rPr>
            </w:pPr>
            <w:r w:rsidRPr="00D81135">
              <w:rPr>
                <w:rFonts w:ascii="Times New Roman" w:hAnsi="Times New Roman" w:cs="Times New Roman"/>
                <w:b/>
                <w:bCs/>
                <w:iCs/>
              </w:rPr>
              <w:t>Anxiety symptoms</w:t>
            </w:r>
          </w:p>
        </w:tc>
        <w:tc>
          <w:tcPr>
            <w:tcW w:w="1338" w:type="dxa"/>
          </w:tcPr>
          <w:p w14:paraId="68F34AF0" w14:textId="77777777" w:rsidR="00C12BE7" w:rsidRPr="0072550E" w:rsidRDefault="00C12BE7" w:rsidP="00C12BE7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72550E">
              <w:rPr>
                <w:rFonts w:ascii="Times New Roman" w:hAnsi="Times New Roman" w:cs="Times New Roman"/>
                <w:iCs/>
              </w:rPr>
              <w:t>11.0 (5.5)</w:t>
            </w:r>
          </w:p>
          <w:p w14:paraId="588EB75F" w14:textId="1AFEDCE9" w:rsidR="00C12BE7" w:rsidRPr="0072550E" w:rsidRDefault="00C12BE7" w:rsidP="00C12BE7">
            <w:pPr>
              <w:pStyle w:val="NoSpacing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n</w:t>
            </w:r>
            <w:r w:rsidRPr="0072550E">
              <w:rPr>
                <w:rFonts w:ascii="Times New Roman" w:hAnsi="Times New Roman" w:cs="Times New Roman"/>
                <w:iCs/>
              </w:rPr>
              <w:t>=29</w:t>
            </w:r>
          </w:p>
        </w:tc>
        <w:tc>
          <w:tcPr>
            <w:tcW w:w="1362" w:type="dxa"/>
          </w:tcPr>
          <w:p w14:paraId="761D9DB6" w14:textId="77777777" w:rsidR="00C12BE7" w:rsidRPr="0072550E" w:rsidRDefault="00C12BE7" w:rsidP="00C12BE7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72550E">
              <w:rPr>
                <w:rFonts w:ascii="Times New Roman" w:hAnsi="Times New Roman" w:cs="Times New Roman"/>
                <w:iCs/>
              </w:rPr>
              <w:t>13.8 (5.3) n=5</w:t>
            </w:r>
          </w:p>
        </w:tc>
        <w:tc>
          <w:tcPr>
            <w:tcW w:w="1392" w:type="dxa"/>
          </w:tcPr>
          <w:p w14:paraId="69384607" w14:textId="4E276B72" w:rsidR="00C12BE7" w:rsidRPr="00C12BE7" w:rsidRDefault="00C12BE7" w:rsidP="00C12BE7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C12BE7">
              <w:rPr>
                <w:rFonts w:ascii="Times New Roman" w:hAnsi="Times New Roman" w:cs="Times New Roman"/>
                <w:iCs/>
              </w:rPr>
              <w:t>11.4 (5.5) n=34</w:t>
            </w:r>
          </w:p>
        </w:tc>
        <w:tc>
          <w:tcPr>
            <w:tcW w:w="1184" w:type="dxa"/>
          </w:tcPr>
          <w:p w14:paraId="2EE35E93" w14:textId="77777777" w:rsidR="00C12BE7" w:rsidRPr="0072550E" w:rsidRDefault="00C12BE7" w:rsidP="00C12BE7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72550E">
              <w:rPr>
                <w:rFonts w:ascii="Times New Roman" w:hAnsi="Times New Roman" w:cs="Times New Roman"/>
                <w:iCs/>
              </w:rPr>
              <w:t>0.31</w:t>
            </w:r>
          </w:p>
        </w:tc>
      </w:tr>
      <w:tr w:rsidR="00C12BE7" w:rsidRPr="00843CD6" w14:paraId="55B3592F" w14:textId="77777777" w:rsidTr="00C12BE7">
        <w:tc>
          <w:tcPr>
            <w:tcW w:w="2293" w:type="dxa"/>
          </w:tcPr>
          <w:p w14:paraId="702468F2" w14:textId="77777777" w:rsidR="00C12BE7" w:rsidRPr="00D81135" w:rsidRDefault="00C12BE7" w:rsidP="00C12BE7">
            <w:pPr>
              <w:pStyle w:val="NoSpacing"/>
              <w:rPr>
                <w:rFonts w:ascii="Times New Roman" w:hAnsi="Times New Roman" w:cs="Times New Roman"/>
                <w:b/>
                <w:bCs/>
                <w:iCs/>
              </w:rPr>
            </w:pPr>
            <w:r w:rsidRPr="00D81135">
              <w:rPr>
                <w:rFonts w:ascii="Times New Roman" w:hAnsi="Times New Roman" w:cs="Times New Roman"/>
                <w:b/>
                <w:bCs/>
                <w:iCs/>
              </w:rPr>
              <w:t>Depressive symptoms</w:t>
            </w:r>
          </w:p>
        </w:tc>
        <w:tc>
          <w:tcPr>
            <w:tcW w:w="1338" w:type="dxa"/>
          </w:tcPr>
          <w:p w14:paraId="3FDB0D17" w14:textId="77777777" w:rsidR="00C12BE7" w:rsidRPr="0072550E" w:rsidRDefault="00C12BE7" w:rsidP="00C12BE7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r w:rsidRPr="0072550E">
              <w:rPr>
                <w:rFonts w:ascii="Times New Roman" w:hAnsi="Times New Roman" w:cs="Times New Roman"/>
                <w:bCs/>
                <w:iCs/>
              </w:rPr>
              <w:t>15.3 (4.4)</w:t>
            </w:r>
          </w:p>
          <w:p w14:paraId="51920AE3" w14:textId="3E6D9177" w:rsidR="00C12BE7" w:rsidRPr="0072550E" w:rsidRDefault="00C12BE7" w:rsidP="00C12BE7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n</w:t>
            </w:r>
            <w:r w:rsidRPr="0072550E">
              <w:rPr>
                <w:rFonts w:ascii="Times New Roman" w:hAnsi="Times New Roman" w:cs="Times New Roman"/>
                <w:bCs/>
                <w:iCs/>
              </w:rPr>
              <w:t>=31</w:t>
            </w:r>
          </w:p>
        </w:tc>
        <w:tc>
          <w:tcPr>
            <w:tcW w:w="1362" w:type="dxa"/>
          </w:tcPr>
          <w:p w14:paraId="6AB89701" w14:textId="77777777" w:rsidR="00C12BE7" w:rsidRPr="0072550E" w:rsidRDefault="00C12BE7" w:rsidP="00C12BE7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r w:rsidRPr="0072550E">
              <w:rPr>
                <w:rFonts w:ascii="Times New Roman" w:hAnsi="Times New Roman" w:cs="Times New Roman"/>
                <w:bCs/>
                <w:iCs/>
              </w:rPr>
              <w:t>18.6 (8.1)</w:t>
            </w:r>
          </w:p>
          <w:p w14:paraId="4685FAD2" w14:textId="0C726344" w:rsidR="00C12BE7" w:rsidRPr="0072550E" w:rsidRDefault="00C12BE7" w:rsidP="00C12BE7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n</w:t>
            </w:r>
            <w:r w:rsidRPr="0072550E">
              <w:rPr>
                <w:rFonts w:ascii="Times New Roman" w:hAnsi="Times New Roman" w:cs="Times New Roman"/>
                <w:bCs/>
                <w:iCs/>
              </w:rPr>
              <w:t>=5</w:t>
            </w:r>
          </w:p>
        </w:tc>
        <w:tc>
          <w:tcPr>
            <w:tcW w:w="1392" w:type="dxa"/>
          </w:tcPr>
          <w:p w14:paraId="1CF434FD" w14:textId="5951D2AC" w:rsidR="00C12BE7" w:rsidRPr="00C12BE7" w:rsidRDefault="00C12BE7" w:rsidP="00C12BE7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r w:rsidRPr="00C12BE7">
              <w:rPr>
                <w:rFonts w:ascii="Times New Roman" w:hAnsi="Times New Roman" w:cs="Times New Roman"/>
                <w:bCs/>
                <w:iCs/>
              </w:rPr>
              <w:t>15.8 (5.0) n=36</w:t>
            </w:r>
          </w:p>
        </w:tc>
        <w:tc>
          <w:tcPr>
            <w:tcW w:w="1184" w:type="dxa"/>
          </w:tcPr>
          <w:p w14:paraId="5FA19A8F" w14:textId="77777777" w:rsidR="00C12BE7" w:rsidRPr="0072550E" w:rsidRDefault="00C12BE7" w:rsidP="00C12BE7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r w:rsidRPr="0072550E">
              <w:rPr>
                <w:rFonts w:ascii="Times New Roman" w:hAnsi="Times New Roman" w:cs="Times New Roman"/>
                <w:bCs/>
                <w:iCs/>
              </w:rPr>
              <w:t>0.18</w:t>
            </w:r>
          </w:p>
        </w:tc>
      </w:tr>
      <w:tr w:rsidR="00C12BE7" w:rsidRPr="00843CD6" w14:paraId="006B8120" w14:textId="77777777" w:rsidTr="00C12BE7">
        <w:tc>
          <w:tcPr>
            <w:tcW w:w="2293" w:type="dxa"/>
          </w:tcPr>
          <w:p w14:paraId="5C7135DE" w14:textId="77777777" w:rsidR="00C12BE7" w:rsidRPr="00D81135" w:rsidRDefault="00C12BE7" w:rsidP="00C12BE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D81135">
              <w:rPr>
                <w:rFonts w:ascii="Times New Roman" w:hAnsi="Times New Roman" w:cs="Times New Roman"/>
                <w:b/>
                <w:bCs/>
              </w:rPr>
              <w:t>Sleep Quality (PSQI)</w:t>
            </w:r>
          </w:p>
        </w:tc>
        <w:tc>
          <w:tcPr>
            <w:tcW w:w="1338" w:type="dxa"/>
          </w:tcPr>
          <w:p w14:paraId="7E2C5EA9" w14:textId="77777777" w:rsidR="00C12BE7" w:rsidRPr="0072550E" w:rsidRDefault="00C12BE7" w:rsidP="00C12BE7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6.36 (4.4)</w:t>
            </w:r>
          </w:p>
          <w:p w14:paraId="07387182" w14:textId="77777777" w:rsidR="00C12BE7" w:rsidRPr="0072550E" w:rsidRDefault="00C12BE7" w:rsidP="00C12BE7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N=25</w:t>
            </w:r>
          </w:p>
        </w:tc>
        <w:tc>
          <w:tcPr>
            <w:tcW w:w="1362" w:type="dxa"/>
          </w:tcPr>
          <w:p w14:paraId="1B67424C" w14:textId="77777777" w:rsidR="00C12BE7" w:rsidRPr="0072550E" w:rsidRDefault="00C12BE7" w:rsidP="00C12BE7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7.3 (2.1)</w:t>
            </w:r>
          </w:p>
          <w:p w14:paraId="63672EAE" w14:textId="77777777" w:rsidR="00C12BE7" w:rsidRPr="0072550E" w:rsidRDefault="00C12BE7" w:rsidP="00C12BE7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1392" w:type="dxa"/>
          </w:tcPr>
          <w:p w14:paraId="0876B796" w14:textId="330BFDA8" w:rsidR="00C12BE7" w:rsidRPr="00C12BE7" w:rsidRDefault="00C12BE7" w:rsidP="00C12BE7">
            <w:pPr>
              <w:pStyle w:val="NoSpacing"/>
              <w:rPr>
                <w:rFonts w:ascii="Times New Roman" w:hAnsi="Times New Roman" w:cs="Times New Roman"/>
              </w:rPr>
            </w:pPr>
            <w:r w:rsidRPr="00C12BE7">
              <w:rPr>
                <w:rFonts w:ascii="Times New Roman" w:hAnsi="Times New Roman" w:cs="Times New Roman"/>
              </w:rPr>
              <w:t>6.5 (4.2) n=28</w:t>
            </w:r>
          </w:p>
        </w:tc>
        <w:tc>
          <w:tcPr>
            <w:tcW w:w="1184" w:type="dxa"/>
          </w:tcPr>
          <w:p w14:paraId="4D6D97F5" w14:textId="77777777" w:rsidR="00C12BE7" w:rsidRPr="0072550E" w:rsidRDefault="00C12BE7" w:rsidP="00C12BE7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0.72</w:t>
            </w:r>
          </w:p>
        </w:tc>
      </w:tr>
      <w:tr w:rsidR="00C12BE7" w:rsidRPr="0072550E" w14:paraId="50CA011C" w14:textId="77777777" w:rsidTr="00C12BE7">
        <w:tc>
          <w:tcPr>
            <w:tcW w:w="2293" w:type="dxa"/>
          </w:tcPr>
          <w:p w14:paraId="37456A6A" w14:textId="77777777" w:rsidR="00C12BE7" w:rsidRPr="00D81135" w:rsidRDefault="00C12BE7" w:rsidP="00C12BE7">
            <w:pPr>
              <w:pStyle w:val="NoSpacing"/>
              <w:rPr>
                <w:rFonts w:ascii="Times New Roman" w:hAnsi="Times New Roman" w:cs="Times New Roman"/>
                <w:b/>
                <w:bCs/>
                <w:iCs/>
              </w:rPr>
            </w:pPr>
            <w:r w:rsidRPr="00D81135">
              <w:rPr>
                <w:rFonts w:ascii="Times New Roman" w:hAnsi="Times New Roman" w:cs="Times New Roman"/>
                <w:b/>
                <w:bCs/>
                <w:iCs/>
              </w:rPr>
              <w:t>High effort coping: Superwoman Schema (women only)</w:t>
            </w:r>
          </w:p>
        </w:tc>
        <w:tc>
          <w:tcPr>
            <w:tcW w:w="1338" w:type="dxa"/>
          </w:tcPr>
          <w:p w14:paraId="7D102A6A" w14:textId="77777777" w:rsidR="00C12BE7" w:rsidRPr="0072550E" w:rsidRDefault="00C12BE7" w:rsidP="00C12BE7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r w:rsidRPr="0072550E">
              <w:rPr>
                <w:rFonts w:ascii="Times New Roman" w:hAnsi="Times New Roman" w:cs="Times New Roman"/>
                <w:bCs/>
                <w:iCs/>
              </w:rPr>
              <w:t>55.5 (17.3)</w:t>
            </w:r>
          </w:p>
          <w:p w14:paraId="70381BDE" w14:textId="77777777" w:rsidR="00C12BE7" w:rsidRPr="0072550E" w:rsidRDefault="00C12BE7" w:rsidP="00C12BE7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r w:rsidRPr="0072550E">
              <w:rPr>
                <w:rFonts w:ascii="Times New Roman" w:hAnsi="Times New Roman" w:cs="Times New Roman"/>
                <w:bCs/>
                <w:iCs/>
              </w:rPr>
              <w:t>N=20</w:t>
            </w:r>
          </w:p>
        </w:tc>
        <w:tc>
          <w:tcPr>
            <w:tcW w:w="1362" w:type="dxa"/>
          </w:tcPr>
          <w:p w14:paraId="3391FB20" w14:textId="77777777" w:rsidR="00C12BE7" w:rsidRPr="0072550E" w:rsidRDefault="00C12BE7" w:rsidP="00C12BE7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r w:rsidRPr="0072550E">
              <w:rPr>
                <w:rFonts w:ascii="Times New Roman" w:hAnsi="Times New Roman" w:cs="Times New Roman"/>
                <w:bCs/>
                <w:iCs/>
              </w:rPr>
              <w:t>68.5 (11.6)</w:t>
            </w:r>
          </w:p>
          <w:p w14:paraId="025BCEA0" w14:textId="77777777" w:rsidR="00C12BE7" w:rsidRPr="0072550E" w:rsidRDefault="00C12BE7" w:rsidP="00C12BE7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r w:rsidRPr="0072550E">
              <w:rPr>
                <w:rFonts w:ascii="Times New Roman" w:hAnsi="Times New Roman" w:cs="Times New Roman"/>
                <w:bCs/>
                <w:iCs/>
              </w:rPr>
              <w:t>N=4</w:t>
            </w:r>
          </w:p>
        </w:tc>
        <w:tc>
          <w:tcPr>
            <w:tcW w:w="1392" w:type="dxa"/>
          </w:tcPr>
          <w:p w14:paraId="171274FE" w14:textId="6E0EE275" w:rsidR="00C12BE7" w:rsidRPr="00C12BE7" w:rsidRDefault="00C12BE7" w:rsidP="00C12BE7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r w:rsidRPr="00C12BE7">
              <w:rPr>
                <w:rFonts w:ascii="Times New Roman" w:hAnsi="Times New Roman" w:cs="Times New Roman"/>
                <w:bCs/>
                <w:iCs/>
              </w:rPr>
              <w:t>57.7 (17.1) n=24</w:t>
            </w:r>
          </w:p>
        </w:tc>
        <w:tc>
          <w:tcPr>
            <w:tcW w:w="1184" w:type="dxa"/>
          </w:tcPr>
          <w:p w14:paraId="3A1EF5D7" w14:textId="77777777" w:rsidR="00C12BE7" w:rsidRPr="0072550E" w:rsidRDefault="00C12BE7" w:rsidP="00C12BE7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r w:rsidRPr="0072550E">
              <w:rPr>
                <w:rFonts w:ascii="Times New Roman" w:hAnsi="Times New Roman" w:cs="Times New Roman"/>
                <w:bCs/>
                <w:iCs/>
              </w:rPr>
              <w:t>0.17</w:t>
            </w:r>
          </w:p>
        </w:tc>
      </w:tr>
      <w:tr w:rsidR="00C12BE7" w:rsidRPr="0072550E" w14:paraId="04AF2D53" w14:textId="77777777" w:rsidTr="00C12BE7">
        <w:tc>
          <w:tcPr>
            <w:tcW w:w="2293" w:type="dxa"/>
          </w:tcPr>
          <w:p w14:paraId="70997E5D" w14:textId="77777777" w:rsidR="00C12BE7" w:rsidRPr="00D81135" w:rsidRDefault="00C12BE7" w:rsidP="00C12BE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D81135">
              <w:rPr>
                <w:rFonts w:ascii="Times New Roman" w:hAnsi="Times New Roman" w:cs="Times New Roman"/>
                <w:b/>
                <w:bCs/>
              </w:rPr>
              <w:t>High effort coping: John Henry</w:t>
            </w:r>
          </w:p>
        </w:tc>
        <w:tc>
          <w:tcPr>
            <w:tcW w:w="1338" w:type="dxa"/>
          </w:tcPr>
          <w:p w14:paraId="4B91A4E7" w14:textId="77777777" w:rsidR="00C12BE7" w:rsidRPr="0072550E" w:rsidRDefault="00C12BE7" w:rsidP="00C12BE7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48.0 (6.1) n=31</w:t>
            </w:r>
          </w:p>
        </w:tc>
        <w:tc>
          <w:tcPr>
            <w:tcW w:w="1362" w:type="dxa"/>
          </w:tcPr>
          <w:p w14:paraId="2D701A25" w14:textId="77777777" w:rsidR="00C12BE7" w:rsidRPr="0072550E" w:rsidRDefault="00C12BE7" w:rsidP="00C12BE7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48.6 (2.8) n=5</w:t>
            </w:r>
          </w:p>
        </w:tc>
        <w:tc>
          <w:tcPr>
            <w:tcW w:w="1392" w:type="dxa"/>
          </w:tcPr>
          <w:p w14:paraId="40A7CA51" w14:textId="4C1286D5" w:rsidR="00C12BE7" w:rsidRPr="00C12BE7" w:rsidRDefault="00C12BE7" w:rsidP="00C12BE7">
            <w:pPr>
              <w:pStyle w:val="NoSpacing"/>
              <w:rPr>
                <w:rFonts w:ascii="Times New Roman" w:hAnsi="Times New Roman" w:cs="Times New Roman"/>
              </w:rPr>
            </w:pPr>
            <w:r w:rsidRPr="00C12BE7">
              <w:rPr>
                <w:rFonts w:ascii="Times New Roman" w:hAnsi="Times New Roman" w:cs="Times New Roman"/>
              </w:rPr>
              <w:t>48.1 (5.7) n=36</w:t>
            </w:r>
          </w:p>
        </w:tc>
        <w:tc>
          <w:tcPr>
            <w:tcW w:w="1184" w:type="dxa"/>
          </w:tcPr>
          <w:p w14:paraId="00096D35" w14:textId="77777777" w:rsidR="00C12BE7" w:rsidRPr="0072550E" w:rsidRDefault="00C12BE7" w:rsidP="00C12BE7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0.83</w:t>
            </w:r>
          </w:p>
        </w:tc>
      </w:tr>
      <w:tr w:rsidR="00916EB5" w:rsidRPr="00843CD6" w14:paraId="43478B4C" w14:textId="77777777" w:rsidTr="003B316F">
        <w:tc>
          <w:tcPr>
            <w:tcW w:w="7569" w:type="dxa"/>
            <w:gridSpan w:val="5"/>
          </w:tcPr>
          <w:p w14:paraId="4F6A7CEE" w14:textId="77777777" w:rsidR="00916EB5" w:rsidRPr="00C12BE7" w:rsidRDefault="00916EB5" w:rsidP="003B316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12BE7">
              <w:rPr>
                <w:rFonts w:ascii="Times New Roman" w:hAnsi="Times New Roman" w:cs="Times New Roman"/>
                <w:b/>
                <w:bCs/>
                <w:i/>
                <w:iCs/>
              </w:rPr>
              <w:t>Interpersonal</w:t>
            </w:r>
          </w:p>
        </w:tc>
      </w:tr>
      <w:tr w:rsidR="00916EB5" w:rsidRPr="00843CD6" w14:paraId="1098867D" w14:textId="77777777" w:rsidTr="00C12BE7">
        <w:tc>
          <w:tcPr>
            <w:tcW w:w="2293" w:type="dxa"/>
          </w:tcPr>
          <w:p w14:paraId="2AB7CC43" w14:textId="77777777" w:rsidR="00916EB5" w:rsidRPr="00D81135" w:rsidRDefault="00916EB5" w:rsidP="003B316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D81135">
              <w:rPr>
                <w:rFonts w:ascii="Times New Roman" w:hAnsi="Times New Roman" w:cs="Times New Roman"/>
                <w:b/>
                <w:bCs/>
              </w:rPr>
              <w:t>Discrimination</w:t>
            </w:r>
          </w:p>
        </w:tc>
        <w:tc>
          <w:tcPr>
            <w:tcW w:w="1338" w:type="dxa"/>
          </w:tcPr>
          <w:p w14:paraId="6823DE29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21.8 (7.5)</w:t>
            </w:r>
          </w:p>
          <w:p w14:paraId="430EB119" w14:textId="1B56E3CC" w:rsidR="00916EB5" w:rsidRPr="0072550E" w:rsidRDefault="00EF340D" w:rsidP="003B316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916EB5" w:rsidRPr="0072550E">
              <w:rPr>
                <w:rFonts w:ascii="Times New Roman" w:hAnsi="Times New Roman" w:cs="Times New Roman"/>
              </w:rPr>
              <w:t>=32</w:t>
            </w:r>
          </w:p>
        </w:tc>
        <w:tc>
          <w:tcPr>
            <w:tcW w:w="1362" w:type="dxa"/>
          </w:tcPr>
          <w:p w14:paraId="25ACDCA2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24.4 (7.0)</w:t>
            </w:r>
          </w:p>
          <w:p w14:paraId="7398F071" w14:textId="6F6DD682" w:rsidR="00916EB5" w:rsidRPr="0072550E" w:rsidRDefault="00EF340D" w:rsidP="003B316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916EB5" w:rsidRPr="0072550E">
              <w:rPr>
                <w:rFonts w:ascii="Times New Roman" w:hAnsi="Times New Roman" w:cs="Times New Roman"/>
              </w:rPr>
              <w:t>=5</w:t>
            </w:r>
          </w:p>
        </w:tc>
        <w:tc>
          <w:tcPr>
            <w:tcW w:w="1392" w:type="dxa"/>
          </w:tcPr>
          <w:p w14:paraId="4D4D04BA" w14:textId="0251EE89" w:rsidR="00916EB5" w:rsidRPr="00C12BE7" w:rsidRDefault="00C12BE7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C12BE7">
              <w:rPr>
                <w:rFonts w:ascii="Times New Roman" w:hAnsi="Times New Roman" w:cs="Times New Roman"/>
              </w:rPr>
              <w:t>22.2 (7.5) n=37</w:t>
            </w:r>
          </w:p>
        </w:tc>
        <w:tc>
          <w:tcPr>
            <w:tcW w:w="1184" w:type="dxa"/>
          </w:tcPr>
          <w:p w14:paraId="1EBB4025" w14:textId="77777777" w:rsidR="00916EB5" w:rsidRPr="0072550E" w:rsidRDefault="00916EB5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0.48</w:t>
            </w:r>
          </w:p>
        </w:tc>
      </w:tr>
      <w:tr w:rsidR="00916EB5" w:rsidRPr="00843CD6" w14:paraId="3D607958" w14:textId="77777777" w:rsidTr="003B316F">
        <w:tc>
          <w:tcPr>
            <w:tcW w:w="7569" w:type="dxa"/>
            <w:gridSpan w:val="5"/>
          </w:tcPr>
          <w:p w14:paraId="466C21FB" w14:textId="77777777" w:rsidR="00916EB5" w:rsidRPr="00C12BE7" w:rsidRDefault="00916EB5" w:rsidP="003B316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12BE7">
              <w:rPr>
                <w:rFonts w:ascii="Times New Roman" w:hAnsi="Times New Roman" w:cs="Times New Roman"/>
                <w:b/>
                <w:bCs/>
                <w:i/>
                <w:iCs/>
              </w:rPr>
              <w:t>Structural</w:t>
            </w:r>
          </w:p>
        </w:tc>
      </w:tr>
      <w:tr w:rsidR="00C12BE7" w:rsidRPr="00843CD6" w14:paraId="3C8A6F0B" w14:textId="77777777" w:rsidTr="00C12BE7">
        <w:tc>
          <w:tcPr>
            <w:tcW w:w="2293" w:type="dxa"/>
          </w:tcPr>
          <w:p w14:paraId="391BF2AC" w14:textId="77777777" w:rsidR="00C12BE7" w:rsidRPr="00D81135" w:rsidRDefault="00C12BE7" w:rsidP="00C12BE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D81135">
              <w:rPr>
                <w:rFonts w:ascii="Times New Roman" w:hAnsi="Times New Roman" w:cs="Times New Roman"/>
                <w:b/>
                <w:bCs/>
              </w:rPr>
              <w:t>Area Deprivation (ADI)</w:t>
            </w:r>
          </w:p>
        </w:tc>
        <w:tc>
          <w:tcPr>
            <w:tcW w:w="1338" w:type="dxa"/>
          </w:tcPr>
          <w:p w14:paraId="003971D3" w14:textId="77777777" w:rsidR="00C12BE7" w:rsidRPr="0072550E" w:rsidRDefault="00C12BE7" w:rsidP="00C12BE7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5.0 (2.5) n=31</w:t>
            </w:r>
          </w:p>
        </w:tc>
        <w:tc>
          <w:tcPr>
            <w:tcW w:w="1362" w:type="dxa"/>
          </w:tcPr>
          <w:p w14:paraId="36D06E1D" w14:textId="77777777" w:rsidR="00C12BE7" w:rsidRPr="0072550E" w:rsidRDefault="00C12BE7" w:rsidP="00C12BE7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8.2 (2.5) n=5</w:t>
            </w:r>
          </w:p>
        </w:tc>
        <w:tc>
          <w:tcPr>
            <w:tcW w:w="1392" w:type="dxa"/>
          </w:tcPr>
          <w:p w14:paraId="751D2CCB" w14:textId="60267B65" w:rsidR="00C12BE7" w:rsidRPr="00C12BE7" w:rsidRDefault="00C12BE7" w:rsidP="00C12BE7">
            <w:pPr>
              <w:pStyle w:val="NoSpacing"/>
              <w:rPr>
                <w:rFonts w:ascii="Times New Roman" w:hAnsi="Times New Roman" w:cs="Times New Roman"/>
              </w:rPr>
            </w:pPr>
            <w:r w:rsidRPr="00C12BE7">
              <w:rPr>
                <w:rFonts w:ascii="Times New Roman" w:hAnsi="Times New Roman" w:cs="Times New Roman"/>
              </w:rPr>
              <w:t>5.5 (2.7) n=36</w:t>
            </w:r>
          </w:p>
        </w:tc>
        <w:tc>
          <w:tcPr>
            <w:tcW w:w="1184" w:type="dxa"/>
          </w:tcPr>
          <w:p w14:paraId="7B4C634D" w14:textId="63CB2B6A" w:rsidR="00C12BE7" w:rsidRPr="0072550E" w:rsidRDefault="00C12BE7" w:rsidP="00C12BE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2550E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</w:tr>
      <w:tr w:rsidR="00C12BE7" w:rsidRPr="00843CD6" w14:paraId="0577D33F" w14:textId="77777777" w:rsidTr="00C12BE7">
        <w:tc>
          <w:tcPr>
            <w:tcW w:w="2293" w:type="dxa"/>
          </w:tcPr>
          <w:p w14:paraId="25D2CC65" w14:textId="2AB31DD6" w:rsidR="00C12BE7" w:rsidRPr="006E2768" w:rsidRDefault="00C12BE7" w:rsidP="00C12BE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6E2768">
              <w:rPr>
                <w:rFonts w:ascii="Times New Roman" w:hAnsi="Times New Roman" w:cs="Times New Roman"/>
                <w:b/>
                <w:bCs/>
              </w:rPr>
              <w:t>Distance George Floyd Square</w:t>
            </w:r>
            <w:r w:rsidRPr="006E2768">
              <w:rPr>
                <w:rFonts w:ascii="Times New Roman" w:hAnsi="Times New Roman" w:cs="Times New Roman"/>
              </w:rPr>
              <w:t>, km</w:t>
            </w:r>
          </w:p>
        </w:tc>
        <w:tc>
          <w:tcPr>
            <w:tcW w:w="1338" w:type="dxa"/>
          </w:tcPr>
          <w:p w14:paraId="22F7F88A" w14:textId="491B96BF" w:rsidR="00C12BE7" w:rsidRPr="006E2768" w:rsidRDefault="00C12BE7" w:rsidP="00C12BE7">
            <w:pPr>
              <w:pStyle w:val="NoSpacing"/>
              <w:rPr>
                <w:rFonts w:ascii="Times New Roman" w:hAnsi="Times New Roman" w:cs="Times New Roman"/>
              </w:rPr>
            </w:pPr>
            <w:r w:rsidRPr="006E2768">
              <w:rPr>
                <w:rFonts w:ascii="Times New Roman" w:hAnsi="Times New Roman" w:cs="Times New Roman"/>
              </w:rPr>
              <w:t>23.5 (34.5) n=31</w:t>
            </w:r>
          </w:p>
        </w:tc>
        <w:tc>
          <w:tcPr>
            <w:tcW w:w="1362" w:type="dxa"/>
          </w:tcPr>
          <w:p w14:paraId="1E06824D" w14:textId="77777777" w:rsidR="00C12BE7" w:rsidRPr="0072550E" w:rsidRDefault="00C12BE7" w:rsidP="00C12BE7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6.0 (4.8) n=5</w:t>
            </w:r>
          </w:p>
        </w:tc>
        <w:tc>
          <w:tcPr>
            <w:tcW w:w="1392" w:type="dxa"/>
          </w:tcPr>
          <w:p w14:paraId="7AC19857" w14:textId="3F58BECA" w:rsidR="00C12BE7" w:rsidRPr="00C12BE7" w:rsidRDefault="00C12BE7" w:rsidP="00C12BE7">
            <w:pPr>
              <w:pStyle w:val="NoSpacing"/>
              <w:rPr>
                <w:rFonts w:ascii="Times New Roman" w:hAnsi="Times New Roman" w:cs="Times New Roman"/>
              </w:rPr>
            </w:pPr>
            <w:r w:rsidRPr="00C12BE7">
              <w:rPr>
                <w:rFonts w:ascii="Times New Roman" w:hAnsi="Times New Roman" w:cs="Times New Roman"/>
              </w:rPr>
              <w:t>45.9 (21.6) n=36</w:t>
            </w:r>
          </w:p>
        </w:tc>
        <w:tc>
          <w:tcPr>
            <w:tcW w:w="1184" w:type="dxa"/>
          </w:tcPr>
          <w:p w14:paraId="6FFE2FAC" w14:textId="77777777" w:rsidR="00C12BE7" w:rsidRPr="0072550E" w:rsidRDefault="00C12BE7" w:rsidP="00C12BE7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0.27</w:t>
            </w:r>
          </w:p>
        </w:tc>
      </w:tr>
    </w:tbl>
    <w:p w14:paraId="60EFD1CE" w14:textId="291AC784" w:rsidR="00916EB5" w:rsidRDefault="00916EB5" w:rsidP="00916EB5">
      <w:pPr>
        <w:rPr>
          <w:rFonts w:ascii="Times New Roman" w:hAnsi="Times New Roman" w:cs="Times New Roman"/>
        </w:rPr>
      </w:pPr>
      <w:r w:rsidRPr="001D16BE">
        <w:rPr>
          <w:rFonts w:ascii="Times New Roman" w:hAnsi="Times New Roman" w:cs="Times New Roman"/>
        </w:rPr>
        <w:t>All values mean (standard deviation, SD) unless otherwise specified</w:t>
      </w:r>
      <w:r w:rsidR="009A5CE7">
        <w:rPr>
          <w:rFonts w:ascii="Times New Roman" w:hAnsi="Times New Roman" w:cs="Times New Roman"/>
        </w:rPr>
        <w:t>.</w:t>
      </w:r>
    </w:p>
    <w:p w14:paraId="6B50B555" w14:textId="11CAA7F2" w:rsidR="00916EB5" w:rsidRDefault="00916EB5" w:rsidP="00916E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I = </w:t>
      </w:r>
      <w:r w:rsidRPr="00FB1BCA">
        <w:rPr>
          <w:rFonts w:ascii="Times New Roman" w:hAnsi="Times New Roman" w:cs="Times New Roman"/>
        </w:rPr>
        <w:t>Area Deprivation Index</w:t>
      </w:r>
      <w:r>
        <w:rPr>
          <w:rFonts w:ascii="Times New Roman" w:hAnsi="Times New Roman" w:cs="Times New Roman"/>
        </w:rPr>
        <w:t xml:space="preserve">; GPSS = </w:t>
      </w:r>
      <w:r>
        <w:rPr>
          <w:rFonts w:ascii="Times New Roman" w:hAnsi="Times New Roman" w:cs="Times New Roman"/>
          <w:iCs/>
        </w:rPr>
        <w:t>Global P</w:t>
      </w:r>
      <w:r w:rsidRPr="00FB1BCA">
        <w:rPr>
          <w:rFonts w:ascii="Times New Roman" w:hAnsi="Times New Roman" w:cs="Times New Roman"/>
          <w:iCs/>
        </w:rPr>
        <w:t xml:space="preserve">erceived </w:t>
      </w:r>
      <w:r>
        <w:rPr>
          <w:rFonts w:ascii="Times New Roman" w:hAnsi="Times New Roman" w:cs="Times New Roman"/>
          <w:iCs/>
        </w:rPr>
        <w:t>S</w:t>
      </w:r>
      <w:r w:rsidRPr="00FB1BCA">
        <w:rPr>
          <w:rFonts w:ascii="Times New Roman" w:hAnsi="Times New Roman" w:cs="Times New Roman"/>
          <w:iCs/>
        </w:rPr>
        <w:t xml:space="preserve">tress </w:t>
      </w:r>
      <w:r>
        <w:rPr>
          <w:rFonts w:ascii="Times New Roman" w:hAnsi="Times New Roman" w:cs="Times New Roman"/>
          <w:iCs/>
        </w:rPr>
        <w:t>S</w:t>
      </w:r>
      <w:r w:rsidRPr="00FB1BCA">
        <w:rPr>
          <w:rFonts w:ascii="Times New Roman" w:hAnsi="Times New Roman" w:cs="Times New Roman"/>
          <w:iCs/>
        </w:rPr>
        <w:t>cale</w:t>
      </w:r>
      <w:r>
        <w:rPr>
          <w:rFonts w:ascii="Times New Roman" w:hAnsi="Times New Roman" w:cs="Times New Roman"/>
          <w:iCs/>
        </w:rPr>
        <w:t>;</w:t>
      </w:r>
      <w:r>
        <w:rPr>
          <w:rFonts w:ascii="Times New Roman" w:hAnsi="Times New Roman" w:cs="Times New Roman"/>
        </w:rPr>
        <w:t xml:space="preserve"> PSQI = Pittsburgh Sleep Quality Index</w:t>
      </w:r>
      <w:r w:rsidR="009A5CE7">
        <w:rPr>
          <w:rFonts w:ascii="Times New Roman" w:hAnsi="Times New Roman" w:cs="Times New Roman"/>
        </w:rPr>
        <w:t>.</w:t>
      </w:r>
    </w:p>
    <w:p w14:paraId="31007CDB" w14:textId="77777777" w:rsidR="00AB113E" w:rsidRPr="000648AE" w:rsidRDefault="00AB113E" w:rsidP="00916EB5">
      <w:pPr>
        <w:rPr>
          <w:rFonts w:ascii="Times New Roman" w:hAnsi="Times New Roman" w:cs="Times New Roman"/>
          <w:b/>
          <w:bCs/>
        </w:rPr>
      </w:pPr>
    </w:p>
    <w:p w14:paraId="6E345859" w14:textId="372018D1" w:rsidR="004F4DF3" w:rsidRPr="00916EB5" w:rsidRDefault="004F4DF3" w:rsidP="004F4DF3">
      <w:pPr>
        <w:rPr>
          <w:rFonts w:ascii="Times New Roman" w:hAnsi="Times New Roman" w:cs="Times New Roman"/>
        </w:rPr>
      </w:pPr>
      <w:r w:rsidRPr="00FB1BCA">
        <w:rPr>
          <w:rFonts w:ascii="Times New Roman" w:hAnsi="Times New Roman" w:cs="Times New Roman"/>
          <w:b/>
          <w:bCs/>
        </w:rPr>
        <w:t xml:space="preserve">Table </w:t>
      </w:r>
      <w:r w:rsidR="006D22BE">
        <w:rPr>
          <w:rFonts w:ascii="Times New Roman" w:hAnsi="Times New Roman" w:cs="Times New Roman"/>
          <w:b/>
          <w:bCs/>
        </w:rPr>
        <w:t>S</w:t>
      </w:r>
      <w:r w:rsidR="00916EB5">
        <w:rPr>
          <w:rFonts w:ascii="Times New Roman" w:hAnsi="Times New Roman" w:cs="Times New Roman"/>
          <w:b/>
          <w:bCs/>
        </w:rPr>
        <w:t>3</w:t>
      </w:r>
      <w:r w:rsidRPr="00FB1BCA">
        <w:rPr>
          <w:rFonts w:ascii="Times New Roman" w:hAnsi="Times New Roman" w:cs="Times New Roman"/>
          <w:b/>
          <w:bCs/>
        </w:rPr>
        <w:t>.</w:t>
      </w:r>
      <w:r w:rsidRPr="00FB1BC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ociodemographic </w:t>
      </w:r>
      <w:r w:rsidRPr="00FB1BCA">
        <w:rPr>
          <w:rFonts w:ascii="Times New Roman" w:hAnsi="Times New Roman" w:cs="Times New Roman"/>
        </w:rPr>
        <w:t xml:space="preserve">Characteristics </w:t>
      </w:r>
      <w:r>
        <w:rPr>
          <w:rFonts w:ascii="Times New Roman" w:hAnsi="Times New Roman" w:cs="Times New Roman"/>
        </w:rPr>
        <w:t>of FAITH! Heart Health+ Study Participants by Cortisol Dynamic Range (CDR)</w:t>
      </w:r>
      <w:r w:rsidRPr="00FB1BCA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4"/>
        <w:gridCol w:w="1338"/>
        <w:gridCol w:w="1362"/>
        <w:gridCol w:w="2693"/>
        <w:gridCol w:w="1049"/>
      </w:tblGrid>
      <w:tr w:rsidR="004F4DF3" w:rsidRPr="00AA035D" w14:paraId="3358BD2D" w14:textId="77777777" w:rsidTr="003B316F">
        <w:tc>
          <w:tcPr>
            <w:tcW w:w="2454" w:type="dxa"/>
          </w:tcPr>
          <w:p w14:paraId="692E35CE" w14:textId="77777777" w:rsidR="004F4DF3" w:rsidRPr="00FB1BCA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14:paraId="2CD31A32" w14:textId="77777777" w:rsidR="004F4DF3" w:rsidRPr="00FB1BCA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FB1BCA">
              <w:rPr>
                <w:rFonts w:ascii="Times New Roman" w:hAnsi="Times New Roman" w:cs="Times New Roman"/>
              </w:rPr>
              <w:t>Low CDR</w:t>
            </w:r>
          </w:p>
          <w:p w14:paraId="39A0BB65" w14:textId="6B3D9F9A" w:rsidR="004F4DF3" w:rsidRPr="00FB1BCA" w:rsidRDefault="00530EA6" w:rsidP="003B316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4F4DF3" w:rsidRPr="00FB1BCA">
              <w:rPr>
                <w:rFonts w:ascii="Times New Roman" w:hAnsi="Times New Roman" w:cs="Times New Roman"/>
              </w:rPr>
              <w:t>=16</w:t>
            </w:r>
          </w:p>
        </w:tc>
        <w:tc>
          <w:tcPr>
            <w:tcW w:w="1362" w:type="dxa"/>
          </w:tcPr>
          <w:p w14:paraId="6641D340" w14:textId="77777777" w:rsidR="004F4DF3" w:rsidRPr="00FB1BCA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FB1BCA">
              <w:rPr>
                <w:rFonts w:ascii="Times New Roman" w:hAnsi="Times New Roman" w:cs="Times New Roman"/>
              </w:rPr>
              <w:t>High CDR</w:t>
            </w:r>
          </w:p>
          <w:p w14:paraId="06523BFC" w14:textId="1EFD01E0" w:rsidR="004F4DF3" w:rsidRPr="00FB1BCA" w:rsidRDefault="00530EA6" w:rsidP="003B316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4F4DF3" w:rsidRPr="00FB1BCA">
              <w:rPr>
                <w:rFonts w:ascii="Times New Roman" w:hAnsi="Times New Roman" w:cs="Times New Roman"/>
              </w:rPr>
              <w:t>=16</w:t>
            </w:r>
          </w:p>
        </w:tc>
        <w:tc>
          <w:tcPr>
            <w:tcW w:w="2693" w:type="dxa"/>
          </w:tcPr>
          <w:p w14:paraId="1BD3DE15" w14:textId="77777777" w:rsidR="004F4DF3" w:rsidRPr="0043520F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43520F">
              <w:rPr>
                <w:rFonts w:ascii="Times New Roman" w:hAnsi="Times New Roman" w:cs="Times New Roman"/>
              </w:rPr>
              <w:t>Total (n=32)</w:t>
            </w:r>
          </w:p>
        </w:tc>
        <w:tc>
          <w:tcPr>
            <w:tcW w:w="1049" w:type="dxa"/>
          </w:tcPr>
          <w:p w14:paraId="29FB9390" w14:textId="7C6A9ABE" w:rsidR="004F4DF3" w:rsidRPr="00FB1BCA" w:rsidRDefault="00CB36C1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CB36C1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4F4DF3" w:rsidRPr="00AA035D" w14:paraId="5C4FB8BE" w14:textId="77777777" w:rsidTr="003B316F">
        <w:tc>
          <w:tcPr>
            <w:tcW w:w="2454" w:type="dxa"/>
          </w:tcPr>
          <w:p w14:paraId="6E5E3439" w14:textId="07CD6462" w:rsidR="004F4DF3" w:rsidRPr="00FB1BCA" w:rsidRDefault="004F4DF3" w:rsidP="003B316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FB1BCA">
              <w:rPr>
                <w:rFonts w:ascii="Times New Roman" w:hAnsi="Times New Roman" w:cs="Times New Roman"/>
                <w:b/>
                <w:bCs/>
              </w:rPr>
              <w:t>CDR</w:t>
            </w:r>
          </w:p>
        </w:tc>
        <w:tc>
          <w:tcPr>
            <w:tcW w:w="1338" w:type="dxa"/>
          </w:tcPr>
          <w:p w14:paraId="2F06567C" w14:textId="77777777" w:rsidR="004F4DF3" w:rsidRPr="00FB1BCA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FB1BCA">
              <w:rPr>
                <w:rFonts w:ascii="Times New Roman" w:hAnsi="Times New Roman" w:cs="Times New Roman"/>
              </w:rPr>
              <w:t>0.8 (0.4)</w:t>
            </w:r>
          </w:p>
        </w:tc>
        <w:tc>
          <w:tcPr>
            <w:tcW w:w="1362" w:type="dxa"/>
          </w:tcPr>
          <w:p w14:paraId="21309C8E" w14:textId="77777777" w:rsidR="004F4DF3" w:rsidRPr="00FB1BCA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FB1BCA">
              <w:rPr>
                <w:rFonts w:ascii="Times New Roman" w:hAnsi="Times New Roman" w:cs="Times New Roman"/>
              </w:rPr>
              <w:t>2.0 (0.4)</w:t>
            </w:r>
          </w:p>
        </w:tc>
        <w:tc>
          <w:tcPr>
            <w:tcW w:w="2693" w:type="dxa"/>
          </w:tcPr>
          <w:p w14:paraId="5916B5F0" w14:textId="77777777" w:rsidR="004F4DF3" w:rsidRPr="00FB1BCA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FB1BCA">
              <w:rPr>
                <w:rFonts w:ascii="Times New Roman" w:hAnsi="Times New Roman" w:cs="Times New Roman"/>
              </w:rPr>
              <w:t>1.39 (0.7)</w:t>
            </w:r>
          </w:p>
          <w:p w14:paraId="7F896294" w14:textId="0C8330D5" w:rsidR="004F4DF3" w:rsidRPr="00FB1BCA" w:rsidRDefault="004F4DF3" w:rsidP="00225BCE">
            <w:pPr>
              <w:pStyle w:val="NoSpacing"/>
              <w:rPr>
                <w:rFonts w:ascii="Times New Roman" w:hAnsi="Times New Roman" w:cs="Times New Roman"/>
              </w:rPr>
            </w:pPr>
            <w:r w:rsidRPr="00FB1BCA">
              <w:rPr>
                <w:rFonts w:ascii="Times New Roman" w:hAnsi="Times New Roman" w:cs="Times New Roman"/>
              </w:rPr>
              <w:t>[min,max]</w:t>
            </w:r>
            <w:r w:rsidR="00225BCE">
              <w:rPr>
                <w:rFonts w:ascii="Times New Roman" w:hAnsi="Times New Roman" w:cs="Times New Roman"/>
              </w:rPr>
              <w:t xml:space="preserve"> </w:t>
            </w:r>
            <w:r w:rsidRPr="00FB1BCA">
              <w:rPr>
                <w:rFonts w:ascii="Times New Roman" w:hAnsi="Times New Roman" w:cs="Times New Roman"/>
              </w:rPr>
              <w:t>[0.02,2.8]</w:t>
            </w:r>
          </w:p>
        </w:tc>
        <w:tc>
          <w:tcPr>
            <w:tcW w:w="1049" w:type="dxa"/>
          </w:tcPr>
          <w:p w14:paraId="5497BD8D" w14:textId="77777777" w:rsidR="004F4DF3" w:rsidRPr="00FB1BCA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F4DF3" w:rsidRPr="00AA035D" w14:paraId="37C6C17A" w14:textId="77777777" w:rsidTr="003B316F">
        <w:tc>
          <w:tcPr>
            <w:tcW w:w="8896" w:type="dxa"/>
            <w:gridSpan w:val="5"/>
          </w:tcPr>
          <w:p w14:paraId="796F27CA" w14:textId="77777777" w:rsidR="004F4DF3" w:rsidRPr="00FB1BCA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38565743" w14:textId="77777777" w:rsidR="004F4DF3" w:rsidRPr="0072550E" w:rsidRDefault="004F4DF3" w:rsidP="003B316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550E">
              <w:rPr>
                <w:rFonts w:ascii="Times New Roman" w:hAnsi="Times New Roman" w:cs="Times New Roman"/>
                <w:b/>
                <w:bCs/>
              </w:rPr>
              <w:t>Demographic Characteristics</w:t>
            </w:r>
          </w:p>
          <w:p w14:paraId="635E67F3" w14:textId="77777777" w:rsidR="004F4DF3" w:rsidRPr="00FB1BCA" w:rsidRDefault="004F4DF3" w:rsidP="003B316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4DF3" w:rsidRPr="00AA035D" w14:paraId="70474B06" w14:textId="77777777" w:rsidTr="003B316F">
        <w:tc>
          <w:tcPr>
            <w:tcW w:w="2454" w:type="dxa"/>
          </w:tcPr>
          <w:p w14:paraId="5EF923E2" w14:textId="77777777" w:rsidR="004F4DF3" w:rsidRPr="00FB1BCA" w:rsidRDefault="004F4DF3" w:rsidP="003B316F"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Sex</w:t>
            </w:r>
            <w:r w:rsidRPr="00FB1BCA">
              <w:rPr>
                <w:rFonts w:ascii="Times New Roman" w:hAnsi="Times New Roman" w:cs="Times New Roman"/>
                <w:bCs/>
              </w:rPr>
              <w:t>, n</w:t>
            </w:r>
          </w:p>
          <w:p w14:paraId="16E288A5" w14:textId="77777777" w:rsidR="004F4DF3" w:rsidRPr="00FB1BCA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14:paraId="0BA0D8DE" w14:textId="77777777" w:rsidR="004F4DF3" w:rsidRPr="00FB1BCA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</w:tcPr>
          <w:p w14:paraId="34AC7598" w14:textId="77777777" w:rsidR="004F4DF3" w:rsidRPr="00FB1BCA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572823DB" w14:textId="77777777" w:rsidR="004F4DF3" w:rsidRPr="00FB1BCA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FB1BCA">
              <w:rPr>
                <w:rFonts w:ascii="Times New Roman" w:hAnsi="Times New Roman" w:cs="Times New Roman"/>
              </w:rPr>
              <w:t>n=31</w:t>
            </w:r>
          </w:p>
        </w:tc>
        <w:tc>
          <w:tcPr>
            <w:tcW w:w="1049" w:type="dxa"/>
          </w:tcPr>
          <w:p w14:paraId="39F46805" w14:textId="77777777" w:rsidR="004F4DF3" w:rsidRPr="00FB1BCA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F4DF3" w:rsidRPr="00AA035D" w14:paraId="0F3DB349" w14:textId="77777777" w:rsidTr="003B316F">
        <w:tc>
          <w:tcPr>
            <w:tcW w:w="2454" w:type="dxa"/>
          </w:tcPr>
          <w:p w14:paraId="7A1622C2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338" w:type="dxa"/>
          </w:tcPr>
          <w:p w14:paraId="3E4056CD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2" w:type="dxa"/>
          </w:tcPr>
          <w:p w14:paraId="454EC6B9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93" w:type="dxa"/>
          </w:tcPr>
          <w:p w14:paraId="7A2A6F49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9" w:type="dxa"/>
          </w:tcPr>
          <w:p w14:paraId="48FC39AE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</w:rPr>
              <w:t>0.14</w:t>
            </w:r>
          </w:p>
        </w:tc>
      </w:tr>
      <w:tr w:rsidR="004F4DF3" w:rsidRPr="00AA035D" w14:paraId="5DEAEEE9" w14:textId="77777777" w:rsidTr="003B316F">
        <w:tc>
          <w:tcPr>
            <w:tcW w:w="2454" w:type="dxa"/>
          </w:tcPr>
          <w:p w14:paraId="4D13C0A6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338" w:type="dxa"/>
          </w:tcPr>
          <w:p w14:paraId="09D284F0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2" w:type="dxa"/>
          </w:tcPr>
          <w:p w14:paraId="6C429C7D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693" w:type="dxa"/>
          </w:tcPr>
          <w:p w14:paraId="527A552E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49" w:type="dxa"/>
          </w:tcPr>
          <w:p w14:paraId="3A22A399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F4DF3" w:rsidRPr="00AA035D" w14:paraId="5DD938DF" w14:textId="77777777" w:rsidTr="003B316F">
        <w:tc>
          <w:tcPr>
            <w:tcW w:w="2454" w:type="dxa"/>
          </w:tcPr>
          <w:p w14:paraId="18DC41AE" w14:textId="5E6A4948" w:rsidR="004F4DF3" w:rsidRDefault="004F4DF3" w:rsidP="003B316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AA035D">
              <w:rPr>
                <w:rFonts w:ascii="Times New Roman" w:hAnsi="Times New Roman" w:cs="Times New Roman"/>
                <w:b/>
              </w:rPr>
              <w:t>Body Mass Index</w:t>
            </w:r>
            <w:r w:rsidR="003D60B2" w:rsidRPr="003D60B2">
              <w:rPr>
                <w:rFonts w:ascii="Times New Roman" w:hAnsi="Times New Roman" w:cs="Times New Roman"/>
                <w:bCs/>
              </w:rPr>
              <w:t>,</w:t>
            </w:r>
          </w:p>
          <w:p w14:paraId="54D06C4D" w14:textId="77777777" w:rsidR="004F4DF3" w:rsidRPr="004A0425" w:rsidRDefault="004F4DF3" w:rsidP="003B316F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4A0425">
              <w:rPr>
                <w:rFonts w:ascii="Times New Roman" w:hAnsi="Times New Roman" w:cs="Times New Roman"/>
                <w:bCs/>
              </w:rPr>
              <w:t>kg/m</w:t>
            </w:r>
            <w:r w:rsidRPr="004A0425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1338" w:type="dxa"/>
          </w:tcPr>
          <w:p w14:paraId="5AD7B9BC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</w:rPr>
              <w:t>38.0 (8.2)</w:t>
            </w:r>
          </w:p>
          <w:p w14:paraId="20FD537D" w14:textId="3A9C2180" w:rsidR="004F4DF3" w:rsidRPr="00AA035D" w:rsidRDefault="00EF340D" w:rsidP="003B316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4F4DF3" w:rsidRPr="00AA035D">
              <w:rPr>
                <w:rFonts w:ascii="Times New Roman" w:hAnsi="Times New Roman" w:cs="Times New Roman"/>
              </w:rPr>
              <w:t>=15</w:t>
            </w:r>
          </w:p>
        </w:tc>
        <w:tc>
          <w:tcPr>
            <w:tcW w:w="1362" w:type="dxa"/>
          </w:tcPr>
          <w:p w14:paraId="3178B55B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</w:rPr>
              <w:t>34.5 (7.9) n=16</w:t>
            </w:r>
          </w:p>
        </w:tc>
        <w:tc>
          <w:tcPr>
            <w:tcW w:w="2693" w:type="dxa"/>
          </w:tcPr>
          <w:p w14:paraId="7ED240D1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</w:rPr>
              <w:t xml:space="preserve">36.2 (8.1) </w:t>
            </w:r>
          </w:p>
          <w:p w14:paraId="630D8D2E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</w:rPr>
              <w:t>n=31</w:t>
            </w:r>
          </w:p>
        </w:tc>
        <w:tc>
          <w:tcPr>
            <w:tcW w:w="1049" w:type="dxa"/>
          </w:tcPr>
          <w:p w14:paraId="19EE1646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</w:rPr>
              <w:t>0.23</w:t>
            </w:r>
          </w:p>
        </w:tc>
      </w:tr>
      <w:tr w:rsidR="004F4DF3" w:rsidRPr="00AA035D" w14:paraId="42206784" w14:textId="77777777" w:rsidTr="003B316F">
        <w:tc>
          <w:tcPr>
            <w:tcW w:w="2454" w:type="dxa"/>
          </w:tcPr>
          <w:p w14:paraId="71679AC0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  <w:b/>
              </w:rPr>
              <w:t>Age</w:t>
            </w:r>
            <w:r w:rsidRPr="00AA035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1338" w:type="dxa"/>
          </w:tcPr>
          <w:p w14:paraId="2EA8AC7D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</w:rPr>
              <w:t>56.4 (13.2)</w:t>
            </w:r>
          </w:p>
        </w:tc>
        <w:tc>
          <w:tcPr>
            <w:tcW w:w="1362" w:type="dxa"/>
          </w:tcPr>
          <w:p w14:paraId="17EE111A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</w:rPr>
              <w:t>58.5 (10.2)</w:t>
            </w:r>
          </w:p>
        </w:tc>
        <w:tc>
          <w:tcPr>
            <w:tcW w:w="2693" w:type="dxa"/>
          </w:tcPr>
          <w:p w14:paraId="2312D62F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</w:rPr>
              <w:t xml:space="preserve">57.5 (11.6) </w:t>
            </w:r>
          </w:p>
          <w:p w14:paraId="24AF8458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</w:rPr>
              <w:t>n=31</w:t>
            </w:r>
          </w:p>
          <w:p w14:paraId="7C74F171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</w:rPr>
              <w:t>[min,max] [30,86]</w:t>
            </w:r>
          </w:p>
        </w:tc>
        <w:tc>
          <w:tcPr>
            <w:tcW w:w="1049" w:type="dxa"/>
          </w:tcPr>
          <w:p w14:paraId="2D5F7536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</w:rPr>
              <w:t>0.63</w:t>
            </w:r>
          </w:p>
        </w:tc>
      </w:tr>
      <w:tr w:rsidR="004F4DF3" w:rsidRPr="00AA035D" w14:paraId="70864915" w14:textId="77777777" w:rsidTr="003B316F">
        <w:tc>
          <w:tcPr>
            <w:tcW w:w="2454" w:type="dxa"/>
          </w:tcPr>
          <w:p w14:paraId="7030170E" w14:textId="4C5FA535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nnual Household </w:t>
            </w:r>
            <w:r w:rsidRPr="00AA035D">
              <w:rPr>
                <w:rFonts w:ascii="Times New Roman" w:hAnsi="Times New Roman" w:cs="Times New Roman"/>
                <w:b/>
                <w:bCs/>
              </w:rPr>
              <w:t>Income</w:t>
            </w:r>
            <w:r w:rsidR="00223696" w:rsidRPr="000933A2">
              <w:rPr>
                <w:rFonts w:ascii="Times New Roman" w:hAnsi="Times New Roman" w:cs="Times New Roman"/>
              </w:rPr>
              <w:t>, n</w:t>
            </w:r>
          </w:p>
        </w:tc>
        <w:tc>
          <w:tcPr>
            <w:tcW w:w="1338" w:type="dxa"/>
          </w:tcPr>
          <w:p w14:paraId="7FF167B2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</w:tcPr>
          <w:p w14:paraId="6B24225B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6446DF4A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</w:rPr>
              <w:t>n=31</w:t>
            </w:r>
          </w:p>
        </w:tc>
        <w:tc>
          <w:tcPr>
            <w:tcW w:w="1049" w:type="dxa"/>
          </w:tcPr>
          <w:p w14:paraId="0DF0F8D2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</w:tr>
      <w:tr w:rsidR="004F4DF3" w:rsidRPr="00AA035D" w14:paraId="4E3508B9" w14:textId="77777777" w:rsidTr="003B316F">
        <w:tc>
          <w:tcPr>
            <w:tcW w:w="2454" w:type="dxa"/>
          </w:tcPr>
          <w:p w14:paraId="6AAE9EB1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AA035D">
              <w:rPr>
                <w:rFonts w:ascii="Times New Roman" w:hAnsi="Times New Roman" w:cs="Times New Roman"/>
              </w:rPr>
              <w:t xml:space="preserve">     &lt;$50,000</w:t>
            </w:r>
          </w:p>
        </w:tc>
        <w:tc>
          <w:tcPr>
            <w:tcW w:w="1338" w:type="dxa"/>
          </w:tcPr>
          <w:p w14:paraId="480AD414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62" w:type="dxa"/>
          </w:tcPr>
          <w:p w14:paraId="6276CCB2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93" w:type="dxa"/>
          </w:tcPr>
          <w:p w14:paraId="0297A2CF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9" w:type="dxa"/>
          </w:tcPr>
          <w:p w14:paraId="0E4D8005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F4DF3" w:rsidRPr="00AA035D" w14:paraId="5273A305" w14:textId="77777777" w:rsidTr="003B316F">
        <w:tc>
          <w:tcPr>
            <w:tcW w:w="2454" w:type="dxa"/>
          </w:tcPr>
          <w:p w14:paraId="639C87EF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AA035D">
              <w:rPr>
                <w:rFonts w:ascii="Times New Roman" w:hAnsi="Times New Roman" w:cs="Times New Roman"/>
                <w:b/>
                <w:bCs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≥</w:t>
            </w:r>
            <w:r w:rsidRPr="00AA035D">
              <w:rPr>
                <w:rFonts w:ascii="Times New Roman" w:hAnsi="Times New Roman" w:cs="Times New Roman"/>
              </w:rPr>
              <w:t>$50,000</w:t>
            </w:r>
          </w:p>
        </w:tc>
        <w:tc>
          <w:tcPr>
            <w:tcW w:w="1338" w:type="dxa"/>
          </w:tcPr>
          <w:p w14:paraId="0717B6CA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62" w:type="dxa"/>
          </w:tcPr>
          <w:p w14:paraId="33CC2A7E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93" w:type="dxa"/>
          </w:tcPr>
          <w:p w14:paraId="3A86E5B6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9" w:type="dxa"/>
          </w:tcPr>
          <w:p w14:paraId="64274AF6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F4DF3" w:rsidRPr="00AA035D" w14:paraId="75BF62A7" w14:textId="77777777" w:rsidTr="003B316F">
        <w:tc>
          <w:tcPr>
            <w:tcW w:w="2454" w:type="dxa"/>
          </w:tcPr>
          <w:p w14:paraId="3941E6FC" w14:textId="509174CE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AA035D">
              <w:rPr>
                <w:rFonts w:ascii="Times New Roman" w:hAnsi="Times New Roman" w:cs="Times New Roman"/>
                <w:b/>
                <w:bCs/>
              </w:rPr>
              <w:t>Education</w:t>
            </w:r>
            <w:r w:rsidR="00223696" w:rsidRPr="000933A2">
              <w:rPr>
                <w:rFonts w:ascii="Times New Roman" w:hAnsi="Times New Roman" w:cs="Times New Roman"/>
              </w:rPr>
              <w:t>, n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338" w:type="dxa"/>
          </w:tcPr>
          <w:p w14:paraId="3047282A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</w:tcPr>
          <w:p w14:paraId="34DCAC33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10C6EB4F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30</w:t>
            </w:r>
          </w:p>
        </w:tc>
        <w:tc>
          <w:tcPr>
            <w:tcW w:w="1049" w:type="dxa"/>
          </w:tcPr>
          <w:p w14:paraId="3A3DF3D1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</w:rPr>
              <w:t>0.46</w:t>
            </w:r>
          </w:p>
        </w:tc>
      </w:tr>
      <w:tr w:rsidR="004F4DF3" w:rsidRPr="00AA035D" w14:paraId="30CBF38C" w14:textId="77777777" w:rsidTr="003B316F">
        <w:tc>
          <w:tcPr>
            <w:tcW w:w="2454" w:type="dxa"/>
          </w:tcPr>
          <w:p w14:paraId="4A3896AE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≤</w:t>
            </w:r>
            <w:r w:rsidRPr="00AA035D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338" w:type="dxa"/>
          </w:tcPr>
          <w:p w14:paraId="77F96E58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2" w:type="dxa"/>
          </w:tcPr>
          <w:p w14:paraId="370B1DB4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</w:tcPr>
          <w:p w14:paraId="407F6645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9" w:type="dxa"/>
          </w:tcPr>
          <w:p w14:paraId="728343C6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F4DF3" w:rsidRPr="00AA035D" w14:paraId="327F1959" w14:textId="77777777" w:rsidTr="003B316F">
        <w:tc>
          <w:tcPr>
            <w:tcW w:w="2454" w:type="dxa"/>
          </w:tcPr>
          <w:p w14:paraId="1B4B1C00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  <w:b/>
                <w:bCs/>
              </w:rPr>
              <w:t xml:space="preserve">     </w:t>
            </w:r>
            <w:r w:rsidRPr="00AA035D">
              <w:rPr>
                <w:rFonts w:ascii="Times New Roman" w:hAnsi="Times New Roman" w:cs="Times New Roman"/>
              </w:rPr>
              <w:t>&gt;High School</w:t>
            </w:r>
          </w:p>
        </w:tc>
        <w:tc>
          <w:tcPr>
            <w:tcW w:w="1338" w:type="dxa"/>
          </w:tcPr>
          <w:p w14:paraId="2B7DF32F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62" w:type="dxa"/>
          </w:tcPr>
          <w:p w14:paraId="19E71AFB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693" w:type="dxa"/>
          </w:tcPr>
          <w:p w14:paraId="5202DEE8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49" w:type="dxa"/>
          </w:tcPr>
          <w:p w14:paraId="532E4E4F" w14:textId="77777777" w:rsidR="004F4DF3" w:rsidRPr="00AA035D" w:rsidRDefault="004F4DF3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</w:tbl>
    <w:p w14:paraId="15FA2AEC" w14:textId="7716EAE7" w:rsidR="004F4DF3" w:rsidRDefault="004F4DF3" w:rsidP="004F4DF3">
      <w:pPr>
        <w:rPr>
          <w:rFonts w:ascii="Times New Roman" w:hAnsi="Times New Roman" w:cs="Times New Roman"/>
        </w:rPr>
      </w:pPr>
      <w:r w:rsidRPr="001D16BE">
        <w:rPr>
          <w:rFonts w:ascii="Times New Roman" w:hAnsi="Times New Roman" w:cs="Times New Roman"/>
        </w:rPr>
        <w:t>All values mean (standard deviation, SD) unless otherwise specified</w:t>
      </w:r>
      <w:r w:rsidR="009A5CE7">
        <w:rPr>
          <w:rFonts w:ascii="Times New Roman" w:hAnsi="Times New Roman" w:cs="Times New Roman"/>
        </w:rPr>
        <w:t>.</w:t>
      </w:r>
    </w:p>
    <w:p w14:paraId="6AC81EE2" w14:textId="453E8512" w:rsidR="004F4DF3" w:rsidRPr="00FB1BCA" w:rsidRDefault="004F4DF3" w:rsidP="004F4D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No significant difference in comparing those with some college vs. college degree or more</w:t>
      </w:r>
      <w:r w:rsidR="009A5CE7">
        <w:rPr>
          <w:rFonts w:ascii="Times New Roman" w:hAnsi="Times New Roman" w:cs="Times New Roman"/>
        </w:rPr>
        <w:t>.</w:t>
      </w:r>
    </w:p>
    <w:p w14:paraId="50EA4583" w14:textId="77777777" w:rsidR="004F4DF3" w:rsidRDefault="004F4DF3">
      <w:pPr>
        <w:rPr>
          <w:rFonts w:ascii="Times New Roman" w:hAnsi="Times New Roman" w:cs="Times New Roman"/>
          <w:b/>
          <w:bCs/>
        </w:rPr>
      </w:pPr>
    </w:p>
    <w:p w14:paraId="42DEA92C" w14:textId="77777777" w:rsidR="004F4DF3" w:rsidRDefault="004F4DF3">
      <w:pPr>
        <w:rPr>
          <w:rFonts w:ascii="Times New Roman" w:hAnsi="Times New Roman" w:cs="Times New Roman"/>
          <w:b/>
          <w:bCs/>
        </w:rPr>
      </w:pPr>
    </w:p>
    <w:p w14:paraId="7EE1F75A" w14:textId="77777777" w:rsidR="000648AE" w:rsidRDefault="000648AE" w:rsidP="000648AE">
      <w:pPr>
        <w:rPr>
          <w:rFonts w:ascii="Times New Roman" w:hAnsi="Times New Roman" w:cs="Times New Roman"/>
          <w:b/>
          <w:bCs/>
        </w:rPr>
      </w:pPr>
    </w:p>
    <w:p w14:paraId="1D330D5B" w14:textId="77777777" w:rsidR="000648AE" w:rsidRDefault="000648AE" w:rsidP="000648AE">
      <w:pPr>
        <w:rPr>
          <w:rFonts w:ascii="Times New Roman" w:hAnsi="Times New Roman" w:cs="Times New Roman"/>
          <w:b/>
          <w:bCs/>
        </w:rPr>
      </w:pPr>
    </w:p>
    <w:p w14:paraId="311B7ECA" w14:textId="77777777" w:rsidR="000648AE" w:rsidRDefault="000648AE" w:rsidP="000648AE">
      <w:pPr>
        <w:rPr>
          <w:rFonts w:ascii="Times New Roman" w:hAnsi="Times New Roman" w:cs="Times New Roman"/>
          <w:b/>
          <w:bCs/>
        </w:rPr>
      </w:pPr>
    </w:p>
    <w:p w14:paraId="3D5A28DA" w14:textId="77777777" w:rsidR="000648AE" w:rsidRDefault="000648AE" w:rsidP="000648AE">
      <w:pPr>
        <w:rPr>
          <w:rFonts w:ascii="Times New Roman" w:hAnsi="Times New Roman" w:cs="Times New Roman"/>
          <w:b/>
          <w:bCs/>
        </w:rPr>
      </w:pPr>
    </w:p>
    <w:p w14:paraId="50F734CF" w14:textId="77777777" w:rsidR="000648AE" w:rsidRDefault="000648AE" w:rsidP="000648AE">
      <w:pPr>
        <w:rPr>
          <w:rFonts w:ascii="Times New Roman" w:hAnsi="Times New Roman" w:cs="Times New Roman"/>
          <w:b/>
          <w:bCs/>
        </w:rPr>
      </w:pPr>
    </w:p>
    <w:p w14:paraId="5EFE2C7F" w14:textId="77777777" w:rsidR="000648AE" w:rsidRDefault="000648AE" w:rsidP="000648AE">
      <w:pPr>
        <w:rPr>
          <w:rFonts w:ascii="Times New Roman" w:hAnsi="Times New Roman" w:cs="Times New Roman"/>
          <w:b/>
          <w:bCs/>
        </w:rPr>
      </w:pPr>
    </w:p>
    <w:p w14:paraId="465B3664" w14:textId="77777777" w:rsidR="000648AE" w:rsidRDefault="000648AE" w:rsidP="000648AE">
      <w:pPr>
        <w:rPr>
          <w:rFonts w:ascii="Times New Roman" w:hAnsi="Times New Roman" w:cs="Times New Roman"/>
          <w:b/>
          <w:bCs/>
        </w:rPr>
      </w:pPr>
    </w:p>
    <w:p w14:paraId="73D70E25" w14:textId="77777777" w:rsidR="000648AE" w:rsidRDefault="000648AE" w:rsidP="000648AE">
      <w:pPr>
        <w:rPr>
          <w:rFonts w:ascii="Times New Roman" w:hAnsi="Times New Roman" w:cs="Times New Roman"/>
          <w:b/>
          <w:bCs/>
        </w:rPr>
      </w:pPr>
    </w:p>
    <w:p w14:paraId="5ADF7DB1" w14:textId="77777777" w:rsidR="000648AE" w:rsidRDefault="000648AE" w:rsidP="000648AE">
      <w:pPr>
        <w:rPr>
          <w:rFonts w:ascii="Times New Roman" w:hAnsi="Times New Roman" w:cs="Times New Roman"/>
          <w:b/>
          <w:bCs/>
        </w:rPr>
      </w:pPr>
    </w:p>
    <w:p w14:paraId="6F3F3AC5" w14:textId="77777777" w:rsidR="000648AE" w:rsidRDefault="000648AE" w:rsidP="000648AE">
      <w:pPr>
        <w:rPr>
          <w:rFonts w:ascii="Times New Roman" w:hAnsi="Times New Roman" w:cs="Times New Roman"/>
          <w:b/>
          <w:bCs/>
        </w:rPr>
      </w:pPr>
    </w:p>
    <w:p w14:paraId="137E2D03" w14:textId="77777777" w:rsidR="000648AE" w:rsidRDefault="000648AE" w:rsidP="000648AE">
      <w:pPr>
        <w:rPr>
          <w:rFonts w:ascii="Times New Roman" w:hAnsi="Times New Roman" w:cs="Times New Roman"/>
          <w:b/>
          <w:bCs/>
        </w:rPr>
      </w:pPr>
    </w:p>
    <w:p w14:paraId="6C224079" w14:textId="77777777" w:rsidR="000648AE" w:rsidRDefault="000648AE" w:rsidP="000648AE">
      <w:pPr>
        <w:rPr>
          <w:rFonts w:ascii="Times New Roman" w:hAnsi="Times New Roman" w:cs="Times New Roman"/>
          <w:b/>
          <w:bCs/>
        </w:rPr>
      </w:pPr>
    </w:p>
    <w:p w14:paraId="027908C1" w14:textId="77777777" w:rsidR="000648AE" w:rsidRDefault="000648AE" w:rsidP="000648AE">
      <w:pPr>
        <w:rPr>
          <w:rFonts w:ascii="Times New Roman" w:hAnsi="Times New Roman" w:cs="Times New Roman"/>
          <w:b/>
          <w:bCs/>
        </w:rPr>
      </w:pPr>
    </w:p>
    <w:p w14:paraId="6B3E785B" w14:textId="77777777" w:rsidR="000648AE" w:rsidRDefault="000648AE" w:rsidP="000648AE">
      <w:pPr>
        <w:rPr>
          <w:rFonts w:ascii="Times New Roman" w:hAnsi="Times New Roman" w:cs="Times New Roman"/>
          <w:b/>
          <w:bCs/>
        </w:rPr>
      </w:pPr>
    </w:p>
    <w:p w14:paraId="3E83FA29" w14:textId="77777777" w:rsidR="000648AE" w:rsidRDefault="000648AE" w:rsidP="000648AE">
      <w:pPr>
        <w:rPr>
          <w:rFonts w:ascii="Times New Roman" w:hAnsi="Times New Roman" w:cs="Times New Roman"/>
          <w:b/>
          <w:bCs/>
        </w:rPr>
      </w:pPr>
    </w:p>
    <w:p w14:paraId="4F841BFE" w14:textId="77777777" w:rsidR="000648AE" w:rsidRDefault="000648AE" w:rsidP="000648AE">
      <w:pPr>
        <w:rPr>
          <w:rFonts w:ascii="Times New Roman" w:hAnsi="Times New Roman" w:cs="Times New Roman"/>
          <w:b/>
          <w:bCs/>
        </w:rPr>
      </w:pPr>
    </w:p>
    <w:p w14:paraId="7DD66BD8" w14:textId="77777777" w:rsidR="00507A65" w:rsidRDefault="00507A65" w:rsidP="000648AE">
      <w:pPr>
        <w:rPr>
          <w:rFonts w:ascii="Times New Roman" w:hAnsi="Times New Roman" w:cs="Times New Roman"/>
          <w:b/>
          <w:bCs/>
        </w:rPr>
      </w:pPr>
    </w:p>
    <w:p w14:paraId="2747BB75" w14:textId="77777777" w:rsidR="000648AE" w:rsidRDefault="000648AE" w:rsidP="000648AE">
      <w:pPr>
        <w:rPr>
          <w:rFonts w:ascii="Times New Roman" w:hAnsi="Times New Roman" w:cs="Times New Roman"/>
          <w:b/>
          <w:bCs/>
        </w:rPr>
      </w:pPr>
    </w:p>
    <w:p w14:paraId="16908014" w14:textId="77777777" w:rsidR="000648AE" w:rsidRDefault="000648AE" w:rsidP="000648AE">
      <w:pPr>
        <w:rPr>
          <w:rFonts w:ascii="Times New Roman" w:hAnsi="Times New Roman" w:cs="Times New Roman"/>
          <w:b/>
          <w:bCs/>
        </w:rPr>
      </w:pPr>
    </w:p>
    <w:p w14:paraId="39EC0B30" w14:textId="77777777" w:rsidR="00916EB5" w:rsidRDefault="00916EB5" w:rsidP="000648AE">
      <w:pPr>
        <w:rPr>
          <w:rFonts w:ascii="Times New Roman" w:hAnsi="Times New Roman" w:cs="Times New Roman"/>
          <w:b/>
          <w:bCs/>
        </w:rPr>
      </w:pPr>
    </w:p>
    <w:p w14:paraId="2C10338E" w14:textId="67D0C6E9" w:rsidR="000648AE" w:rsidRPr="0072550E" w:rsidRDefault="000648AE" w:rsidP="000648AE">
      <w:pPr>
        <w:rPr>
          <w:rFonts w:ascii="Times New Roman" w:hAnsi="Times New Roman" w:cs="Times New Roman"/>
        </w:rPr>
      </w:pPr>
      <w:r w:rsidRPr="0072550E">
        <w:rPr>
          <w:rFonts w:ascii="Times New Roman" w:hAnsi="Times New Roman" w:cs="Times New Roman"/>
          <w:b/>
          <w:bCs/>
        </w:rPr>
        <w:t xml:space="preserve">Table </w:t>
      </w:r>
      <w:r w:rsidR="006D22BE">
        <w:rPr>
          <w:rFonts w:ascii="Times New Roman" w:hAnsi="Times New Roman" w:cs="Times New Roman"/>
          <w:b/>
          <w:bCs/>
        </w:rPr>
        <w:t>S</w:t>
      </w:r>
      <w:r w:rsidR="00916EB5">
        <w:rPr>
          <w:rFonts w:ascii="Times New Roman" w:hAnsi="Times New Roman" w:cs="Times New Roman"/>
          <w:b/>
          <w:bCs/>
        </w:rPr>
        <w:t>4</w:t>
      </w:r>
      <w:r w:rsidRPr="0072550E">
        <w:rPr>
          <w:rFonts w:ascii="Times New Roman" w:hAnsi="Times New Roman" w:cs="Times New Roman"/>
          <w:b/>
          <w:bCs/>
        </w:rPr>
        <w:t>.</w:t>
      </w:r>
      <w:r w:rsidRPr="0072550E">
        <w:rPr>
          <w:rFonts w:ascii="Times New Roman" w:hAnsi="Times New Roman" w:cs="Times New Roman"/>
        </w:rPr>
        <w:t xml:space="preserve"> </w:t>
      </w:r>
      <w:r w:rsidRPr="00FB1BCA">
        <w:rPr>
          <w:rFonts w:ascii="Times New Roman" w:hAnsi="Times New Roman" w:cs="Times New Roman"/>
        </w:rPr>
        <w:t xml:space="preserve">Characteristics </w:t>
      </w:r>
      <w:r>
        <w:rPr>
          <w:rFonts w:ascii="Times New Roman" w:hAnsi="Times New Roman" w:cs="Times New Roman"/>
        </w:rPr>
        <w:t xml:space="preserve">of FAITH! Heart Health+ Study Participants </w:t>
      </w:r>
      <w:r w:rsidRPr="0072550E">
        <w:rPr>
          <w:rFonts w:ascii="Times New Roman" w:hAnsi="Times New Roman" w:cs="Times New Roman"/>
        </w:rPr>
        <w:t xml:space="preserve">by </w:t>
      </w:r>
      <w:r>
        <w:rPr>
          <w:rFonts w:ascii="Times New Roman" w:hAnsi="Times New Roman" w:cs="Times New Roman"/>
        </w:rPr>
        <w:t>S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8"/>
        <w:gridCol w:w="1353"/>
        <w:gridCol w:w="1634"/>
        <w:gridCol w:w="1400"/>
        <w:gridCol w:w="1176"/>
      </w:tblGrid>
      <w:tr w:rsidR="000648AE" w:rsidRPr="00843CD6" w14:paraId="0B54832B" w14:textId="77777777" w:rsidTr="00BF72B5">
        <w:tc>
          <w:tcPr>
            <w:tcW w:w="2358" w:type="dxa"/>
          </w:tcPr>
          <w:p w14:paraId="0BDE6800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Sex</w:t>
            </w:r>
            <w:r w:rsidRPr="0072550E">
              <w:rPr>
                <w:rFonts w:ascii="Times New Roman" w:hAnsi="Times New Roman" w:cs="Times New Roman"/>
                <w:bCs/>
              </w:rPr>
              <w:t>, n</w:t>
            </w:r>
          </w:p>
          <w:p w14:paraId="6E48763A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6CEC920B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n</w:t>
            </w:r>
            <w:r w:rsidRPr="0072550E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4AAB9D51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n=12</w:t>
            </w:r>
          </w:p>
        </w:tc>
        <w:tc>
          <w:tcPr>
            <w:tcW w:w="1634" w:type="dxa"/>
          </w:tcPr>
          <w:p w14:paraId="44B6CFC5" w14:textId="77777777" w:rsidR="00D01406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omen</w:t>
            </w:r>
            <w:r w:rsidRPr="0072550E">
              <w:rPr>
                <w:rFonts w:ascii="Times New Roman" w:hAnsi="Times New Roman" w:cs="Times New Roman"/>
              </w:rPr>
              <w:t xml:space="preserve"> </w:t>
            </w:r>
          </w:p>
          <w:p w14:paraId="34BF06DE" w14:textId="48C83C1C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n=20</w:t>
            </w:r>
          </w:p>
        </w:tc>
        <w:tc>
          <w:tcPr>
            <w:tcW w:w="1400" w:type="dxa"/>
          </w:tcPr>
          <w:p w14:paraId="1F772F58" w14:textId="77777777" w:rsidR="000648AE" w:rsidRPr="00512EB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512EBE">
              <w:rPr>
                <w:rFonts w:ascii="Times New Roman" w:hAnsi="Times New Roman" w:cs="Times New Roman"/>
              </w:rPr>
              <w:t xml:space="preserve">Total </w:t>
            </w:r>
          </w:p>
          <w:p w14:paraId="3A5FFB64" w14:textId="12BE0857" w:rsidR="000648AE" w:rsidRPr="00512EB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512EBE">
              <w:rPr>
                <w:rFonts w:ascii="Times New Roman" w:hAnsi="Times New Roman" w:cs="Times New Roman"/>
              </w:rPr>
              <w:t>n=3</w:t>
            </w:r>
            <w:r w:rsidR="00EF340D" w:rsidRPr="00512E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6" w:type="dxa"/>
          </w:tcPr>
          <w:p w14:paraId="0F3BFC8E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0648AE" w:rsidRPr="00843CD6" w14:paraId="436D4218" w14:textId="77777777" w:rsidTr="00BF72B5">
        <w:tc>
          <w:tcPr>
            <w:tcW w:w="2358" w:type="dxa"/>
          </w:tcPr>
          <w:p w14:paraId="4438C936" w14:textId="77777777" w:rsidR="000648AE" w:rsidRPr="00AF6031" w:rsidRDefault="000648AE" w:rsidP="003B316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CDR</w:t>
            </w:r>
          </w:p>
          <w:p w14:paraId="518BE61F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3" w:type="dxa"/>
          </w:tcPr>
          <w:p w14:paraId="7F08145E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1.1 (0.9) n=12</w:t>
            </w:r>
          </w:p>
        </w:tc>
        <w:tc>
          <w:tcPr>
            <w:tcW w:w="1634" w:type="dxa"/>
          </w:tcPr>
          <w:p w14:paraId="74024392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1.5 (0.6)</w:t>
            </w:r>
          </w:p>
          <w:p w14:paraId="15E727C3" w14:textId="1F52A71B" w:rsidR="000648AE" w:rsidRPr="0072550E" w:rsidRDefault="00EF340D" w:rsidP="003B316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0648AE" w:rsidRPr="0072550E">
              <w:rPr>
                <w:rFonts w:ascii="Times New Roman" w:hAnsi="Times New Roman" w:cs="Times New Roman"/>
              </w:rPr>
              <w:t>=20</w:t>
            </w:r>
          </w:p>
        </w:tc>
        <w:tc>
          <w:tcPr>
            <w:tcW w:w="1400" w:type="dxa"/>
          </w:tcPr>
          <w:p w14:paraId="40E944A1" w14:textId="77777777" w:rsidR="00C90E7E" w:rsidRPr="00512EBE" w:rsidRDefault="00C90E7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512EBE">
              <w:rPr>
                <w:rFonts w:ascii="Times New Roman" w:hAnsi="Times New Roman" w:cs="Times New Roman"/>
              </w:rPr>
              <w:t>1.39 (0.7)</w:t>
            </w:r>
          </w:p>
          <w:p w14:paraId="5FED10B8" w14:textId="0AC84AC6" w:rsidR="000648AE" w:rsidRPr="00512EBE" w:rsidRDefault="00EF340D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512EBE">
              <w:rPr>
                <w:rFonts w:ascii="Times New Roman" w:hAnsi="Times New Roman" w:cs="Times New Roman"/>
              </w:rPr>
              <w:t>n</w:t>
            </w:r>
            <w:r w:rsidR="000648AE" w:rsidRPr="00512EBE">
              <w:rPr>
                <w:rFonts w:ascii="Times New Roman" w:hAnsi="Times New Roman" w:cs="Times New Roman"/>
              </w:rPr>
              <w:t>=3</w:t>
            </w:r>
            <w:r w:rsidRPr="00512E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6" w:type="dxa"/>
          </w:tcPr>
          <w:p w14:paraId="24A75B7B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0.13</w:t>
            </w:r>
          </w:p>
        </w:tc>
      </w:tr>
      <w:tr w:rsidR="000648AE" w:rsidRPr="00843CD6" w14:paraId="06DF1191" w14:textId="77777777" w:rsidTr="003B316F">
        <w:tc>
          <w:tcPr>
            <w:tcW w:w="7921" w:type="dxa"/>
            <w:gridSpan w:val="5"/>
          </w:tcPr>
          <w:p w14:paraId="518D6657" w14:textId="77777777" w:rsidR="000648AE" w:rsidRPr="00512EB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389BE65B" w14:textId="67586C6F" w:rsidR="000648AE" w:rsidRPr="00512EBE" w:rsidRDefault="000648AE" w:rsidP="003B316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2EBE">
              <w:rPr>
                <w:rFonts w:ascii="Times New Roman" w:hAnsi="Times New Roman" w:cs="Times New Roman"/>
                <w:b/>
                <w:bCs/>
              </w:rPr>
              <w:t>Demographic Characteristics</w:t>
            </w:r>
          </w:p>
          <w:p w14:paraId="4FE1073A" w14:textId="77777777" w:rsidR="000648AE" w:rsidRPr="00512EB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0648AE" w:rsidRPr="00843CD6" w14:paraId="44C5D2E9" w14:textId="77777777" w:rsidTr="00BF72B5">
        <w:tc>
          <w:tcPr>
            <w:tcW w:w="2358" w:type="dxa"/>
          </w:tcPr>
          <w:p w14:paraId="36B1A4D1" w14:textId="5CFAF1B3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  <w:b/>
              </w:rPr>
              <w:t>Age</w:t>
            </w:r>
            <w:r w:rsidRPr="0072550E">
              <w:rPr>
                <w:rFonts w:ascii="Times New Roman" w:hAnsi="Times New Roman" w:cs="Times New Roman"/>
              </w:rPr>
              <w:t>,</w:t>
            </w:r>
            <w:r w:rsidR="00BF72B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1353" w:type="dxa"/>
          </w:tcPr>
          <w:p w14:paraId="580CC828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55.5 (14.4) n=11</w:t>
            </w:r>
          </w:p>
        </w:tc>
        <w:tc>
          <w:tcPr>
            <w:tcW w:w="1634" w:type="dxa"/>
          </w:tcPr>
          <w:p w14:paraId="7D678563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58.6 (10.0) n=20</w:t>
            </w:r>
          </w:p>
        </w:tc>
        <w:tc>
          <w:tcPr>
            <w:tcW w:w="1400" w:type="dxa"/>
          </w:tcPr>
          <w:p w14:paraId="780EC45E" w14:textId="77777777" w:rsidR="0003640D" w:rsidRDefault="0003640D" w:rsidP="003B316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5 (11.5)</w:t>
            </w:r>
          </w:p>
          <w:p w14:paraId="07752586" w14:textId="2B83BDA2" w:rsidR="000648AE" w:rsidRPr="0072550E" w:rsidRDefault="00EF340D" w:rsidP="003B316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0648AE" w:rsidRPr="0072550E">
              <w:rPr>
                <w:rFonts w:ascii="Times New Roman" w:hAnsi="Times New Roman" w:cs="Times New Roman"/>
              </w:rPr>
              <w:t>=31</w:t>
            </w:r>
          </w:p>
        </w:tc>
        <w:tc>
          <w:tcPr>
            <w:tcW w:w="1176" w:type="dxa"/>
          </w:tcPr>
          <w:p w14:paraId="342D3137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0.50</w:t>
            </w:r>
          </w:p>
        </w:tc>
      </w:tr>
      <w:tr w:rsidR="000648AE" w:rsidRPr="00843CD6" w14:paraId="7DCB9BD6" w14:textId="77777777" w:rsidTr="00BF72B5">
        <w:tc>
          <w:tcPr>
            <w:tcW w:w="2358" w:type="dxa"/>
          </w:tcPr>
          <w:p w14:paraId="74391CDE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2550E">
              <w:rPr>
                <w:rFonts w:ascii="Times New Roman" w:hAnsi="Times New Roman" w:cs="Times New Roman"/>
                <w:b/>
              </w:rPr>
              <w:t>Body Mass Index</w:t>
            </w:r>
            <w:r w:rsidRPr="00BF72B5">
              <w:rPr>
                <w:rFonts w:ascii="Times New Roman" w:hAnsi="Times New Roman" w:cs="Times New Roman"/>
                <w:bCs/>
              </w:rPr>
              <w:t>,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AF6031">
              <w:rPr>
                <w:rFonts w:ascii="Times New Roman" w:hAnsi="Times New Roman" w:cs="Times New Roman"/>
                <w:bCs/>
              </w:rPr>
              <w:t>kg/m</w:t>
            </w:r>
            <w:r w:rsidRPr="00AF6031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1353" w:type="dxa"/>
          </w:tcPr>
          <w:p w14:paraId="4E1563E3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36.1 (8.6) n=11</w:t>
            </w:r>
          </w:p>
        </w:tc>
        <w:tc>
          <w:tcPr>
            <w:tcW w:w="1634" w:type="dxa"/>
          </w:tcPr>
          <w:p w14:paraId="31E94016" w14:textId="77777777" w:rsidR="00BF72B5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 xml:space="preserve">36.2 (8.1) </w:t>
            </w:r>
          </w:p>
          <w:p w14:paraId="25A5E33E" w14:textId="0E92D45A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n=20</w:t>
            </w:r>
          </w:p>
        </w:tc>
        <w:tc>
          <w:tcPr>
            <w:tcW w:w="1400" w:type="dxa"/>
          </w:tcPr>
          <w:p w14:paraId="7802C408" w14:textId="69CF5E3C" w:rsidR="00BF72B5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36.</w:t>
            </w:r>
            <w:r w:rsidR="0003640D">
              <w:rPr>
                <w:rFonts w:ascii="Times New Roman" w:hAnsi="Times New Roman" w:cs="Times New Roman"/>
              </w:rPr>
              <w:t>2</w:t>
            </w:r>
            <w:r w:rsidR="00BF72B5">
              <w:rPr>
                <w:rFonts w:ascii="Times New Roman" w:hAnsi="Times New Roman" w:cs="Times New Roman"/>
              </w:rPr>
              <w:t xml:space="preserve"> </w:t>
            </w:r>
            <w:r w:rsidRPr="0072550E">
              <w:rPr>
                <w:rFonts w:ascii="Times New Roman" w:hAnsi="Times New Roman" w:cs="Times New Roman"/>
              </w:rPr>
              <w:t xml:space="preserve">(8.1) </w:t>
            </w:r>
          </w:p>
          <w:p w14:paraId="680B8AF3" w14:textId="5C4C5918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n=31</w:t>
            </w:r>
          </w:p>
        </w:tc>
        <w:tc>
          <w:tcPr>
            <w:tcW w:w="1176" w:type="dxa"/>
          </w:tcPr>
          <w:p w14:paraId="1DDE8CC8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0.98</w:t>
            </w:r>
          </w:p>
        </w:tc>
      </w:tr>
      <w:tr w:rsidR="000648AE" w:rsidRPr="00843CD6" w14:paraId="1DEE136E" w14:textId="77777777" w:rsidTr="00BF72B5">
        <w:tc>
          <w:tcPr>
            <w:tcW w:w="2358" w:type="dxa"/>
          </w:tcPr>
          <w:p w14:paraId="07265004" w14:textId="71C49B90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nual Household Income</w:t>
            </w:r>
            <w:r w:rsidR="00BF72B5" w:rsidRPr="000933A2">
              <w:rPr>
                <w:rFonts w:ascii="Times New Roman" w:hAnsi="Times New Roman" w:cs="Times New Roman"/>
              </w:rPr>
              <w:t>, n</w:t>
            </w:r>
            <w:r w:rsidR="00BF72B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53" w:type="dxa"/>
          </w:tcPr>
          <w:p w14:paraId="63D852E3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14:paraId="7CF0B976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3A07CC65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14:paraId="58390127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0.56</w:t>
            </w:r>
          </w:p>
        </w:tc>
      </w:tr>
      <w:tr w:rsidR="000648AE" w:rsidRPr="00843CD6" w14:paraId="461668A1" w14:textId="77777777" w:rsidTr="00BF72B5">
        <w:tc>
          <w:tcPr>
            <w:tcW w:w="2358" w:type="dxa"/>
          </w:tcPr>
          <w:p w14:paraId="516C29C4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AA035D">
              <w:rPr>
                <w:rFonts w:ascii="Times New Roman" w:hAnsi="Times New Roman" w:cs="Times New Roman"/>
              </w:rPr>
              <w:t xml:space="preserve">     &lt;$50,000</w:t>
            </w:r>
          </w:p>
        </w:tc>
        <w:tc>
          <w:tcPr>
            <w:tcW w:w="1353" w:type="dxa"/>
          </w:tcPr>
          <w:p w14:paraId="3D8B36FE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34" w:type="dxa"/>
          </w:tcPr>
          <w:p w14:paraId="20C9929B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00" w:type="dxa"/>
          </w:tcPr>
          <w:p w14:paraId="700A0019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76" w:type="dxa"/>
          </w:tcPr>
          <w:p w14:paraId="4AB2BD56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0648AE" w:rsidRPr="00843CD6" w14:paraId="549E958D" w14:textId="77777777" w:rsidTr="00BF72B5">
        <w:tc>
          <w:tcPr>
            <w:tcW w:w="2358" w:type="dxa"/>
          </w:tcPr>
          <w:p w14:paraId="64B8C0E7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AA035D">
              <w:rPr>
                <w:rFonts w:ascii="Times New Roman" w:hAnsi="Times New Roman" w:cs="Times New Roman"/>
                <w:b/>
                <w:bCs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≥</w:t>
            </w:r>
            <w:r w:rsidRPr="00AA035D">
              <w:rPr>
                <w:rFonts w:ascii="Times New Roman" w:hAnsi="Times New Roman" w:cs="Times New Roman"/>
              </w:rPr>
              <w:t>$50,000</w:t>
            </w:r>
          </w:p>
        </w:tc>
        <w:tc>
          <w:tcPr>
            <w:tcW w:w="1353" w:type="dxa"/>
          </w:tcPr>
          <w:p w14:paraId="1ECD44A6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34" w:type="dxa"/>
          </w:tcPr>
          <w:p w14:paraId="43CF48E8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00" w:type="dxa"/>
          </w:tcPr>
          <w:p w14:paraId="022CB364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76" w:type="dxa"/>
          </w:tcPr>
          <w:p w14:paraId="07EAC545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0648AE" w:rsidRPr="00843CD6" w14:paraId="71853F9C" w14:textId="77777777" w:rsidTr="00BF72B5">
        <w:tc>
          <w:tcPr>
            <w:tcW w:w="2358" w:type="dxa"/>
          </w:tcPr>
          <w:p w14:paraId="62DC1681" w14:textId="33FCD8BD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ducation</w:t>
            </w:r>
            <w:r w:rsidR="00BF72B5" w:rsidRPr="000933A2">
              <w:rPr>
                <w:rFonts w:ascii="Times New Roman" w:hAnsi="Times New Roman" w:cs="Times New Roman"/>
              </w:rPr>
              <w:t>, n</w:t>
            </w:r>
            <w:r w:rsidR="00BF72B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53" w:type="dxa"/>
          </w:tcPr>
          <w:p w14:paraId="3058510B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14:paraId="4729E857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2DC3272D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14:paraId="32C2AD75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0.26</w:t>
            </w:r>
          </w:p>
        </w:tc>
      </w:tr>
      <w:tr w:rsidR="000648AE" w:rsidRPr="00843CD6" w14:paraId="6504F403" w14:textId="77777777" w:rsidTr="00BF72B5">
        <w:tc>
          <w:tcPr>
            <w:tcW w:w="2358" w:type="dxa"/>
          </w:tcPr>
          <w:p w14:paraId="1FE64945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≤</w:t>
            </w:r>
            <w:r w:rsidRPr="00AA035D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353" w:type="dxa"/>
          </w:tcPr>
          <w:p w14:paraId="6095B0CF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34" w:type="dxa"/>
          </w:tcPr>
          <w:p w14:paraId="69ACDFBF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0" w:type="dxa"/>
          </w:tcPr>
          <w:p w14:paraId="28108777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6" w:type="dxa"/>
          </w:tcPr>
          <w:p w14:paraId="1D29BB59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0648AE" w:rsidRPr="00843CD6" w14:paraId="05D27A94" w14:textId="77777777" w:rsidTr="00BF72B5">
        <w:tc>
          <w:tcPr>
            <w:tcW w:w="2358" w:type="dxa"/>
          </w:tcPr>
          <w:p w14:paraId="0A11F727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AA035D">
              <w:rPr>
                <w:rFonts w:ascii="Times New Roman" w:hAnsi="Times New Roman" w:cs="Times New Roman"/>
                <w:b/>
                <w:bCs/>
              </w:rPr>
              <w:t xml:space="preserve">     </w:t>
            </w:r>
            <w:r w:rsidRPr="00AA035D">
              <w:rPr>
                <w:rFonts w:ascii="Times New Roman" w:hAnsi="Times New Roman" w:cs="Times New Roman"/>
              </w:rPr>
              <w:t>&gt;High School</w:t>
            </w:r>
          </w:p>
        </w:tc>
        <w:tc>
          <w:tcPr>
            <w:tcW w:w="1353" w:type="dxa"/>
          </w:tcPr>
          <w:p w14:paraId="6E434165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34" w:type="dxa"/>
          </w:tcPr>
          <w:p w14:paraId="2530C2AB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00" w:type="dxa"/>
          </w:tcPr>
          <w:p w14:paraId="5AA8E114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76" w:type="dxa"/>
          </w:tcPr>
          <w:p w14:paraId="1BCF96A2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0648AE" w:rsidRPr="00843CD6" w14:paraId="6AEE7437" w14:textId="77777777" w:rsidTr="003B316F">
        <w:tc>
          <w:tcPr>
            <w:tcW w:w="7921" w:type="dxa"/>
            <w:gridSpan w:val="5"/>
          </w:tcPr>
          <w:p w14:paraId="76B53C4E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  <w:b/>
                <w:bCs/>
                <w:iCs/>
              </w:rPr>
            </w:pPr>
          </w:p>
          <w:p w14:paraId="21D7738D" w14:textId="77777777" w:rsidR="000648AE" w:rsidRPr="0072550E" w:rsidRDefault="000648AE" w:rsidP="003B316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72550E">
              <w:rPr>
                <w:rFonts w:ascii="Times New Roman" w:hAnsi="Times New Roman" w:cs="Times New Roman"/>
                <w:b/>
                <w:bCs/>
                <w:iCs/>
              </w:rPr>
              <w:t>Variables</w:t>
            </w:r>
          </w:p>
          <w:p w14:paraId="61789B66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  <w:b/>
                <w:bCs/>
                <w:iCs/>
              </w:rPr>
            </w:pPr>
          </w:p>
        </w:tc>
      </w:tr>
      <w:tr w:rsidR="000648AE" w:rsidRPr="00843CD6" w14:paraId="2283DD5D" w14:textId="77777777" w:rsidTr="003B316F">
        <w:tc>
          <w:tcPr>
            <w:tcW w:w="7921" w:type="dxa"/>
            <w:gridSpan w:val="5"/>
          </w:tcPr>
          <w:p w14:paraId="58ED4BDA" w14:textId="54BCAFCC" w:rsidR="000648AE" w:rsidRPr="0072550E" w:rsidRDefault="000648AE" w:rsidP="003B316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72550E">
              <w:rPr>
                <w:rFonts w:ascii="Times New Roman" w:hAnsi="Times New Roman" w:cs="Times New Roman"/>
                <w:b/>
                <w:bCs/>
                <w:i/>
              </w:rPr>
              <w:t>Individual</w:t>
            </w:r>
          </w:p>
        </w:tc>
      </w:tr>
      <w:tr w:rsidR="000648AE" w:rsidRPr="00843CD6" w14:paraId="200B3155" w14:textId="77777777" w:rsidTr="00BF72B5">
        <w:tc>
          <w:tcPr>
            <w:tcW w:w="2358" w:type="dxa"/>
          </w:tcPr>
          <w:p w14:paraId="37CFF33B" w14:textId="77777777" w:rsidR="000648AE" w:rsidRPr="00D81135" w:rsidRDefault="000648AE" w:rsidP="003B316F">
            <w:pPr>
              <w:pStyle w:val="NoSpacing"/>
              <w:rPr>
                <w:rFonts w:ascii="Times New Roman" w:hAnsi="Times New Roman" w:cs="Times New Roman"/>
                <w:b/>
                <w:bCs/>
                <w:iCs/>
              </w:rPr>
            </w:pPr>
            <w:r w:rsidRPr="00D81135">
              <w:rPr>
                <w:rFonts w:ascii="Times New Roman" w:hAnsi="Times New Roman" w:cs="Times New Roman"/>
                <w:b/>
                <w:bCs/>
                <w:iCs/>
              </w:rPr>
              <w:t>Psychosocial stress (GPSS)</w:t>
            </w:r>
          </w:p>
        </w:tc>
        <w:tc>
          <w:tcPr>
            <w:tcW w:w="1353" w:type="dxa"/>
          </w:tcPr>
          <w:p w14:paraId="3FB2EBFC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72550E">
              <w:rPr>
                <w:rFonts w:ascii="Times New Roman" w:hAnsi="Times New Roman" w:cs="Times New Roman"/>
                <w:iCs/>
              </w:rPr>
              <w:t>4.8 (4.0) n=11</w:t>
            </w:r>
          </w:p>
        </w:tc>
        <w:tc>
          <w:tcPr>
            <w:tcW w:w="1634" w:type="dxa"/>
          </w:tcPr>
          <w:p w14:paraId="36167DBF" w14:textId="77777777" w:rsidR="00512EBE" w:rsidRDefault="000648AE" w:rsidP="003B316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72550E">
              <w:rPr>
                <w:rFonts w:ascii="Times New Roman" w:hAnsi="Times New Roman" w:cs="Times New Roman"/>
                <w:iCs/>
              </w:rPr>
              <w:t xml:space="preserve">7.5 (5.5) </w:t>
            </w:r>
          </w:p>
          <w:p w14:paraId="4E13FC4F" w14:textId="27E923FE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72550E">
              <w:rPr>
                <w:rFonts w:ascii="Times New Roman" w:hAnsi="Times New Roman" w:cs="Times New Roman"/>
                <w:iCs/>
              </w:rPr>
              <w:t>n=19</w:t>
            </w:r>
          </w:p>
        </w:tc>
        <w:tc>
          <w:tcPr>
            <w:tcW w:w="1400" w:type="dxa"/>
          </w:tcPr>
          <w:p w14:paraId="6FC353C3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72550E">
              <w:rPr>
                <w:rFonts w:ascii="Times New Roman" w:hAnsi="Times New Roman" w:cs="Times New Roman"/>
                <w:iCs/>
              </w:rPr>
              <w:t>6.5 (5.1) n=30</w:t>
            </w:r>
          </w:p>
        </w:tc>
        <w:tc>
          <w:tcPr>
            <w:tcW w:w="1176" w:type="dxa"/>
          </w:tcPr>
          <w:p w14:paraId="337163B7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72550E">
              <w:rPr>
                <w:rFonts w:ascii="Times New Roman" w:hAnsi="Times New Roman" w:cs="Times New Roman"/>
                <w:iCs/>
              </w:rPr>
              <w:t>0.17</w:t>
            </w:r>
          </w:p>
        </w:tc>
      </w:tr>
      <w:tr w:rsidR="000648AE" w:rsidRPr="00843CD6" w14:paraId="35608C8B" w14:textId="77777777" w:rsidTr="00BF72B5">
        <w:tc>
          <w:tcPr>
            <w:tcW w:w="2358" w:type="dxa"/>
          </w:tcPr>
          <w:p w14:paraId="68705927" w14:textId="77777777" w:rsidR="000648AE" w:rsidRPr="00D81135" w:rsidRDefault="000648AE" w:rsidP="003B316F">
            <w:pPr>
              <w:pStyle w:val="NoSpacing"/>
              <w:rPr>
                <w:rFonts w:ascii="Times New Roman" w:hAnsi="Times New Roman" w:cs="Times New Roman"/>
                <w:b/>
                <w:bCs/>
                <w:iCs/>
              </w:rPr>
            </w:pPr>
            <w:r w:rsidRPr="00D81135">
              <w:rPr>
                <w:rFonts w:ascii="Times New Roman" w:hAnsi="Times New Roman" w:cs="Times New Roman"/>
                <w:b/>
                <w:bCs/>
                <w:iCs/>
              </w:rPr>
              <w:t>Anxiety symptoms</w:t>
            </w:r>
          </w:p>
        </w:tc>
        <w:tc>
          <w:tcPr>
            <w:tcW w:w="1353" w:type="dxa"/>
          </w:tcPr>
          <w:p w14:paraId="39190DC0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72550E">
              <w:rPr>
                <w:rFonts w:ascii="Times New Roman" w:hAnsi="Times New Roman" w:cs="Times New Roman"/>
                <w:iCs/>
              </w:rPr>
              <w:t>10.</w:t>
            </w:r>
            <w:r w:rsidRPr="00C12BE7">
              <w:rPr>
                <w:rFonts w:ascii="Times New Roman" w:hAnsi="Times New Roman" w:cs="Times New Roman"/>
                <w:iCs/>
              </w:rPr>
              <w:t xml:space="preserve">7 </w:t>
            </w:r>
            <w:r w:rsidRPr="0072550E">
              <w:rPr>
                <w:rFonts w:ascii="Times New Roman" w:hAnsi="Times New Roman" w:cs="Times New Roman"/>
                <w:iCs/>
              </w:rPr>
              <w:t>(4.2) n=12</w:t>
            </w:r>
          </w:p>
        </w:tc>
        <w:tc>
          <w:tcPr>
            <w:tcW w:w="1634" w:type="dxa"/>
          </w:tcPr>
          <w:p w14:paraId="3FC7B5A9" w14:textId="77777777" w:rsidR="004208B8" w:rsidRDefault="000648AE" w:rsidP="003B316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72550E">
              <w:rPr>
                <w:rFonts w:ascii="Times New Roman" w:hAnsi="Times New Roman" w:cs="Times New Roman"/>
                <w:iCs/>
              </w:rPr>
              <w:t xml:space="preserve">11.3 (6.4) </w:t>
            </w:r>
          </w:p>
          <w:p w14:paraId="11315DC3" w14:textId="2DE831B5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72550E">
              <w:rPr>
                <w:rFonts w:ascii="Times New Roman" w:hAnsi="Times New Roman" w:cs="Times New Roman"/>
                <w:iCs/>
              </w:rPr>
              <w:t>n=17</w:t>
            </w:r>
          </w:p>
        </w:tc>
        <w:tc>
          <w:tcPr>
            <w:tcW w:w="1400" w:type="dxa"/>
          </w:tcPr>
          <w:p w14:paraId="2DE6C19B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72550E">
              <w:rPr>
                <w:rFonts w:ascii="Times New Roman" w:hAnsi="Times New Roman" w:cs="Times New Roman"/>
                <w:iCs/>
              </w:rPr>
              <w:t>10.9 (5.6) n=28</w:t>
            </w:r>
          </w:p>
        </w:tc>
        <w:tc>
          <w:tcPr>
            <w:tcW w:w="1176" w:type="dxa"/>
          </w:tcPr>
          <w:p w14:paraId="089E20E4" w14:textId="5120EB6A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  <w:iCs/>
              </w:rPr>
            </w:pPr>
            <w:r w:rsidRPr="0072550E">
              <w:rPr>
                <w:rFonts w:ascii="Times New Roman" w:hAnsi="Times New Roman" w:cs="Times New Roman"/>
                <w:iCs/>
              </w:rPr>
              <w:t>0.7</w:t>
            </w:r>
            <w:r w:rsidR="004208B8">
              <w:rPr>
                <w:rFonts w:ascii="Times New Roman" w:hAnsi="Times New Roman" w:cs="Times New Roman"/>
                <w:iCs/>
              </w:rPr>
              <w:t>0</w:t>
            </w:r>
          </w:p>
        </w:tc>
      </w:tr>
      <w:tr w:rsidR="000648AE" w:rsidRPr="00843CD6" w14:paraId="4ABD5D16" w14:textId="77777777" w:rsidTr="00BF72B5">
        <w:tc>
          <w:tcPr>
            <w:tcW w:w="2358" w:type="dxa"/>
          </w:tcPr>
          <w:p w14:paraId="53FC6F6F" w14:textId="77777777" w:rsidR="000648AE" w:rsidRPr="00D81135" w:rsidRDefault="000648AE" w:rsidP="003B316F">
            <w:pPr>
              <w:pStyle w:val="NoSpacing"/>
              <w:rPr>
                <w:rFonts w:ascii="Times New Roman" w:hAnsi="Times New Roman" w:cs="Times New Roman"/>
                <w:b/>
                <w:bCs/>
                <w:iCs/>
              </w:rPr>
            </w:pPr>
            <w:r w:rsidRPr="00D81135">
              <w:rPr>
                <w:rFonts w:ascii="Times New Roman" w:hAnsi="Times New Roman" w:cs="Times New Roman"/>
                <w:b/>
                <w:bCs/>
                <w:iCs/>
              </w:rPr>
              <w:t>Depressive symptoms</w:t>
            </w:r>
          </w:p>
        </w:tc>
        <w:tc>
          <w:tcPr>
            <w:tcW w:w="1353" w:type="dxa"/>
          </w:tcPr>
          <w:p w14:paraId="164BE558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r w:rsidRPr="0072550E">
              <w:rPr>
                <w:rFonts w:ascii="Times New Roman" w:hAnsi="Times New Roman" w:cs="Times New Roman"/>
                <w:bCs/>
                <w:iCs/>
              </w:rPr>
              <w:t>15.8 (4.6)</w:t>
            </w:r>
          </w:p>
          <w:p w14:paraId="78AA29A5" w14:textId="4B4F3ECE" w:rsidR="000648AE" w:rsidRPr="0072550E" w:rsidRDefault="00EF340D" w:rsidP="003B316F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n</w:t>
            </w:r>
            <w:r w:rsidR="000648AE" w:rsidRPr="0072550E">
              <w:rPr>
                <w:rFonts w:ascii="Times New Roman" w:hAnsi="Times New Roman" w:cs="Times New Roman"/>
                <w:bCs/>
                <w:iCs/>
              </w:rPr>
              <w:t>=11</w:t>
            </w:r>
          </w:p>
        </w:tc>
        <w:tc>
          <w:tcPr>
            <w:tcW w:w="1634" w:type="dxa"/>
          </w:tcPr>
          <w:p w14:paraId="308C36EE" w14:textId="77777777" w:rsidR="004208B8" w:rsidRDefault="000648AE" w:rsidP="003B316F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r w:rsidRPr="0072550E">
              <w:rPr>
                <w:rFonts w:ascii="Times New Roman" w:hAnsi="Times New Roman" w:cs="Times New Roman"/>
                <w:bCs/>
                <w:iCs/>
              </w:rPr>
              <w:t xml:space="preserve">15.0 (4.4) </w:t>
            </w:r>
          </w:p>
          <w:p w14:paraId="330CA67D" w14:textId="6B90E41E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r w:rsidRPr="0072550E">
              <w:rPr>
                <w:rFonts w:ascii="Times New Roman" w:hAnsi="Times New Roman" w:cs="Times New Roman"/>
                <w:bCs/>
                <w:iCs/>
              </w:rPr>
              <w:t>n=20</w:t>
            </w:r>
          </w:p>
        </w:tc>
        <w:tc>
          <w:tcPr>
            <w:tcW w:w="1400" w:type="dxa"/>
          </w:tcPr>
          <w:p w14:paraId="075BD385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r w:rsidRPr="0072550E">
              <w:rPr>
                <w:rFonts w:ascii="Times New Roman" w:hAnsi="Times New Roman" w:cs="Times New Roman"/>
                <w:bCs/>
                <w:iCs/>
              </w:rPr>
              <w:t>15.0 (4.1) n=30</w:t>
            </w:r>
          </w:p>
        </w:tc>
        <w:tc>
          <w:tcPr>
            <w:tcW w:w="1176" w:type="dxa"/>
          </w:tcPr>
          <w:p w14:paraId="68CE3B14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  <w:bCs/>
                <w:iCs/>
              </w:rPr>
            </w:pPr>
            <w:r w:rsidRPr="0072550E">
              <w:rPr>
                <w:rFonts w:ascii="Times New Roman" w:hAnsi="Times New Roman" w:cs="Times New Roman"/>
                <w:bCs/>
                <w:iCs/>
              </w:rPr>
              <w:t>0.63</w:t>
            </w:r>
          </w:p>
        </w:tc>
      </w:tr>
      <w:tr w:rsidR="000648AE" w:rsidRPr="00843CD6" w14:paraId="5BA10E00" w14:textId="77777777" w:rsidTr="00BF72B5">
        <w:tc>
          <w:tcPr>
            <w:tcW w:w="2358" w:type="dxa"/>
          </w:tcPr>
          <w:p w14:paraId="5DA8E145" w14:textId="77777777" w:rsidR="000648AE" w:rsidRPr="00D81135" w:rsidRDefault="000648AE" w:rsidP="003B316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D81135">
              <w:rPr>
                <w:rFonts w:ascii="Times New Roman" w:hAnsi="Times New Roman" w:cs="Times New Roman"/>
                <w:b/>
                <w:bCs/>
              </w:rPr>
              <w:t>Sleep Quality (PSQI)</w:t>
            </w:r>
          </w:p>
        </w:tc>
        <w:tc>
          <w:tcPr>
            <w:tcW w:w="1353" w:type="dxa"/>
          </w:tcPr>
          <w:p w14:paraId="32D6EA76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5.9 (3.3) n=9</w:t>
            </w:r>
          </w:p>
        </w:tc>
        <w:tc>
          <w:tcPr>
            <w:tcW w:w="1634" w:type="dxa"/>
          </w:tcPr>
          <w:p w14:paraId="18595746" w14:textId="77777777" w:rsidR="004208B8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 xml:space="preserve">6.6 (5.1) </w:t>
            </w:r>
          </w:p>
          <w:p w14:paraId="79ED74E6" w14:textId="0E240ED2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n=16</w:t>
            </w:r>
          </w:p>
        </w:tc>
        <w:tc>
          <w:tcPr>
            <w:tcW w:w="1400" w:type="dxa"/>
          </w:tcPr>
          <w:p w14:paraId="25AA9910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6.2 (4.4) n=24</w:t>
            </w:r>
          </w:p>
        </w:tc>
        <w:tc>
          <w:tcPr>
            <w:tcW w:w="1176" w:type="dxa"/>
          </w:tcPr>
          <w:p w14:paraId="1CBEB7E2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0.70</w:t>
            </w:r>
          </w:p>
        </w:tc>
      </w:tr>
      <w:tr w:rsidR="000648AE" w:rsidRPr="00843CD6" w14:paraId="51770507" w14:textId="77777777" w:rsidTr="00BF72B5">
        <w:tc>
          <w:tcPr>
            <w:tcW w:w="2358" w:type="dxa"/>
          </w:tcPr>
          <w:p w14:paraId="2A22B347" w14:textId="77777777" w:rsidR="000648AE" w:rsidRPr="00D81135" w:rsidRDefault="000648AE" w:rsidP="003B316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D81135">
              <w:rPr>
                <w:rFonts w:ascii="Times New Roman" w:hAnsi="Times New Roman" w:cs="Times New Roman"/>
                <w:b/>
                <w:bCs/>
              </w:rPr>
              <w:t>High effort coping: John Henry</w:t>
            </w:r>
          </w:p>
        </w:tc>
        <w:tc>
          <w:tcPr>
            <w:tcW w:w="1353" w:type="dxa"/>
          </w:tcPr>
          <w:p w14:paraId="10447294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49.18 (4.8) n=12</w:t>
            </w:r>
          </w:p>
        </w:tc>
        <w:tc>
          <w:tcPr>
            <w:tcW w:w="1634" w:type="dxa"/>
          </w:tcPr>
          <w:p w14:paraId="5FA39A62" w14:textId="77777777" w:rsidR="004208B8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 xml:space="preserve">47.4 (6.7) </w:t>
            </w:r>
          </w:p>
          <w:p w14:paraId="2CEC4BB1" w14:textId="3675C8C2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n=20</w:t>
            </w:r>
          </w:p>
        </w:tc>
        <w:tc>
          <w:tcPr>
            <w:tcW w:w="1400" w:type="dxa"/>
          </w:tcPr>
          <w:p w14:paraId="00209A6C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48.12 (6.1) n=30</w:t>
            </w:r>
          </w:p>
        </w:tc>
        <w:tc>
          <w:tcPr>
            <w:tcW w:w="1176" w:type="dxa"/>
          </w:tcPr>
          <w:p w14:paraId="7DD0E1E5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0.43</w:t>
            </w:r>
          </w:p>
        </w:tc>
      </w:tr>
      <w:tr w:rsidR="000648AE" w:rsidRPr="00843CD6" w14:paraId="23368D00" w14:textId="77777777" w:rsidTr="003B316F">
        <w:tc>
          <w:tcPr>
            <w:tcW w:w="7921" w:type="dxa"/>
            <w:gridSpan w:val="5"/>
          </w:tcPr>
          <w:p w14:paraId="4CA2F8FB" w14:textId="5630D3E8" w:rsidR="000648AE" w:rsidRPr="00D81135" w:rsidRDefault="000648AE" w:rsidP="003B316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81135">
              <w:rPr>
                <w:rFonts w:ascii="Times New Roman" w:hAnsi="Times New Roman" w:cs="Times New Roman"/>
                <w:b/>
                <w:bCs/>
                <w:i/>
                <w:iCs/>
              </w:rPr>
              <w:t>Interpersonal</w:t>
            </w:r>
          </w:p>
        </w:tc>
      </w:tr>
      <w:tr w:rsidR="000648AE" w:rsidRPr="00843CD6" w14:paraId="7992E56B" w14:textId="77777777" w:rsidTr="00BF72B5">
        <w:tc>
          <w:tcPr>
            <w:tcW w:w="2358" w:type="dxa"/>
          </w:tcPr>
          <w:p w14:paraId="7ECC0E57" w14:textId="77777777" w:rsidR="000648AE" w:rsidRPr="00D81135" w:rsidRDefault="000648AE" w:rsidP="003B316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D81135">
              <w:rPr>
                <w:rFonts w:ascii="Times New Roman" w:hAnsi="Times New Roman" w:cs="Times New Roman"/>
                <w:b/>
                <w:bCs/>
              </w:rPr>
              <w:t>Discrimination</w:t>
            </w:r>
          </w:p>
        </w:tc>
        <w:tc>
          <w:tcPr>
            <w:tcW w:w="1353" w:type="dxa"/>
          </w:tcPr>
          <w:p w14:paraId="754F1B89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19.8 (6.0) n=12</w:t>
            </w:r>
          </w:p>
        </w:tc>
        <w:tc>
          <w:tcPr>
            <w:tcW w:w="1634" w:type="dxa"/>
          </w:tcPr>
          <w:p w14:paraId="537A4E9D" w14:textId="77777777" w:rsidR="004208B8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 xml:space="preserve">23.0 (8.3) </w:t>
            </w:r>
          </w:p>
          <w:p w14:paraId="76E0413D" w14:textId="22668EA0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n=20</w:t>
            </w:r>
          </w:p>
        </w:tc>
        <w:tc>
          <w:tcPr>
            <w:tcW w:w="1400" w:type="dxa"/>
          </w:tcPr>
          <w:p w14:paraId="1433C5B6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31.7 (7.6) n=31</w:t>
            </w:r>
          </w:p>
        </w:tc>
        <w:tc>
          <w:tcPr>
            <w:tcW w:w="1176" w:type="dxa"/>
          </w:tcPr>
          <w:p w14:paraId="21349709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0.26</w:t>
            </w:r>
          </w:p>
        </w:tc>
      </w:tr>
      <w:tr w:rsidR="000648AE" w:rsidRPr="00843CD6" w14:paraId="41D01C39" w14:textId="77777777" w:rsidTr="003B316F">
        <w:tc>
          <w:tcPr>
            <w:tcW w:w="7921" w:type="dxa"/>
            <w:gridSpan w:val="5"/>
          </w:tcPr>
          <w:p w14:paraId="3FFC0171" w14:textId="12109E04" w:rsidR="000648AE" w:rsidRPr="00D81135" w:rsidRDefault="000648AE" w:rsidP="003B316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81135">
              <w:rPr>
                <w:rFonts w:ascii="Times New Roman" w:hAnsi="Times New Roman" w:cs="Times New Roman"/>
                <w:b/>
                <w:bCs/>
                <w:i/>
                <w:iCs/>
              </w:rPr>
              <w:t>Structural</w:t>
            </w:r>
          </w:p>
        </w:tc>
      </w:tr>
      <w:tr w:rsidR="000648AE" w:rsidRPr="00843CD6" w14:paraId="11EF2797" w14:textId="77777777" w:rsidTr="00BF72B5">
        <w:tc>
          <w:tcPr>
            <w:tcW w:w="2358" w:type="dxa"/>
          </w:tcPr>
          <w:p w14:paraId="67D79E2E" w14:textId="77777777" w:rsidR="000648AE" w:rsidRPr="00D81135" w:rsidRDefault="000648AE" w:rsidP="003B316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D81135">
              <w:rPr>
                <w:rFonts w:ascii="Times New Roman" w:hAnsi="Times New Roman" w:cs="Times New Roman"/>
                <w:b/>
                <w:bCs/>
              </w:rPr>
              <w:t>Area Deprivation (ADI)</w:t>
            </w:r>
          </w:p>
        </w:tc>
        <w:tc>
          <w:tcPr>
            <w:tcW w:w="1353" w:type="dxa"/>
          </w:tcPr>
          <w:p w14:paraId="55DC44FE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4.6 (1.8) n=12</w:t>
            </w:r>
          </w:p>
        </w:tc>
        <w:tc>
          <w:tcPr>
            <w:tcW w:w="1634" w:type="dxa"/>
          </w:tcPr>
          <w:p w14:paraId="691120B7" w14:textId="77777777" w:rsidR="004208B8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 xml:space="preserve">5.3 (2.8) </w:t>
            </w:r>
          </w:p>
          <w:p w14:paraId="7E4FAEE5" w14:textId="1626C99C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n=19</w:t>
            </w:r>
          </w:p>
        </w:tc>
        <w:tc>
          <w:tcPr>
            <w:tcW w:w="1400" w:type="dxa"/>
          </w:tcPr>
          <w:p w14:paraId="51F5733D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5.1 (2.5) n=20</w:t>
            </w:r>
          </w:p>
        </w:tc>
        <w:tc>
          <w:tcPr>
            <w:tcW w:w="1176" w:type="dxa"/>
          </w:tcPr>
          <w:p w14:paraId="5052C227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0.43</w:t>
            </w:r>
          </w:p>
        </w:tc>
      </w:tr>
      <w:tr w:rsidR="000648AE" w:rsidRPr="00843CD6" w14:paraId="45781538" w14:textId="77777777" w:rsidTr="00BF72B5">
        <w:tc>
          <w:tcPr>
            <w:tcW w:w="2358" w:type="dxa"/>
          </w:tcPr>
          <w:p w14:paraId="1ECE8208" w14:textId="77777777" w:rsidR="000648AE" w:rsidRPr="00D81135" w:rsidRDefault="000648AE" w:rsidP="003B316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D81135">
              <w:rPr>
                <w:rFonts w:ascii="Times New Roman" w:hAnsi="Times New Roman" w:cs="Times New Roman"/>
                <w:b/>
                <w:bCs/>
              </w:rPr>
              <w:t>Distance George Floyd Square</w:t>
            </w:r>
            <w:r w:rsidRPr="00D81135">
              <w:rPr>
                <w:rFonts w:ascii="Times New Roman" w:hAnsi="Times New Roman" w:cs="Times New Roman"/>
              </w:rPr>
              <w:t>, km</w:t>
            </w:r>
          </w:p>
        </w:tc>
        <w:tc>
          <w:tcPr>
            <w:tcW w:w="1353" w:type="dxa"/>
          </w:tcPr>
          <w:p w14:paraId="735F2CE4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35.5 (47.8) n=12</w:t>
            </w:r>
          </w:p>
        </w:tc>
        <w:tc>
          <w:tcPr>
            <w:tcW w:w="1634" w:type="dxa"/>
          </w:tcPr>
          <w:p w14:paraId="254A2BAE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15.9 (20.6) n=19</w:t>
            </w:r>
          </w:p>
        </w:tc>
        <w:tc>
          <w:tcPr>
            <w:tcW w:w="1400" w:type="dxa"/>
          </w:tcPr>
          <w:p w14:paraId="297A67A3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20.45 (30.6) n=30</w:t>
            </w:r>
          </w:p>
        </w:tc>
        <w:tc>
          <w:tcPr>
            <w:tcW w:w="1176" w:type="dxa"/>
          </w:tcPr>
          <w:p w14:paraId="57E69F3F" w14:textId="77777777" w:rsidR="000648AE" w:rsidRPr="0072550E" w:rsidRDefault="000648AE" w:rsidP="003B316F">
            <w:pPr>
              <w:pStyle w:val="NoSpacing"/>
              <w:rPr>
                <w:rFonts w:ascii="Times New Roman" w:hAnsi="Times New Roman" w:cs="Times New Roman"/>
              </w:rPr>
            </w:pPr>
            <w:r w:rsidRPr="0072550E">
              <w:rPr>
                <w:rFonts w:ascii="Times New Roman" w:hAnsi="Times New Roman" w:cs="Times New Roman"/>
              </w:rPr>
              <w:t>0.13</w:t>
            </w:r>
          </w:p>
        </w:tc>
      </w:tr>
    </w:tbl>
    <w:p w14:paraId="2AD2DD50" w14:textId="010CD5B0" w:rsidR="000648AE" w:rsidRDefault="000648AE" w:rsidP="000648AE">
      <w:pPr>
        <w:rPr>
          <w:rFonts w:ascii="Times New Roman" w:hAnsi="Times New Roman" w:cs="Times New Roman"/>
        </w:rPr>
      </w:pPr>
      <w:r w:rsidRPr="001D16BE">
        <w:rPr>
          <w:rFonts w:ascii="Times New Roman" w:hAnsi="Times New Roman" w:cs="Times New Roman"/>
        </w:rPr>
        <w:t>All values mean (standard deviation, SD) unless otherwise specified</w:t>
      </w:r>
      <w:r w:rsidR="009A5CE7">
        <w:rPr>
          <w:rFonts w:ascii="Times New Roman" w:hAnsi="Times New Roman" w:cs="Times New Roman"/>
        </w:rPr>
        <w:t>.</w:t>
      </w:r>
    </w:p>
    <w:p w14:paraId="768102FA" w14:textId="2699AFBB" w:rsidR="000648AE" w:rsidRPr="00FB1BCA" w:rsidRDefault="000648AE" w:rsidP="000648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I = </w:t>
      </w:r>
      <w:r w:rsidRPr="00FB1BCA">
        <w:rPr>
          <w:rFonts w:ascii="Times New Roman" w:hAnsi="Times New Roman" w:cs="Times New Roman"/>
        </w:rPr>
        <w:t>Area Deprivation Index</w:t>
      </w:r>
      <w:r>
        <w:rPr>
          <w:rFonts w:ascii="Times New Roman" w:hAnsi="Times New Roman" w:cs="Times New Roman"/>
        </w:rPr>
        <w:t xml:space="preserve">; GPSS = </w:t>
      </w:r>
      <w:r>
        <w:rPr>
          <w:rFonts w:ascii="Times New Roman" w:hAnsi="Times New Roman" w:cs="Times New Roman"/>
          <w:iCs/>
        </w:rPr>
        <w:t>Global P</w:t>
      </w:r>
      <w:r w:rsidRPr="00FB1BCA">
        <w:rPr>
          <w:rFonts w:ascii="Times New Roman" w:hAnsi="Times New Roman" w:cs="Times New Roman"/>
          <w:iCs/>
        </w:rPr>
        <w:t xml:space="preserve">erceived </w:t>
      </w:r>
      <w:r>
        <w:rPr>
          <w:rFonts w:ascii="Times New Roman" w:hAnsi="Times New Roman" w:cs="Times New Roman"/>
          <w:iCs/>
        </w:rPr>
        <w:t>S</w:t>
      </w:r>
      <w:r w:rsidRPr="00FB1BCA">
        <w:rPr>
          <w:rFonts w:ascii="Times New Roman" w:hAnsi="Times New Roman" w:cs="Times New Roman"/>
          <w:iCs/>
        </w:rPr>
        <w:t xml:space="preserve">tress </w:t>
      </w:r>
      <w:r>
        <w:rPr>
          <w:rFonts w:ascii="Times New Roman" w:hAnsi="Times New Roman" w:cs="Times New Roman"/>
          <w:iCs/>
        </w:rPr>
        <w:t>S</w:t>
      </w:r>
      <w:r w:rsidRPr="00FB1BCA">
        <w:rPr>
          <w:rFonts w:ascii="Times New Roman" w:hAnsi="Times New Roman" w:cs="Times New Roman"/>
          <w:iCs/>
        </w:rPr>
        <w:t>cale</w:t>
      </w:r>
      <w:r>
        <w:rPr>
          <w:rFonts w:ascii="Times New Roman" w:hAnsi="Times New Roman" w:cs="Times New Roman"/>
          <w:iCs/>
        </w:rPr>
        <w:t>;</w:t>
      </w:r>
      <w:r>
        <w:rPr>
          <w:rFonts w:ascii="Times New Roman" w:hAnsi="Times New Roman" w:cs="Times New Roman"/>
        </w:rPr>
        <w:t xml:space="preserve"> PSQI = Pittsburgh Sleep Quality Index</w:t>
      </w:r>
      <w:r w:rsidR="009A5CE7">
        <w:rPr>
          <w:rFonts w:ascii="Times New Roman" w:hAnsi="Times New Roman" w:cs="Times New Roman"/>
        </w:rPr>
        <w:t>.</w:t>
      </w:r>
    </w:p>
    <w:p w14:paraId="471BB011" w14:textId="77777777" w:rsidR="000648AE" w:rsidRDefault="000648AE">
      <w:pPr>
        <w:rPr>
          <w:rFonts w:ascii="Times New Roman" w:hAnsi="Times New Roman" w:cs="Times New Roman"/>
          <w:b/>
          <w:bCs/>
        </w:rPr>
      </w:pPr>
    </w:p>
    <w:p w14:paraId="4C0CB065" w14:textId="77777777" w:rsidR="000648AE" w:rsidRDefault="000648AE">
      <w:pPr>
        <w:rPr>
          <w:rFonts w:ascii="Times New Roman" w:hAnsi="Times New Roman" w:cs="Times New Roman"/>
          <w:b/>
          <w:bCs/>
        </w:rPr>
      </w:pPr>
    </w:p>
    <w:p w14:paraId="2A99708F" w14:textId="77777777" w:rsidR="000648AE" w:rsidRDefault="000648AE">
      <w:pPr>
        <w:rPr>
          <w:rFonts w:ascii="Times New Roman" w:hAnsi="Times New Roman" w:cs="Times New Roman"/>
          <w:b/>
          <w:bCs/>
        </w:rPr>
      </w:pPr>
    </w:p>
    <w:p w14:paraId="6806D4FD" w14:textId="77777777" w:rsidR="006273F4" w:rsidRDefault="006273F4">
      <w:pPr>
        <w:rPr>
          <w:rFonts w:ascii="Times New Roman" w:hAnsi="Times New Roman" w:cs="Times New Roman"/>
          <w:b/>
          <w:bCs/>
        </w:rPr>
      </w:pPr>
    </w:p>
    <w:p w14:paraId="6C04E48C" w14:textId="77777777" w:rsidR="006273F4" w:rsidRDefault="006273F4">
      <w:pPr>
        <w:rPr>
          <w:rFonts w:ascii="Times New Roman" w:hAnsi="Times New Roman" w:cs="Times New Roman"/>
          <w:b/>
          <w:bCs/>
        </w:rPr>
      </w:pPr>
    </w:p>
    <w:p w14:paraId="05148131" w14:textId="77777777" w:rsidR="006273F4" w:rsidRDefault="006273F4">
      <w:pPr>
        <w:rPr>
          <w:rFonts w:ascii="Times New Roman" w:hAnsi="Times New Roman" w:cs="Times New Roman"/>
          <w:b/>
          <w:bCs/>
        </w:rPr>
      </w:pPr>
    </w:p>
    <w:p w14:paraId="4CCD4124" w14:textId="77777777" w:rsidR="006273F4" w:rsidRDefault="006273F4">
      <w:pPr>
        <w:rPr>
          <w:rFonts w:ascii="Times New Roman" w:hAnsi="Times New Roman" w:cs="Times New Roman"/>
          <w:b/>
          <w:bCs/>
        </w:rPr>
      </w:pPr>
    </w:p>
    <w:p w14:paraId="19B6803F" w14:textId="76179DC3" w:rsidR="006273F4" w:rsidRPr="00B124E3" w:rsidRDefault="006273F4" w:rsidP="006273F4">
      <w:pPr>
        <w:rPr>
          <w:rFonts w:ascii="Times New Roman" w:hAnsi="Times New Roman" w:cs="Times New Roman"/>
        </w:rPr>
      </w:pPr>
      <w:r w:rsidRPr="006273F4">
        <w:rPr>
          <w:rFonts w:ascii="Times New Roman" w:hAnsi="Times New Roman" w:cs="Times New Roman"/>
          <w:b/>
          <w:bCs/>
        </w:rPr>
        <w:t xml:space="preserve">Table </w:t>
      </w:r>
      <w:r w:rsidR="006D22BE">
        <w:rPr>
          <w:rFonts w:ascii="Times New Roman" w:hAnsi="Times New Roman" w:cs="Times New Roman"/>
          <w:b/>
          <w:bCs/>
        </w:rPr>
        <w:t>S</w:t>
      </w:r>
      <w:r w:rsidRPr="006273F4">
        <w:rPr>
          <w:rFonts w:ascii="Times New Roman" w:hAnsi="Times New Roman" w:cs="Times New Roman"/>
          <w:b/>
          <w:bCs/>
        </w:rPr>
        <w:t>5.</w:t>
      </w:r>
      <w:r>
        <w:rPr>
          <w:rFonts w:ascii="Times New Roman" w:hAnsi="Times New Roman" w:cs="Times New Roman"/>
        </w:rPr>
        <w:t xml:space="preserve"> </w:t>
      </w:r>
      <w:r w:rsidRPr="00FB1BCA">
        <w:rPr>
          <w:rFonts w:ascii="Times New Roman" w:hAnsi="Times New Roman" w:cs="Times New Roman"/>
        </w:rPr>
        <w:t xml:space="preserve">Linear </w:t>
      </w:r>
      <w:r>
        <w:rPr>
          <w:rFonts w:ascii="Times New Roman" w:hAnsi="Times New Roman" w:cs="Times New Roman"/>
        </w:rPr>
        <w:t>R</w:t>
      </w:r>
      <w:r w:rsidRPr="00FB1BCA">
        <w:rPr>
          <w:rFonts w:ascii="Times New Roman" w:hAnsi="Times New Roman" w:cs="Times New Roman"/>
        </w:rPr>
        <w:t xml:space="preserve">egression Analyses of Stressful Exposures on </w:t>
      </w:r>
      <w:r>
        <w:rPr>
          <w:rFonts w:ascii="Times New Roman" w:hAnsi="Times New Roman" w:cs="Times New Roman"/>
        </w:rPr>
        <w:t>Cortisol Dynamic Range (</w:t>
      </w:r>
      <w:r w:rsidRPr="00FB1BCA">
        <w:rPr>
          <w:rFonts w:ascii="Times New Roman" w:hAnsi="Times New Roman" w:cs="Times New Roman"/>
        </w:rPr>
        <w:t>CDR</w:t>
      </w:r>
      <w:r>
        <w:rPr>
          <w:rFonts w:ascii="Times New Roman" w:hAnsi="Times New Roman" w:cs="Times New Roman"/>
        </w:rPr>
        <w:t>)</w:t>
      </w:r>
      <w:r w:rsidRPr="00FB1BCA">
        <w:rPr>
          <w:rFonts w:ascii="Times New Roman" w:hAnsi="Times New Roman" w:cs="Times New Roman"/>
        </w:rPr>
        <w:t xml:space="preserve"> Outcome (continuous) </w:t>
      </w:r>
      <w:r>
        <w:rPr>
          <w:rFonts w:ascii="Times New Roman" w:hAnsi="Times New Roman" w:cs="Times New Roman"/>
        </w:rPr>
        <w:t>of</w:t>
      </w:r>
      <w:r w:rsidRPr="00FB1BCA">
        <w:rPr>
          <w:rFonts w:ascii="Times New Roman" w:hAnsi="Times New Roman" w:cs="Times New Roman"/>
        </w:rPr>
        <w:t xml:space="preserve"> Black </w:t>
      </w:r>
      <w:r>
        <w:rPr>
          <w:rFonts w:ascii="Times New Roman" w:hAnsi="Times New Roman" w:cs="Times New Roman"/>
        </w:rPr>
        <w:t xml:space="preserve">Men </w:t>
      </w:r>
      <w:r w:rsidRPr="00B124E3">
        <w:rPr>
          <w:rFonts w:ascii="Times New Roman" w:hAnsi="Times New Roman" w:cs="Times New Roman"/>
        </w:rPr>
        <w:t xml:space="preserve">in the FAITH! </w:t>
      </w:r>
      <w:r>
        <w:rPr>
          <w:rFonts w:ascii="Times New Roman" w:hAnsi="Times New Roman" w:cs="Times New Roman"/>
        </w:rPr>
        <w:t xml:space="preserve">Heart Health+ </w:t>
      </w:r>
      <w:r w:rsidRPr="00B124E3">
        <w:rPr>
          <w:rFonts w:ascii="Times New Roman" w:hAnsi="Times New Roman" w:cs="Times New Roman"/>
        </w:rPr>
        <w:t>Study</w:t>
      </w:r>
    </w:p>
    <w:p w14:paraId="0962BF31" w14:textId="77777777" w:rsidR="006273F4" w:rsidRPr="00FB1BCA" w:rsidRDefault="006273F4" w:rsidP="006273F4">
      <w:pPr>
        <w:rPr>
          <w:rFonts w:ascii="Times New Roman" w:hAnsi="Times New Roman" w:cs="Times New Roman"/>
        </w:rPr>
      </w:pPr>
    </w:p>
    <w:p w14:paraId="2C4D6729" w14:textId="77777777" w:rsidR="006273F4" w:rsidRPr="00FB1BCA" w:rsidRDefault="006273F4" w:rsidP="006273F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7"/>
        <w:gridCol w:w="2517"/>
        <w:gridCol w:w="1081"/>
        <w:gridCol w:w="2160"/>
      </w:tblGrid>
      <w:tr w:rsidR="006273F4" w:rsidRPr="00AA035D" w14:paraId="5B565C9F" w14:textId="77777777" w:rsidTr="003B316F">
        <w:tc>
          <w:tcPr>
            <w:tcW w:w="2517" w:type="dxa"/>
            <w:shd w:val="clear" w:color="auto" w:fill="D0CECE" w:themeFill="background2" w:themeFillShade="E6"/>
          </w:tcPr>
          <w:p w14:paraId="307B57C1" w14:textId="77777777" w:rsidR="006273F4" w:rsidRPr="00FB1BCA" w:rsidRDefault="006273F4" w:rsidP="003B316F">
            <w:pPr>
              <w:rPr>
                <w:rFonts w:ascii="Times New Roman" w:hAnsi="Times New Roman" w:cs="Times New Roman"/>
                <w:b/>
                <w:bCs/>
              </w:rPr>
            </w:pPr>
            <w:r w:rsidRPr="00FB1BCA">
              <w:rPr>
                <w:rFonts w:ascii="Times New Roman" w:hAnsi="Times New Roman" w:cs="Times New Roman"/>
                <w:b/>
                <w:bCs/>
              </w:rPr>
              <w:t>Independent variable (exposure)</w:t>
            </w:r>
          </w:p>
        </w:tc>
        <w:tc>
          <w:tcPr>
            <w:tcW w:w="2517" w:type="dxa"/>
            <w:shd w:val="clear" w:color="auto" w:fill="D0CECE" w:themeFill="background2" w:themeFillShade="E6"/>
          </w:tcPr>
          <w:p w14:paraId="06E24203" w14:textId="77777777" w:rsidR="006273F4" w:rsidRPr="00FB1BCA" w:rsidRDefault="006273F4" w:rsidP="003B316F">
            <w:pPr>
              <w:rPr>
                <w:rFonts w:ascii="Times New Roman" w:hAnsi="Times New Roman" w:cs="Times New Roman"/>
                <w:b/>
                <w:bCs/>
              </w:rPr>
            </w:pPr>
            <w:r w:rsidRPr="00FB1BCA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1081" w:type="dxa"/>
            <w:shd w:val="clear" w:color="auto" w:fill="D0CECE" w:themeFill="background2" w:themeFillShade="E6"/>
          </w:tcPr>
          <w:p w14:paraId="310B17BA" w14:textId="68A15756" w:rsidR="006273F4" w:rsidRPr="00FB1BCA" w:rsidRDefault="00CB36C1" w:rsidP="003B316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B36C1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160" w:type="dxa"/>
            <w:shd w:val="clear" w:color="auto" w:fill="D0CECE" w:themeFill="background2" w:themeFillShade="E6"/>
          </w:tcPr>
          <w:p w14:paraId="1199FB9C" w14:textId="77777777" w:rsidR="006273F4" w:rsidRPr="00FB1BCA" w:rsidRDefault="006273F4" w:rsidP="003B316F">
            <w:pPr>
              <w:rPr>
                <w:rFonts w:ascii="Times New Roman" w:hAnsi="Times New Roman" w:cs="Times New Roman"/>
                <w:b/>
                <w:bCs/>
              </w:rPr>
            </w:pPr>
            <w:r w:rsidRPr="00FB1BCA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</w:tr>
      <w:tr w:rsidR="006A5958" w:rsidRPr="00AA035D" w14:paraId="510A32B3" w14:textId="77777777" w:rsidTr="003B316F">
        <w:tc>
          <w:tcPr>
            <w:tcW w:w="8275" w:type="dxa"/>
            <w:gridSpan w:val="4"/>
          </w:tcPr>
          <w:p w14:paraId="664DC84E" w14:textId="77777777" w:rsidR="006A5958" w:rsidRPr="003B316F" w:rsidRDefault="006A5958" w:rsidP="003B316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B316F">
              <w:rPr>
                <w:rFonts w:ascii="Times New Roman" w:hAnsi="Times New Roman" w:cs="Times New Roman"/>
                <w:b/>
                <w:bCs/>
                <w:i/>
                <w:iCs/>
              </w:rPr>
              <w:t>Individual</w:t>
            </w:r>
          </w:p>
        </w:tc>
      </w:tr>
      <w:tr w:rsidR="006273F4" w:rsidRPr="00AA035D" w14:paraId="501BAB79" w14:textId="77777777" w:rsidTr="003B316F">
        <w:tc>
          <w:tcPr>
            <w:tcW w:w="2517" w:type="dxa"/>
          </w:tcPr>
          <w:p w14:paraId="1B2C2E82" w14:textId="77777777" w:rsidR="006273F4" w:rsidRPr="00075361" w:rsidRDefault="006273F4" w:rsidP="003B316F">
            <w:pPr>
              <w:rPr>
                <w:rFonts w:ascii="Times New Roman" w:hAnsi="Times New Roman" w:cs="Times New Roman"/>
                <w:b/>
                <w:bCs/>
              </w:rPr>
            </w:pPr>
            <w:r w:rsidRPr="00075361">
              <w:rPr>
                <w:rFonts w:ascii="Times New Roman" w:hAnsi="Times New Roman" w:cs="Times New Roman"/>
                <w:b/>
                <w:bCs/>
                <w:iCs/>
              </w:rPr>
              <w:t>Psychosocial stress (GPSS)</w:t>
            </w:r>
          </w:p>
        </w:tc>
        <w:tc>
          <w:tcPr>
            <w:tcW w:w="2517" w:type="dxa"/>
          </w:tcPr>
          <w:p w14:paraId="0900F68A" w14:textId="7A64928E" w:rsidR="000230C5" w:rsidRPr="00FB1BCA" w:rsidRDefault="00F61558" w:rsidP="00023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  <w:p w14:paraId="04FEC049" w14:textId="4AEEB794" w:rsidR="006273F4" w:rsidRPr="00FB1BCA" w:rsidRDefault="006273F4" w:rsidP="003B31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1" w:type="dxa"/>
          </w:tcPr>
          <w:p w14:paraId="3C23742E" w14:textId="52863AB3" w:rsidR="006273F4" w:rsidRPr="00FB1BCA" w:rsidRDefault="00F61558" w:rsidP="003B31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2160" w:type="dxa"/>
          </w:tcPr>
          <w:p w14:paraId="372CE360" w14:textId="3408ADE7" w:rsidR="006273F4" w:rsidRPr="00FB1BCA" w:rsidRDefault="00F61558" w:rsidP="003B31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, 0.24</w:t>
            </w:r>
          </w:p>
        </w:tc>
      </w:tr>
      <w:tr w:rsidR="006A5958" w:rsidRPr="00AA035D" w14:paraId="2402C1A9" w14:textId="77777777" w:rsidTr="003B316F">
        <w:tc>
          <w:tcPr>
            <w:tcW w:w="2517" w:type="dxa"/>
          </w:tcPr>
          <w:p w14:paraId="3C02C106" w14:textId="77777777" w:rsidR="006A5958" w:rsidRPr="00075361" w:rsidRDefault="006A5958" w:rsidP="003B316F">
            <w:pPr>
              <w:rPr>
                <w:rFonts w:ascii="Times New Roman" w:hAnsi="Times New Roman" w:cs="Times New Roman"/>
                <w:b/>
                <w:bCs/>
              </w:rPr>
            </w:pPr>
            <w:r w:rsidRPr="00075361">
              <w:rPr>
                <w:rFonts w:ascii="Times New Roman" w:hAnsi="Times New Roman" w:cs="Times New Roman"/>
                <w:b/>
                <w:bCs/>
                <w:iCs/>
              </w:rPr>
              <w:t>Anxiety symptoms</w:t>
            </w:r>
          </w:p>
        </w:tc>
        <w:tc>
          <w:tcPr>
            <w:tcW w:w="2517" w:type="dxa"/>
          </w:tcPr>
          <w:p w14:paraId="50B3DBE5" w14:textId="77777777" w:rsidR="006A5958" w:rsidRPr="00FB1BCA" w:rsidRDefault="006A5958" w:rsidP="003B31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81" w:type="dxa"/>
          </w:tcPr>
          <w:p w14:paraId="1F07BC6E" w14:textId="77777777" w:rsidR="006A5958" w:rsidRPr="00FB1BCA" w:rsidRDefault="006A5958" w:rsidP="003B31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2160" w:type="dxa"/>
          </w:tcPr>
          <w:p w14:paraId="06D49272" w14:textId="77777777" w:rsidR="006A5958" w:rsidRPr="00FB1BCA" w:rsidRDefault="006A5958" w:rsidP="003B31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, 0.21</w:t>
            </w:r>
          </w:p>
        </w:tc>
      </w:tr>
      <w:tr w:rsidR="006A5958" w:rsidRPr="00AA035D" w14:paraId="75F08599" w14:textId="77777777" w:rsidTr="003B316F">
        <w:tc>
          <w:tcPr>
            <w:tcW w:w="2517" w:type="dxa"/>
          </w:tcPr>
          <w:p w14:paraId="18CC243F" w14:textId="77777777" w:rsidR="006A5958" w:rsidRPr="00075361" w:rsidRDefault="006A5958" w:rsidP="003B316F">
            <w:pPr>
              <w:rPr>
                <w:rFonts w:ascii="Times New Roman" w:hAnsi="Times New Roman" w:cs="Times New Roman"/>
                <w:b/>
                <w:bCs/>
              </w:rPr>
            </w:pPr>
            <w:r w:rsidRPr="00075361">
              <w:rPr>
                <w:rFonts w:ascii="Times New Roman" w:hAnsi="Times New Roman" w:cs="Times New Roman"/>
                <w:b/>
                <w:bCs/>
              </w:rPr>
              <w:t>Depressive symptoms</w:t>
            </w:r>
          </w:p>
        </w:tc>
        <w:tc>
          <w:tcPr>
            <w:tcW w:w="2517" w:type="dxa"/>
          </w:tcPr>
          <w:p w14:paraId="6A975309" w14:textId="77777777" w:rsidR="006A5958" w:rsidRPr="00FB1BCA" w:rsidRDefault="006A5958" w:rsidP="003B31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81" w:type="dxa"/>
          </w:tcPr>
          <w:p w14:paraId="4A596B6B" w14:textId="77777777" w:rsidR="006A5958" w:rsidRPr="00FB1BCA" w:rsidRDefault="006A5958" w:rsidP="003B31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2160" w:type="dxa"/>
          </w:tcPr>
          <w:p w14:paraId="637AB7F8" w14:textId="77777777" w:rsidR="006A5958" w:rsidRPr="00FB1BCA" w:rsidRDefault="006A5958" w:rsidP="003B31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, 0.18</w:t>
            </w:r>
          </w:p>
        </w:tc>
      </w:tr>
      <w:tr w:rsidR="006A5958" w:rsidRPr="00AA035D" w14:paraId="3D49521E" w14:textId="77777777" w:rsidTr="003B316F">
        <w:tc>
          <w:tcPr>
            <w:tcW w:w="2517" w:type="dxa"/>
          </w:tcPr>
          <w:p w14:paraId="4E772292" w14:textId="77777777" w:rsidR="006A5958" w:rsidRPr="00075361" w:rsidRDefault="006A5958" w:rsidP="003B316F">
            <w:pPr>
              <w:rPr>
                <w:rFonts w:ascii="Times New Roman" w:hAnsi="Times New Roman" w:cs="Times New Roman"/>
                <w:b/>
                <w:bCs/>
              </w:rPr>
            </w:pPr>
            <w:r w:rsidRPr="00075361">
              <w:rPr>
                <w:rFonts w:ascii="Times New Roman" w:hAnsi="Times New Roman" w:cs="Times New Roman"/>
                <w:b/>
                <w:bCs/>
              </w:rPr>
              <w:t>Sleep Quality (PSQI)</w:t>
            </w:r>
          </w:p>
        </w:tc>
        <w:tc>
          <w:tcPr>
            <w:tcW w:w="2517" w:type="dxa"/>
          </w:tcPr>
          <w:p w14:paraId="4B7622F7" w14:textId="77777777" w:rsidR="006A5958" w:rsidRPr="00FB1BCA" w:rsidRDefault="006A5958" w:rsidP="003B31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081" w:type="dxa"/>
          </w:tcPr>
          <w:p w14:paraId="0E28351A" w14:textId="77777777" w:rsidR="006A5958" w:rsidRPr="00FB1BCA" w:rsidRDefault="006A5958" w:rsidP="003B31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2160" w:type="dxa"/>
          </w:tcPr>
          <w:p w14:paraId="3789D1FB" w14:textId="77777777" w:rsidR="006A5958" w:rsidRPr="00FB1BCA" w:rsidRDefault="006A5958" w:rsidP="003B31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, 0.21</w:t>
            </w:r>
          </w:p>
        </w:tc>
      </w:tr>
      <w:tr w:rsidR="006273F4" w:rsidRPr="00AA035D" w14:paraId="4FB4B420" w14:textId="77777777" w:rsidTr="003B316F">
        <w:tc>
          <w:tcPr>
            <w:tcW w:w="2517" w:type="dxa"/>
          </w:tcPr>
          <w:p w14:paraId="00361AD9" w14:textId="77777777" w:rsidR="00E7474E" w:rsidRPr="00075361" w:rsidRDefault="006273F4" w:rsidP="003B316F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075361">
              <w:rPr>
                <w:rFonts w:ascii="Times New Roman" w:hAnsi="Times New Roman" w:cs="Times New Roman"/>
                <w:b/>
                <w:bCs/>
                <w:iCs/>
              </w:rPr>
              <w:t xml:space="preserve">High effort coping: </w:t>
            </w:r>
          </w:p>
          <w:p w14:paraId="508E1361" w14:textId="10AAB6DE" w:rsidR="006273F4" w:rsidRPr="00075361" w:rsidRDefault="00E7474E" w:rsidP="003B316F">
            <w:pPr>
              <w:rPr>
                <w:rFonts w:ascii="Times New Roman" w:hAnsi="Times New Roman" w:cs="Times New Roman"/>
                <w:b/>
                <w:bCs/>
              </w:rPr>
            </w:pPr>
            <w:r w:rsidRPr="00075361">
              <w:rPr>
                <w:rFonts w:ascii="Times New Roman" w:hAnsi="Times New Roman" w:cs="Times New Roman"/>
                <w:b/>
                <w:bCs/>
                <w:iCs/>
              </w:rPr>
              <w:t>John Henryism</w:t>
            </w:r>
          </w:p>
        </w:tc>
        <w:tc>
          <w:tcPr>
            <w:tcW w:w="2517" w:type="dxa"/>
          </w:tcPr>
          <w:p w14:paraId="54293FDF" w14:textId="2723898E" w:rsidR="006273F4" w:rsidRPr="00FB1BCA" w:rsidRDefault="00F61558" w:rsidP="003B31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81" w:type="dxa"/>
          </w:tcPr>
          <w:p w14:paraId="4D841D83" w14:textId="394D16BC" w:rsidR="006273F4" w:rsidRPr="00FB1BCA" w:rsidRDefault="00F61558" w:rsidP="003B31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160" w:type="dxa"/>
          </w:tcPr>
          <w:p w14:paraId="606CF9B6" w14:textId="40CC7283" w:rsidR="006273F4" w:rsidRPr="00FB1BCA" w:rsidRDefault="00F61558" w:rsidP="003B31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, 0.21</w:t>
            </w:r>
          </w:p>
        </w:tc>
      </w:tr>
      <w:tr w:rsidR="006A5958" w:rsidRPr="00AA035D" w14:paraId="0F556B9E" w14:textId="77777777" w:rsidTr="003B316F">
        <w:tc>
          <w:tcPr>
            <w:tcW w:w="8275" w:type="dxa"/>
            <w:gridSpan w:val="4"/>
          </w:tcPr>
          <w:p w14:paraId="134D1619" w14:textId="77777777" w:rsidR="006A5958" w:rsidRPr="00075361" w:rsidRDefault="006A5958" w:rsidP="003B31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361">
              <w:rPr>
                <w:rFonts w:ascii="Times New Roman" w:hAnsi="Times New Roman" w:cs="Times New Roman"/>
                <w:b/>
                <w:bCs/>
                <w:i/>
                <w:iCs/>
              </w:rPr>
              <w:t>Interpersonal</w:t>
            </w:r>
          </w:p>
        </w:tc>
      </w:tr>
      <w:tr w:rsidR="006273F4" w:rsidRPr="00AA035D" w14:paraId="3AB95DBF" w14:textId="77777777" w:rsidTr="003B316F">
        <w:tc>
          <w:tcPr>
            <w:tcW w:w="2517" w:type="dxa"/>
          </w:tcPr>
          <w:p w14:paraId="4EB10084" w14:textId="77777777" w:rsidR="006273F4" w:rsidRPr="00075361" w:rsidRDefault="006273F4" w:rsidP="003B316F">
            <w:pPr>
              <w:rPr>
                <w:rFonts w:ascii="Times New Roman" w:hAnsi="Times New Roman" w:cs="Times New Roman"/>
                <w:b/>
                <w:bCs/>
              </w:rPr>
            </w:pPr>
            <w:r w:rsidRPr="00075361">
              <w:rPr>
                <w:rFonts w:ascii="Times New Roman" w:hAnsi="Times New Roman" w:cs="Times New Roman"/>
                <w:b/>
                <w:bCs/>
              </w:rPr>
              <w:t>Everyday discrimination</w:t>
            </w:r>
          </w:p>
        </w:tc>
        <w:tc>
          <w:tcPr>
            <w:tcW w:w="2517" w:type="dxa"/>
          </w:tcPr>
          <w:p w14:paraId="776D9666" w14:textId="46A0AD24" w:rsidR="006273F4" w:rsidRPr="00FB1BCA" w:rsidRDefault="00F61558" w:rsidP="003B31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81" w:type="dxa"/>
          </w:tcPr>
          <w:p w14:paraId="422FCE13" w14:textId="33AC4F44" w:rsidR="006273F4" w:rsidRPr="00FB1BCA" w:rsidRDefault="00F61558" w:rsidP="003B31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2160" w:type="dxa"/>
          </w:tcPr>
          <w:p w14:paraId="3F0194E1" w14:textId="6BF63322" w:rsidR="006273F4" w:rsidRPr="00FB1BCA" w:rsidRDefault="00F61558" w:rsidP="003B31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, 0.13</w:t>
            </w:r>
          </w:p>
        </w:tc>
      </w:tr>
      <w:tr w:rsidR="006A5958" w:rsidRPr="00AA035D" w14:paraId="463F5316" w14:textId="77777777" w:rsidTr="003B316F">
        <w:tc>
          <w:tcPr>
            <w:tcW w:w="8275" w:type="dxa"/>
            <w:gridSpan w:val="4"/>
          </w:tcPr>
          <w:p w14:paraId="4C507903" w14:textId="77777777" w:rsidR="006A5958" w:rsidRPr="00075361" w:rsidRDefault="006A5958" w:rsidP="003B31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361">
              <w:rPr>
                <w:rFonts w:ascii="Times New Roman" w:hAnsi="Times New Roman" w:cs="Times New Roman"/>
                <w:b/>
                <w:bCs/>
                <w:i/>
                <w:iCs/>
              </w:rPr>
              <w:t>Structural</w:t>
            </w:r>
          </w:p>
        </w:tc>
      </w:tr>
      <w:tr w:rsidR="006273F4" w:rsidRPr="00AA035D" w14:paraId="1202D3A6" w14:textId="77777777" w:rsidTr="003B316F">
        <w:tc>
          <w:tcPr>
            <w:tcW w:w="2517" w:type="dxa"/>
          </w:tcPr>
          <w:p w14:paraId="42EF13BF" w14:textId="77777777" w:rsidR="006273F4" w:rsidRPr="00075361" w:rsidRDefault="006273F4" w:rsidP="003B316F">
            <w:pPr>
              <w:rPr>
                <w:rFonts w:ascii="Times New Roman" w:hAnsi="Times New Roman" w:cs="Times New Roman"/>
                <w:b/>
                <w:bCs/>
              </w:rPr>
            </w:pPr>
            <w:r w:rsidRPr="00075361">
              <w:rPr>
                <w:rFonts w:ascii="Times New Roman" w:hAnsi="Times New Roman" w:cs="Times New Roman"/>
                <w:b/>
                <w:bCs/>
              </w:rPr>
              <w:t>Area Deprivation (ADI)</w:t>
            </w:r>
          </w:p>
        </w:tc>
        <w:tc>
          <w:tcPr>
            <w:tcW w:w="2517" w:type="dxa"/>
          </w:tcPr>
          <w:p w14:paraId="68D568B1" w14:textId="2E55E113" w:rsidR="006273F4" w:rsidRPr="00FB1BCA" w:rsidRDefault="00F61558" w:rsidP="003B31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81" w:type="dxa"/>
          </w:tcPr>
          <w:p w14:paraId="5E1E3420" w14:textId="1BBE0796" w:rsidR="006273F4" w:rsidRPr="00FB1BCA" w:rsidRDefault="00F61558" w:rsidP="003B31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2160" w:type="dxa"/>
          </w:tcPr>
          <w:p w14:paraId="47C2AA0F" w14:textId="137749E8" w:rsidR="006273F4" w:rsidRPr="00FB1BCA" w:rsidRDefault="00F61558" w:rsidP="003B31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, 0.36</w:t>
            </w:r>
          </w:p>
        </w:tc>
      </w:tr>
      <w:tr w:rsidR="006273F4" w:rsidRPr="00AA035D" w14:paraId="1B7402B8" w14:textId="77777777" w:rsidTr="003B316F">
        <w:tc>
          <w:tcPr>
            <w:tcW w:w="2517" w:type="dxa"/>
          </w:tcPr>
          <w:p w14:paraId="117E44C0" w14:textId="3ED0700D" w:rsidR="006273F4" w:rsidRPr="00075361" w:rsidRDefault="006273F4" w:rsidP="003B316F">
            <w:pPr>
              <w:rPr>
                <w:rFonts w:ascii="Times New Roman" w:hAnsi="Times New Roman" w:cs="Times New Roman"/>
                <w:b/>
                <w:bCs/>
              </w:rPr>
            </w:pPr>
            <w:r w:rsidRPr="00075361">
              <w:rPr>
                <w:rFonts w:ascii="Times New Roman" w:hAnsi="Times New Roman" w:cs="Times New Roman"/>
                <w:b/>
                <w:bCs/>
              </w:rPr>
              <w:t>Distance from George Floyd Square</w:t>
            </w:r>
            <w:r w:rsidRPr="00075361">
              <w:rPr>
                <w:rFonts w:ascii="Times New Roman" w:hAnsi="Times New Roman" w:cs="Times New Roman"/>
              </w:rPr>
              <w:t>, km</w:t>
            </w:r>
          </w:p>
        </w:tc>
        <w:tc>
          <w:tcPr>
            <w:tcW w:w="2517" w:type="dxa"/>
          </w:tcPr>
          <w:p w14:paraId="51235F5D" w14:textId="6EE41885" w:rsidR="006273F4" w:rsidRPr="00FB1BCA" w:rsidRDefault="00F61558" w:rsidP="003B31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81" w:type="dxa"/>
          </w:tcPr>
          <w:p w14:paraId="550E4C79" w14:textId="2905D091" w:rsidR="006273F4" w:rsidRPr="00FB1BCA" w:rsidRDefault="00F61558" w:rsidP="003B31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2160" w:type="dxa"/>
          </w:tcPr>
          <w:p w14:paraId="2098A80F" w14:textId="2574C8A9" w:rsidR="006273F4" w:rsidRPr="00FB1BCA" w:rsidRDefault="00F61558" w:rsidP="003B31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, 0.13</w:t>
            </w:r>
          </w:p>
        </w:tc>
      </w:tr>
    </w:tbl>
    <w:p w14:paraId="4C991A52" w14:textId="705441F3" w:rsidR="006273F4" w:rsidRDefault="006273F4" w:rsidP="006273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I = </w:t>
      </w:r>
      <w:r w:rsidRPr="00FB1BCA">
        <w:rPr>
          <w:rFonts w:ascii="Times New Roman" w:hAnsi="Times New Roman" w:cs="Times New Roman"/>
        </w:rPr>
        <w:t>Area Deprivation Index</w:t>
      </w:r>
      <w:r>
        <w:rPr>
          <w:rFonts w:ascii="Times New Roman" w:hAnsi="Times New Roman" w:cs="Times New Roman"/>
        </w:rPr>
        <w:t xml:space="preserve">; GPSS = </w:t>
      </w:r>
      <w:r>
        <w:rPr>
          <w:rFonts w:ascii="Times New Roman" w:hAnsi="Times New Roman" w:cs="Times New Roman"/>
          <w:iCs/>
        </w:rPr>
        <w:t>Global P</w:t>
      </w:r>
      <w:r w:rsidRPr="00FB1BCA">
        <w:rPr>
          <w:rFonts w:ascii="Times New Roman" w:hAnsi="Times New Roman" w:cs="Times New Roman"/>
          <w:iCs/>
        </w:rPr>
        <w:t xml:space="preserve">erceived </w:t>
      </w:r>
      <w:r>
        <w:rPr>
          <w:rFonts w:ascii="Times New Roman" w:hAnsi="Times New Roman" w:cs="Times New Roman"/>
          <w:iCs/>
        </w:rPr>
        <w:t>S</w:t>
      </w:r>
      <w:r w:rsidRPr="00FB1BCA">
        <w:rPr>
          <w:rFonts w:ascii="Times New Roman" w:hAnsi="Times New Roman" w:cs="Times New Roman"/>
          <w:iCs/>
        </w:rPr>
        <w:t xml:space="preserve">tress </w:t>
      </w:r>
      <w:r>
        <w:rPr>
          <w:rFonts w:ascii="Times New Roman" w:hAnsi="Times New Roman" w:cs="Times New Roman"/>
          <w:iCs/>
        </w:rPr>
        <w:t>S</w:t>
      </w:r>
      <w:r w:rsidRPr="00FB1BCA">
        <w:rPr>
          <w:rFonts w:ascii="Times New Roman" w:hAnsi="Times New Roman" w:cs="Times New Roman"/>
          <w:iCs/>
        </w:rPr>
        <w:t>cale</w:t>
      </w:r>
      <w:r>
        <w:rPr>
          <w:rFonts w:ascii="Times New Roman" w:hAnsi="Times New Roman" w:cs="Times New Roman"/>
          <w:iCs/>
        </w:rPr>
        <w:t>;</w:t>
      </w:r>
      <w:r>
        <w:rPr>
          <w:rFonts w:ascii="Times New Roman" w:hAnsi="Times New Roman" w:cs="Times New Roman"/>
        </w:rPr>
        <w:t xml:space="preserve"> PSQI = Pittsburgh Sleep Quality Index.</w:t>
      </w:r>
    </w:p>
    <w:p w14:paraId="4D803DB3" w14:textId="646E7B01" w:rsidR="00F61558" w:rsidRPr="00FB1BCA" w:rsidRDefault="00F032B9" w:rsidP="006273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="00F61558">
        <w:rPr>
          <w:rFonts w:ascii="Times New Roman" w:hAnsi="Times New Roman" w:cs="Times New Roman"/>
        </w:rPr>
        <w:t xml:space="preserve">Adjusting for income did not change the results </w:t>
      </w:r>
      <w:r>
        <w:rPr>
          <w:rFonts w:ascii="Times New Roman" w:hAnsi="Times New Roman" w:cs="Times New Roman"/>
        </w:rPr>
        <w:t xml:space="preserve">for Distance from George Floyd Square </w:t>
      </w:r>
      <w:r w:rsidR="00F61558">
        <w:rPr>
          <w:rFonts w:ascii="Times New Roman" w:hAnsi="Times New Roman" w:cs="Times New Roman"/>
        </w:rPr>
        <w:t xml:space="preserve">(B=-0.005, </w:t>
      </w:r>
      <w:r w:rsidR="00F61558" w:rsidRPr="00F61558">
        <w:rPr>
          <w:rFonts w:ascii="Times New Roman" w:hAnsi="Times New Roman" w:cs="Times New Roman"/>
          <w:i/>
          <w:iCs/>
        </w:rPr>
        <w:t>p</w:t>
      </w:r>
      <w:r w:rsidR="00F61558">
        <w:rPr>
          <w:rFonts w:ascii="Times New Roman" w:hAnsi="Times New Roman" w:cs="Times New Roman"/>
        </w:rPr>
        <w:t>=0.48, 95%CI [-0.02, 0.01])</w:t>
      </w:r>
      <w:r w:rsidR="009A5CE7">
        <w:rPr>
          <w:rFonts w:ascii="Times New Roman" w:hAnsi="Times New Roman" w:cs="Times New Roman"/>
        </w:rPr>
        <w:t>.</w:t>
      </w:r>
    </w:p>
    <w:p w14:paraId="780CAF85" w14:textId="77777777" w:rsidR="006273F4" w:rsidRDefault="006273F4">
      <w:pPr>
        <w:rPr>
          <w:rFonts w:ascii="Times New Roman" w:hAnsi="Times New Roman" w:cs="Times New Roman"/>
          <w:b/>
          <w:bCs/>
        </w:rPr>
      </w:pPr>
    </w:p>
    <w:p w14:paraId="0F980823" w14:textId="77777777" w:rsidR="000648AE" w:rsidRDefault="000648AE">
      <w:pPr>
        <w:rPr>
          <w:rFonts w:ascii="Times New Roman" w:hAnsi="Times New Roman" w:cs="Times New Roman"/>
          <w:b/>
          <w:bCs/>
        </w:rPr>
      </w:pPr>
    </w:p>
    <w:p w14:paraId="12775130" w14:textId="77777777" w:rsidR="000648AE" w:rsidRDefault="000648AE">
      <w:pPr>
        <w:rPr>
          <w:rFonts w:ascii="Times New Roman" w:hAnsi="Times New Roman" w:cs="Times New Roman"/>
          <w:b/>
          <w:bCs/>
        </w:rPr>
      </w:pPr>
    </w:p>
    <w:p w14:paraId="69F138DC" w14:textId="77777777" w:rsidR="000648AE" w:rsidRDefault="000648AE">
      <w:pPr>
        <w:rPr>
          <w:rFonts w:ascii="Times New Roman" w:hAnsi="Times New Roman" w:cs="Times New Roman"/>
          <w:b/>
          <w:bCs/>
        </w:rPr>
      </w:pPr>
    </w:p>
    <w:p w14:paraId="2EAFB8ED" w14:textId="6072E3C4" w:rsidR="004C7645" w:rsidRPr="0072550E" w:rsidRDefault="004C7645" w:rsidP="00A029B6">
      <w:pPr>
        <w:rPr>
          <w:rFonts w:ascii="Times New Roman" w:hAnsi="Times New Roman" w:cs="Times New Roman"/>
        </w:rPr>
      </w:pPr>
    </w:p>
    <w:sectPr w:rsidR="004C7645" w:rsidRPr="0072550E" w:rsidSect="00C93187">
      <w:headerReference w:type="default" r:id="rId11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AD22F0" w14:textId="77777777" w:rsidR="006A08EF" w:rsidRDefault="006A08EF" w:rsidP="00843CD6">
      <w:r>
        <w:separator/>
      </w:r>
    </w:p>
  </w:endnote>
  <w:endnote w:type="continuationSeparator" w:id="0">
    <w:p w14:paraId="6B016462" w14:textId="77777777" w:rsidR="006A08EF" w:rsidRDefault="006A08EF" w:rsidP="00843C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BA507F" w14:textId="77777777" w:rsidR="006A08EF" w:rsidRDefault="006A08EF" w:rsidP="00843CD6">
      <w:r>
        <w:separator/>
      </w:r>
    </w:p>
  </w:footnote>
  <w:footnote w:type="continuationSeparator" w:id="0">
    <w:p w14:paraId="3D466CD4" w14:textId="77777777" w:rsidR="006A08EF" w:rsidRDefault="006A08EF" w:rsidP="00843C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0417779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47D07B5" w14:textId="53993CD8" w:rsidR="00843CD6" w:rsidRDefault="00843CD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22B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229B49" w14:textId="77777777" w:rsidR="00843CD6" w:rsidRDefault="00843CD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E4709E"/>
    <w:multiLevelType w:val="hybridMultilevel"/>
    <w:tmpl w:val="8AA68488"/>
    <w:lvl w:ilvl="0" w:tplc="56EAB656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BF01B9"/>
    <w:multiLevelType w:val="hybridMultilevel"/>
    <w:tmpl w:val="820C6F5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9809878">
    <w:abstractNumId w:val="0"/>
  </w:num>
  <w:num w:numId="2" w16cid:durableId="8365322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8075C"/>
    <w:rsid w:val="0000052E"/>
    <w:rsid w:val="00000D61"/>
    <w:rsid w:val="00010DA8"/>
    <w:rsid w:val="00010F20"/>
    <w:rsid w:val="00011BD2"/>
    <w:rsid w:val="000230C5"/>
    <w:rsid w:val="00024909"/>
    <w:rsid w:val="00026101"/>
    <w:rsid w:val="000331CF"/>
    <w:rsid w:val="00035340"/>
    <w:rsid w:val="0003640D"/>
    <w:rsid w:val="00041B67"/>
    <w:rsid w:val="00042746"/>
    <w:rsid w:val="000648AE"/>
    <w:rsid w:val="00067B5D"/>
    <w:rsid w:val="00075361"/>
    <w:rsid w:val="00075BDF"/>
    <w:rsid w:val="00080618"/>
    <w:rsid w:val="00087E9A"/>
    <w:rsid w:val="00090524"/>
    <w:rsid w:val="000921F8"/>
    <w:rsid w:val="000933A2"/>
    <w:rsid w:val="000A7853"/>
    <w:rsid w:val="000B085D"/>
    <w:rsid w:val="000D3CDE"/>
    <w:rsid w:val="000D5EF9"/>
    <w:rsid w:val="000E7A49"/>
    <w:rsid w:val="000F0E0D"/>
    <w:rsid w:val="001057E3"/>
    <w:rsid w:val="00126E9A"/>
    <w:rsid w:val="0013061E"/>
    <w:rsid w:val="00131CA6"/>
    <w:rsid w:val="00143BCA"/>
    <w:rsid w:val="00154867"/>
    <w:rsid w:val="0016145F"/>
    <w:rsid w:val="00165004"/>
    <w:rsid w:val="001654BD"/>
    <w:rsid w:val="00173DE2"/>
    <w:rsid w:val="001836E1"/>
    <w:rsid w:val="001845EC"/>
    <w:rsid w:val="0019662D"/>
    <w:rsid w:val="001C0D7B"/>
    <w:rsid w:val="001C4191"/>
    <w:rsid w:val="001D6D6F"/>
    <w:rsid w:val="001E07F3"/>
    <w:rsid w:val="001E5146"/>
    <w:rsid w:val="0020079D"/>
    <w:rsid w:val="002233FA"/>
    <w:rsid w:val="00223696"/>
    <w:rsid w:val="00225BCE"/>
    <w:rsid w:val="00233C11"/>
    <w:rsid w:val="00235687"/>
    <w:rsid w:val="0025121D"/>
    <w:rsid w:val="00266D16"/>
    <w:rsid w:val="002726B0"/>
    <w:rsid w:val="00276CC2"/>
    <w:rsid w:val="0028075C"/>
    <w:rsid w:val="00282803"/>
    <w:rsid w:val="00294F8A"/>
    <w:rsid w:val="002A17DB"/>
    <w:rsid w:val="002A37EE"/>
    <w:rsid w:val="002B34FD"/>
    <w:rsid w:val="002B4D50"/>
    <w:rsid w:val="002B7352"/>
    <w:rsid w:val="002C3BC7"/>
    <w:rsid w:val="002C7E7E"/>
    <w:rsid w:val="002D007B"/>
    <w:rsid w:val="002E1D2F"/>
    <w:rsid w:val="002E54BC"/>
    <w:rsid w:val="002E7175"/>
    <w:rsid w:val="002E72E8"/>
    <w:rsid w:val="003020D0"/>
    <w:rsid w:val="00313BC0"/>
    <w:rsid w:val="00323811"/>
    <w:rsid w:val="00323A1E"/>
    <w:rsid w:val="003428E6"/>
    <w:rsid w:val="00346791"/>
    <w:rsid w:val="003602D9"/>
    <w:rsid w:val="00363777"/>
    <w:rsid w:val="0036703A"/>
    <w:rsid w:val="003729DD"/>
    <w:rsid w:val="003731F9"/>
    <w:rsid w:val="003C124B"/>
    <w:rsid w:val="003C7A57"/>
    <w:rsid w:val="003D204D"/>
    <w:rsid w:val="003D3F4D"/>
    <w:rsid w:val="003D60B2"/>
    <w:rsid w:val="003F4D6E"/>
    <w:rsid w:val="0040790F"/>
    <w:rsid w:val="00413A1C"/>
    <w:rsid w:val="004208B8"/>
    <w:rsid w:val="00424463"/>
    <w:rsid w:val="0043520F"/>
    <w:rsid w:val="004434BF"/>
    <w:rsid w:val="004617F2"/>
    <w:rsid w:val="00462FF9"/>
    <w:rsid w:val="00473CDC"/>
    <w:rsid w:val="0048345B"/>
    <w:rsid w:val="004A00EF"/>
    <w:rsid w:val="004A16A0"/>
    <w:rsid w:val="004A7F84"/>
    <w:rsid w:val="004B3BE7"/>
    <w:rsid w:val="004C7645"/>
    <w:rsid w:val="004D36D1"/>
    <w:rsid w:val="004D7399"/>
    <w:rsid w:val="004D77B4"/>
    <w:rsid w:val="004E58EF"/>
    <w:rsid w:val="004F14C8"/>
    <w:rsid w:val="004F4DF3"/>
    <w:rsid w:val="004F6A6D"/>
    <w:rsid w:val="0050742C"/>
    <w:rsid w:val="00507A65"/>
    <w:rsid w:val="00512EBE"/>
    <w:rsid w:val="00514EFF"/>
    <w:rsid w:val="00523BA0"/>
    <w:rsid w:val="00525708"/>
    <w:rsid w:val="005277A1"/>
    <w:rsid w:val="00527E0E"/>
    <w:rsid w:val="00530EA6"/>
    <w:rsid w:val="00531E38"/>
    <w:rsid w:val="005446A0"/>
    <w:rsid w:val="00545ABB"/>
    <w:rsid w:val="005470E7"/>
    <w:rsid w:val="005504DC"/>
    <w:rsid w:val="00553E4A"/>
    <w:rsid w:val="00553EB4"/>
    <w:rsid w:val="00566264"/>
    <w:rsid w:val="00566909"/>
    <w:rsid w:val="005727DA"/>
    <w:rsid w:val="00574698"/>
    <w:rsid w:val="005801C6"/>
    <w:rsid w:val="00581BA5"/>
    <w:rsid w:val="00583461"/>
    <w:rsid w:val="00590574"/>
    <w:rsid w:val="00590E6B"/>
    <w:rsid w:val="005917F4"/>
    <w:rsid w:val="005A6366"/>
    <w:rsid w:val="005A6D4B"/>
    <w:rsid w:val="005B39CD"/>
    <w:rsid w:val="005B7B7E"/>
    <w:rsid w:val="005C7029"/>
    <w:rsid w:val="005C7F34"/>
    <w:rsid w:val="005D4B1E"/>
    <w:rsid w:val="005D5E58"/>
    <w:rsid w:val="005E2DB2"/>
    <w:rsid w:val="005E6FEB"/>
    <w:rsid w:val="005E72EC"/>
    <w:rsid w:val="005F418D"/>
    <w:rsid w:val="005F7EC6"/>
    <w:rsid w:val="0061704D"/>
    <w:rsid w:val="006213AF"/>
    <w:rsid w:val="006221CC"/>
    <w:rsid w:val="00622C75"/>
    <w:rsid w:val="006273F4"/>
    <w:rsid w:val="00644399"/>
    <w:rsid w:val="00664A7F"/>
    <w:rsid w:val="00664AA3"/>
    <w:rsid w:val="006850AB"/>
    <w:rsid w:val="00692CC3"/>
    <w:rsid w:val="006939E1"/>
    <w:rsid w:val="006A08EF"/>
    <w:rsid w:val="006A284D"/>
    <w:rsid w:val="006A554A"/>
    <w:rsid w:val="006A5958"/>
    <w:rsid w:val="006B73C6"/>
    <w:rsid w:val="006C62A2"/>
    <w:rsid w:val="006C65D1"/>
    <w:rsid w:val="006D0B58"/>
    <w:rsid w:val="006D1A6B"/>
    <w:rsid w:val="006D22BE"/>
    <w:rsid w:val="006D3887"/>
    <w:rsid w:val="006E2768"/>
    <w:rsid w:val="006F23BF"/>
    <w:rsid w:val="006F2693"/>
    <w:rsid w:val="0071279E"/>
    <w:rsid w:val="00712B30"/>
    <w:rsid w:val="0072550E"/>
    <w:rsid w:val="0072786E"/>
    <w:rsid w:val="00750E63"/>
    <w:rsid w:val="0075391D"/>
    <w:rsid w:val="00753A28"/>
    <w:rsid w:val="00770D59"/>
    <w:rsid w:val="0077211C"/>
    <w:rsid w:val="007757D7"/>
    <w:rsid w:val="00776E80"/>
    <w:rsid w:val="0078108C"/>
    <w:rsid w:val="00785B0D"/>
    <w:rsid w:val="00787703"/>
    <w:rsid w:val="007913F5"/>
    <w:rsid w:val="007A2764"/>
    <w:rsid w:val="007A3ECC"/>
    <w:rsid w:val="007B4934"/>
    <w:rsid w:val="007F1716"/>
    <w:rsid w:val="007F1A78"/>
    <w:rsid w:val="007F4C03"/>
    <w:rsid w:val="0080381F"/>
    <w:rsid w:val="00806D07"/>
    <w:rsid w:val="00812ECB"/>
    <w:rsid w:val="00813253"/>
    <w:rsid w:val="008210C7"/>
    <w:rsid w:val="00821461"/>
    <w:rsid w:val="00843CD6"/>
    <w:rsid w:val="008458B2"/>
    <w:rsid w:val="0084780B"/>
    <w:rsid w:val="0084797A"/>
    <w:rsid w:val="0085410E"/>
    <w:rsid w:val="008579DE"/>
    <w:rsid w:val="00857E5A"/>
    <w:rsid w:val="008626AF"/>
    <w:rsid w:val="008A0FBD"/>
    <w:rsid w:val="008A397B"/>
    <w:rsid w:val="008A5161"/>
    <w:rsid w:val="008A79F0"/>
    <w:rsid w:val="008C08DE"/>
    <w:rsid w:val="008D159F"/>
    <w:rsid w:val="008D43B2"/>
    <w:rsid w:val="00901FA1"/>
    <w:rsid w:val="00903EB2"/>
    <w:rsid w:val="00906CE7"/>
    <w:rsid w:val="00916EB5"/>
    <w:rsid w:val="00921B6F"/>
    <w:rsid w:val="00935FE3"/>
    <w:rsid w:val="00961136"/>
    <w:rsid w:val="00982789"/>
    <w:rsid w:val="00987723"/>
    <w:rsid w:val="009A5CE7"/>
    <w:rsid w:val="009A6704"/>
    <w:rsid w:val="009B5A00"/>
    <w:rsid w:val="009C4DE3"/>
    <w:rsid w:val="009D7391"/>
    <w:rsid w:val="009E2893"/>
    <w:rsid w:val="009E43B2"/>
    <w:rsid w:val="00A00725"/>
    <w:rsid w:val="00A029B6"/>
    <w:rsid w:val="00A0601B"/>
    <w:rsid w:val="00A11BAE"/>
    <w:rsid w:val="00A1629D"/>
    <w:rsid w:val="00A174C2"/>
    <w:rsid w:val="00A25CBD"/>
    <w:rsid w:val="00A31BCA"/>
    <w:rsid w:val="00A33430"/>
    <w:rsid w:val="00A35197"/>
    <w:rsid w:val="00A479FB"/>
    <w:rsid w:val="00A8628F"/>
    <w:rsid w:val="00AA02DF"/>
    <w:rsid w:val="00AA1EA4"/>
    <w:rsid w:val="00AB113E"/>
    <w:rsid w:val="00AB6FBB"/>
    <w:rsid w:val="00AC290C"/>
    <w:rsid w:val="00AC2BF5"/>
    <w:rsid w:val="00AC7CDC"/>
    <w:rsid w:val="00AD52D5"/>
    <w:rsid w:val="00AF4CEE"/>
    <w:rsid w:val="00AF6031"/>
    <w:rsid w:val="00B235F8"/>
    <w:rsid w:val="00B327BB"/>
    <w:rsid w:val="00B34574"/>
    <w:rsid w:val="00B37958"/>
    <w:rsid w:val="00B4162E"/>
    <w:rsid w:val="00B44C72"/>
    <w:rsid w:val="00B56AC3"/>
    <w:rsid w:val="00B600D6"/>
    <w:rsid w:val="00B63E58"/>
    <w:rsid w:val="00B7133A"/>
    <w:rsid w:val="00B80345"/>
    <w:rsid w:val="00BA45BF"/>
    <w:rsid w:val="00BD2491"/>
    <w:rsid w:val="00BE2199"/>
    <w:rsid w:val="00BE3E72"/>
    <w:rsid w:val="00BE6A10"/>
    <w:rsid w:val="00BE6D19"/>
    <w:rsid w:val="00BF72B5"/>
    <w:rsid w:val="00C01EE7"/>
    <w:rsid w:val="00C12BE7"/>
    <w:rsid w:val="00C13381"/>
    <w:rsid w:val="00C14922"/>
    <w:rsid w:val="00C30A7B"/>
    <w:rsid w:val="00C30E63"/>
    <w:rsid w:val="00C507E0"/>
    <w:rsid w:val="00C51425"/>
    <w:rsid w:val="00C57E51"/>
    <w:rsid w:val="00C64B83"/>
    <w:rsid w:val="00C84247"/>
    <w:rsid w:val="00C90E7E"/>
    <w:rsid w:val="00C93187"/>
    <w:rsid w:val="00C97402"/>
    <w:rsid w:val="00CB2801"/>
    <w:rsid w:val="00CB36C1"/>
    <w:rsid w:val="00CD4F52"/>
    <w:rsid w:val="00CE2D59"/>
    <w:rsid w:val="00CE5110"/>
    <w:rsid w:val="00CE7874"/>
    <w:rsid w:val="00CF02AC"/>
    <w:rsid w:val="00CF7B0A"/>
    <w:rsid w:val="00D01406"/>
    <w:rsid w:val="00D13611"/>
    <w:rsid w:val="00D15863"/>
    <w:rsid w:val="00D166C9"/>
    <w:rsid w:val="00D1752B"/>
    <w:rsid w:val="00D20AD9"/>
    <w:rsid w:val="00D32A76"/>
    <w:rsid w:val="00D32D11"/>
    <w:rsid w:val="00D62552"/>
    <w:rsid w:val="00D7244E"/>
    <w:rsid w:val="00D77371"/>
    <w:rsid w:val="00D81135"/>
    <w:rsid w:val="00DA253F"/>
    <w:rsid w:val="00DB3EC4"/>
    <w:rsid w:val="00DD4EB3"/>
    <w:rsid w:val="00DF3DC8"/>
    <w:rsid w:val="00E01181"/>
    <w:rsid w:val="00E07DE5"/>
    <w:rsid w:val="00E104B9"/>
    <w:rsid w:val="00E27C1F"/>
    <w:rsid w:val="00E324A7"/>
    <w:rsid w:val="00E341C6"/>
    <w:rsid w:val="00E341E3"/>
    <w:rsid w:val="00E354DC"/>
    <w:rsid w:val="00E3606A"/>
    <w:rsid w:val="00E40D5D"/>
    <w:rsid w:val="00E45D53"/>
    <w:rsid w:val="00E6086D"/>
    <w:rsid w:val="00E61025"/>
    <w:rsid w:val="00E63323"/>
    <w:rsid w:val="00E7474E"/>
    <w:rsid w:val="00E767DB"/>
    <w:rsid w:val="00E8309D"/>
    <w:rsid w:val="00E86CEA"/>
    <w:rsid w:val="00E946F6"/>
    <w:rsid w:val="00EA3A18"/>
    <w:rsid w:val="00EA672B"/>
    <w:rsid w:val="00EA757B"/>
    <w:rsid w:val="00EC4164"/>
    <w:rsid w:val="00EC495D"/>
    <w:rsid w:val="00EE1B26"/>
    <w:rsid w:val="00EF340D"/>
    <w:rsid w:val="00EF6FF4"/>
    <w:rsid w:val="00F032B9"/>
    <w:rsid w:val="00F0337E"/>
    <w:rsid w:val="00F056D3"/>
    <w:rsid w:val="00F11962"/>
    <w:rsid w:val="00F207F7"/>
    <w:rsid w:val="00F2261E"/>
    <w:rsid w:val="00F30A71"/>
    <w:rsid w:val="00F34218"/>
    <w:rsid w:val="00F43B44"/>
    <w:rsid w:val="00F45437"/>
    <w:rsid w:val="00F50B03"/>
    <w:rsid w:val="00F517E7"/>
    <w:rsid w:val="00F61558"/>
    <w:rsid w:val="00F629E9"/>
    <w:rsid w:val="00F63BFD"/>
    <w:rsid w:val="00F73C99"/>
    <w:rsid w:val="00F74D53"/>
    <w:rsid w:val="00F84835"/>
    <w:rsid w:val="00F848AE"/>
    <w:rsid w:val="00F8752A"/>
    <w:rsid w:val="00F90424"/>
    <w:rsid w:val="00F94CD8"/>
    <w:rsid w:val="00F96113"/>
    <w:rsid w:val="00F970FA"/>
    <w:rsid w:val="00FA5DBC"/>
    <w:rsid w:val="00FB3648"/>
    <w:rsid w:val="00FB5088"/>
    <w:rsid w:val="00FC20D9"/>
    <w:rsid w:val="00FC48D5"/>
    <w:rsid w:val="00FD4377"/>
    <w:rsid w:val="00FD48F0"/>
    <w:rsid w:val="00FE0E4F"/>
    <w:rsid w:val="00FE626F"/>
    <w:rsid w:val="00FF0BF6"/>
    <w:rsid w:val="00FF4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EF7D7"/>
  <w15:docId w15:val="{D86A7928-B71B-BB4A-B89F-A7427E1AE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5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845EC"/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845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45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45EC"/>
    <w:rPr>
      <w:sz w:val="20"/>
      <w:szCs w:val="20"/>
    </w:rPr>
  </w:style>
  <w:style w:type="table" w:styleId="TableGrid">
    <w:name w:val="Table Grid"/>
    <w:basedOn w:val="TableNormal"/>
    <w:uiPriority w:val="39"/>
    <w:rsid w:val="001845E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67B5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17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17F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87E9A"/>
  </w:style>
  <w:style w:type="paragraph" w:styleId="Header">
    <w:name w:val="header"/>
    <w:basedOn w:val="Normal"/>
    <w:link w:val="HeaderChar"/>
    <w:uiPriority w:val="99"/>
    <w:unhideWhenUsed/>
    <w:rsid w:val="00843C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3CD6"/>
  </w:style>
  <w:style w:type="paragraph" w:styleId="Footer">
    <w:name w:val="footer"/>
    <w:basedOn w:val="Normal"/>
    <w:link w:val="FooterChar"/>
    <w:uiPriority w:val="99"/>
    <w:unhideWhenUsed/>
    <w:rsid w:val="00843CD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3CD6"/>
  </w:style>
  <w:style w:type="paragraph" w:styleId="BalloonText">
    <w:name w:val="Balloon Text"/>
    <w:basedOn w:val="Normal"/>
    <w:link w:val="BalloonTextChar"/>
    <w:uiPriority w:val="99"/>
    <w:semiHidden/>
    <w:unhideWhenUsed/>
    <w:rsid w:val="00DF3D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DC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688b0bc-2165-4023-8fac-f7cf8fd4f245" xsi:nil="true"/>
    <lcf76f155ced4ddcb4097134ff3c332f xmlns="bf22cb94-c550-4a94-b944-e6864a6e1cfe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C606BF6E5FD0499606A1089534FC7B" ma:contentTypeVersion="13" ma:contentTypeDescription="Create a new document." ma:contentTypeScope="" ma:versionID="0002d3ae9fd99f46a581ef643908c391">
  <xsd:schema xmlns:xsd="http://www.w3.org/2001/XMLSchema" xmlns:xs="http://www.w3.org/2001/XMLSchema" xmlns:p="http://schemas.microsoft.com/office/2006/metadata/properties" xmlns:ns2="bf22cb94-c550-4a94-b944-e6864a6e1cfe" xmlns:ns3="1688b0bc-2165-4023-8fac-f7cf8fd4f245" targetNamespace="http://schemas.microsoft.com/office/2006/metadata/properties" ma:root="true" ma:fieldsID="79696ab9c7e5bf32d6d7d5d9aa031536" ns2:_="" ns3:_="">
    <xsd:import namespace="bf22cb94-c550-4a94-b944-e6864a6e1cfe"/>
    <xsd:import namespace="1688b0bc-2165-4023-8fac-f7cf8fd4f24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22cb94-c550-4a94-b944-e6864a6e1c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7c5d3906-26d2-4840-9c74-966ccfe297a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88b0bc-2165-4023-8fac-f7cf8fd4f245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7694f8fb-76b1-49c0-a00c-4fbf7d210fbb}" ma:internalName="TaxCatchAll" ma:showField="CatchAllData" ma:web="1688b0bc-2165-4023-8fac-f7cf8fd4f24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4AF319D-0D9C-44BC-8896-7002F062715E}">
  <ds:schemaRefs>
    <ds:schemaRef ds:uri="http://schemas.microsoft.com/office/2006/metadata/properties"/>
    <ds:schemaRef ds:uri="http://schemas.microsoft.com/office/infopath/2007/PartnerControls"/>
    <ds:schemaRef ds:uri="1688b0bc-2165-4023-8fac-f7cf8fd4f245"/>
    <ds:schemaRef ds:uri="bf22cb94-c550-4a94-b944-e6864a6e1cfe"/>
  </ds:schemaRefs>
</ds:datastoreItem>
</file>

<file path=customXml/itemProps2.xml><?xml version="1.0" encoding="utf-8"?>
<ds:datastoreItem xmlns:ds="http://schemas.openxmlformats.org/officeDocument/2006/customXml" ds:itemID="{144839B4-05D5-4F3F-988B-5CBE697635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22cb94-c550-4a94-b944-e6864a6e1cfe"/>
    <ds:schemaRef ds:uri="1688b0bc-2165-4023-8fac-f7cf8fd4f2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A6CED86-7CD4-45E0-B118-E6013C293D9D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127</Words>
  <Characters>642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Ortiz</dc:creator>
  <cp:keywords/>
  <dc:description/>
  <cp:lastModifiedBy>JMIR Copyeditor</cp:lastModifiedBy>
  <cp:revision>8</cp:revision>
  <cp:lastPrinted>2025-10-01T21:39:00Z</cp:lastPrinted>
  <dcterms:created xsi:type="dcterms:W3CDTF">2025-10-01T21:48:00Z</dcterms:created>
  <dcterms:modified xsi:type="dcterms:W3CDTF">2025-10-15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C606BF6E5FD0499606A1089534FC7B</vt:lpwstr>
  </property>
</Properties>
</file>